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EC59D0" w14:textId="77777777" w:rsidR="00FD0FBE" w:rsidRDefault="00FD0FBE">
      <w:pPr>
        <w:rPr>
          <w:rFonts w:ascii="Times New Roman" w:eastAsia="Times New Roman" w:hAnsi="Times New Roman" w:cs="Times New Roman"/>
          <w:sz w:val="24"/>
          <w:szCs w:val="24"/>
        </w:rPr>
      </w:pPr>
      <w:r>
        <w:rPr>
          <w:rFonts w:ascii="Times New Roman" w:eastAsia="Times New Roman" w:hAnsi="Times New Roman" w:cs="Times New Roman"/>
          <w:sz w:val="24"/>
          <w:szCs w:val="24"/>
        </w:rPr>
        <w:t>Online Electronic Questionnaire</w:t>
      </w:r>
      <w:r>
        <w:rPr>
          <w:rFonts w:ascii="Times New Roman" w:eastAsia="Times New Roman" w:hAnsi="Times New Roman" w:cs="Times New Roman"/>
          <w:sz w:val="24"/>
          <w:szCs w:val="24"/>
        </w:rPr>
        <w:br/>
      </w:r>
    </w:p>
    <w:p w14:paraId="623E4ABD" w14:textId="616ABFE8"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Dear </w:t>
      </w:r>
      <w:r w:rsidR="00091702">
        <w:rPr>
          <w:rFonts w:ascii="Times New Roman" w:eastAsia="Times New Roman" w:hAnsi="Times New Roman" w:cs="Times New Roman"/>
        </w:rPr>
        <w:t>participants</w:t>
      </w:r>
      <w:r>
        <w:rPr>
          <w:rFonts w:ascii="Times New Roman" w:eastAsia="Times New Roman" w:hAnsi="Times New Roman" w:cs="Times New Roman"/>
        </w:rPr>
        <w:t>,</w:t>
      </w:r>
    </w:p>
    <w:p w14:paraId="0AC62E1F" w14:textId="0200F190"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Thank you for taking time to fill this questionnaire to assists me with my PhD research study project. </w:t>
      </w:r>
      <w:r w:rsidR="009973E2" w:rsidRPr="009973E2">
        <w:rPr>
          <w:rFonts w:ascii="Times New Roman" w:eastAsia="Times New Roman" w:hAnsi="Times New Roman" w:cs="Times New Roman"/>
        </w:rPr>
        <w:t xml:space="preserve">I am currently undertaking a Ph.D., the title of which is ''Evaluating knowledge sharing practices among employees </w:t>
      </w:r>
      <w:r w:rsidR="00C94430">
        <w:rPr>
          <w:rFonts w:ascii="Times New Roman" w:eastAsia="Times New Roman" w:hAnsi="Times New Roman" w:cs="Times New Roman"/>
        </w:rPr>
        <w:t>in the medical imaging</w:t>
      </w:r>
      <w:r w:rsidR="004C4D4D">
        <w:rPr>
          <w:rFonts w:ascii="Times New Roman" w:eastAsia="Times New Roman" w:hAnsi="Times New Roman" w:cs="Times New Roman"/>
        </w:rPr>
        <w:t xml:space="preserve"> department</w:t>
      </w:r>
      <w:r w:rsidR="009973E2" w:rsidRPr="009973E2">
        <w:rPr>
          <w:rFonts w:ascii="Times New Roman" w:eastAsia="Times New Roman" w:hAnsi="Times New Roman" w:cs="Times New Roman"/>
        </w:rPr>
        <w:t xml:space="preserve"> at the Christie hospital and Kuwait Cancer Control centre''.</w:t>
      </w:r>
    </w:p>
    <w:p w14:paraId="6FE41F98" w14:textId="268CF84C"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The primary aim of this study </w:t>
      </w:r>
      <w:r w:rsidR="00EF3471">
        <w:rPr>
          <w:rFonts w:ascii="Times New Roman" w:eastAsia="Times New Roman" w:hAnsi="Times New Roman" w:cs="Times New Roman"/>
        </w:rPr>
        <w:t>is to identify</w:t>
      </w:r>
      <w:r w:rsidR="00C0625A">
        <w:rPr>
          <w:rFonts w:ascii="Times New Roman" w:eastAsia="Times New Roman" w:hAnsi="Times New Roman" w:cs="Times New Roman"/>
        </w:rPr>
        <w:t xml:space="preserve"> the factors that influence</w:t>
      </w:r>
      <w:r>
        <w:rPr>
          <w:rFonts w:ascii="Times New Roman" w:eastAsia="Times New Roman" w:hAnsi="Times New Roman" w:cs="Times New Roman"/>
        </w:rPr>
        <w:t xml:space="preserve"> knowledge sh</w:t>
      </w:r>
      <w:r w:rsidR="00A91C5D">
        <w:rPr>
          <w:rFonts w:ascii="Times New Roman" w:eastAsia="Times New Roman" w:hAnsi="Times New Roman" w:cs="Times New Roman"/>
        </w:rPr>
        <w:t xml:space="preserve">aring </w:t>
      </w:r>
      <w:r>
        <w:rPr>
          <w:rFonts w:ascii="Times New Roman" w:eastAsia="Times New Roman" w:hAnsi="Times New Roman" w:cs="Times New Roman"/>
        </w:rPr>
        <w:t xml:space="preserve">in two hospitals with </w:t>
      </w:r>
      <w:r w:rsidR="00A91C5D">
        <w:rPr>
          <w:rFonts w:ascii="Times New Roman" w:eastAsia="Times New Roman" w:hAnsi="Times New Roman" w:cs="Times New Roman"/>
        </w:rPr>
        <w:t xml:space="preserve">a comparative </w:t>
      </w:r>
      <w:r w:rsidR="003F582F">
        <w:rPr>
          <w:rFonts w:ascii="Times New Roman" w:eastAsia="Times New Roman" w:hAnsi="Times New Roman" w:cs="Times New Roman"/>
        </w:rPr>
        <w:t>analysis of differences</w:t>
      </w:r>
      <w:r w:rsidR="00BF5565">
        <w:rPr>
          <w:rFonts w:ascii="Times New Roman" w:eastAsia="Times New Roman" w:hAnsi="Times New Roman" w:cs="Times New Roman"/>
        </w:rPr>
        <w:t xml:space="preserve"> between the two organizations</w:t>
      </w:r>
      <w:r>
        <w:rPr>
          <w:rFonts w:ascii="Times New Roman" w:eastAsia="Times New Roman" w:hAnsi="Times New Roman" w:cs="Times New Roman"/>
        </w:rPr>
        <w:t>. Knowledge sharing in healthcare is defined as “the knowledge sharing in the healthcare institution can be characterized as the dissemination of context-sensitive healthcare knowledge by and for healthcare stakeholders through a collaborative communication medium in order to advance the knowledge quotient of the participating healthcare stakeholders’</w:t>
      </w:r>
      <w:r w:rsidR="003B2FE1">
        <w:rPr>
          <w:rFonts w:ascii="Times New Roman" w:eastAsia="Times New Roman" w:hAnsi="Times New Roman" w:cs="Times New Roman"/>
        </w:rPr>
        <w:t>’ (</w:t>
      </w:r>
      <w:r>
        <w:rPr>
          <w:rFonts w:ascii="Times New Roman" w:eastAsia="Times New Roman" w:hAnsi="Times New Roman" w:cs="Times New Roman"/>
        </w:rPr>
        <w:t>Abidi 2007, p. 69)</w:t>
      </w:r>
      <w:r w:rsidR="00235150">
        <w:rPr>
          <w:rFonts w:ascii="Times New Roman" w:eastAsia="Times New Roman" w:hAnsi="Times New Roman" w:cs="Times New Roman"/>
        </w:rPr>
        <w:t>.</w:t>
      </w:r>
      <w:r w:rsidR="000047EC">
        <w:rPr>
          <w:rFonts w:ascii="Times New Roman" w:eastAsia="Times New Roman" w:hAnsi="Times New Roman" w:cs="Times New Roman"/>
        </w:rPr>
        <w:t xml:space="preserve"> </w:t>
      </w:r>
      <w:r w:rsidR="00C46ED5" w:rsidRPr="00C46ED5">
        <w:rPr>
          <w:rFonts w:ascii="Times New Roman" w:eastAsia="Times New Roman" w:hAnsi="Times New Roman" w:cs="Times New Roman"/>
        </w:rPr>
        <w:t xml:space="preserve">There are two types of knowledge, which have been classified by </w:t>
      </w:r>
      <w:proofErr w:type="spellStart"/>
      <w:r w:rsidR="00C46ED5" w:rsidRPr="00C46ED5">
        <w:rPr>
          <w:rFonts w:ascii="Times New Roman" w:eastAsia="Times New Roman" w:hAnsi="Times New Roman" w:cs="Times New Roman"/>
        </w:rPr>
        <w:t>Polyni</w:t>
      </w:r>
      <w:proofErr w:type="spellEnd"/>
      <w:r w:rsidR="009D1CEE">
        <w:rPr>
          <w:rFonts w:ascii="Times New Roman" w:eastAsia="Times New Roman" w:hAnsi="Times New Roman" w:cs="Times New Roman"/>
        </w:rPr>
        <w:t xml:space="preserve"> (1966)</w:t>
      </w:r>
      <w:r w:rsidR="00C46ED5" w:rsidRPr="00C46ED5">
        <w:rPr>
          <w:rFonts w:ascii="Times New Roman" w:eastAsia="Times New Roman" w:hAnsi="Times New Roman" w:cs="Times New Roman"/>
        </w:rPr>
        <w:t>: Tacit and Explicit. Both types of knowledge will be tested in this study.</w:t>
      </w:r>
    </w:p>
    <w:p w14:paraId="1D9CFD3C" w14:textId="0514D353"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Th</w:t>
      </w:r>
      <w:r w:rsidR="00FE7B0D">
        <w:rPr>
          <w:rFonts w:ascii="Times New Roman" w:eastAsia="Times New Roman" w:hAnsi="Times New Roman" w:cs="Times New Roman"/>
        </w:rPr>
        <w:t>e outcome of the study</w:t>
      </w:r>
      <w:r>
        <w:rPr>
          <w:rFonts w:ascii="Times New Roman" w:eastAsia="Times New Roman" w:hAnsi="Times New Roman" w:cs="Times New Roman"/>
        </w:rPr>
        <w:t xml:space="preserve"> will help policy makers with designing or updating approaches to enhance knowledge sharing practices in those hospitals. In addition, it will help them to face the problems regarding knowledge sharing </w:t>
      </w:r>
      <w:r w:rsidR="003B2FE1">
        <w:rPr>
          <w:rFonts w:ascii="Times New Roman" w:eastAsia="Times New Roman" w:hAnsi="Times New Roman" w:cs="Times New Roman"/>
        </w:rPr>
        <w:t>behaviours and</w:t>
      </w:r>
      <w:r w:rsidR="002A5E11">
        <w:rPr>
          <w:rFonts w:ascii="Times New Roman" w:eastAsia="Times New Roman" w:hAnsi="Times New Roman" w:cs="Times New Roman"/>
        </w:rPr>
        <w:t xml:space="preserve"> generalise to knowledge sharing across healthcare services.</w:t>
      </w:r>
    </w:p>
    <w:p w14:paraId="2AABB9BE" w14:textId="51787852"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Data </w:t>
      </w:r>
      <w:r w:rsidR="003A4528">
        <w:rPr>
          <w:rFonts w:ascii="Times New Roman" w:eastAsia="Times New Roman" w:hAnsi="Times New Roman" w:cs="Times New Roman"/>
        </w:rPr>
        <w:t xml:space="preserve">collected will only be used to complete </w:t>
      </w:r>
      <w:r w:rsidR="00E84A95">
        <w:rPr>
          <w:rFonts w:ascii="Times New Roman" w:eastAsia="Times New Roman" w:hAnsi="Times New Roman" w:cs="Times New Roman"/>
        </w:rPr>
        <w:t xml:space="preserve">the objectives of </w:t>
      </w:r>
      <w:r w:rsidR="008A2DE6">
        <w:rPr>
          <w:rFonts w:ascii="Times New Roman" w:eastAsia="Times New Roman" w:hAnsi="Times New Roman" w:cs="Times New Roman"/>
        </w:rPr>
        <w:t>the</w:t>
      </w:r>
      <w:r w:rsidR="00E84A95">
        <w:rPr>
          <w:rFonts w:ascii="Times New Roman" w:eastAsia="Times New Roman" w:hAnsi="Times New Roman" w:cs="Times New Roman"/>
        </w:rPr>
        <w:t xml:space="preserve"> study</w:t>
      </w:r>
      <w:r>
        <w:rPr>
          <w:rFonts w:ascii="Times New Roman" w:eastAsia="Times New Roman" w:hAnsi="Times New Roman" w:cs="Times New Roman"/>
        </w:rPr>
        <w:t xml:space="preserve">. You will be asked to fill out an online survey as part of this investigation. You have the option of withdrawing from this study at any time, and your participation is completely voluntary. It </w:t>
      </w:r>
      <w:r w:rsidR="008E6418">
        <w:rPr>
          <w:rFonts w:ascii="Times New Roman" w:eastAsia="Times New Roman" w:hAnsi="Times New Roman" w:cs="Times New Roman"/>
        </w:rPr>
        <w:t>takes approximately 10-</w:t>
      </w:r>
      <w:r>
        <w:rPr>
          <w:rFonts w:ascii="Times New Roman" w:eastAsia="Times New Roman" w:hAnsi="Times New Roman" w:cs="Times New Roman"/>
        </w:rPr>
        <w:t xml:space="preserve"> 15 minutes to complete the survey.</w:t>
      </w:r>
    </w:p>
    <w:p w14:paraId="19018ACA" w14:textId="3D70A611"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The questionnaire does not ask for any personal information from any of the participants. In the survey, all responses will be kept anonymously. Please keep in mind that there are no right or wrong responses, and that your own opinion is what matters important to us.</w:t>
      </w:r>
    </w:p>
    <w:p w14:paraId="6B3615E9" w14:textId="7D151A3A"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Please do not hesitate to contact me if you have any questions or concerns regarding this </w:t>
      </w:r>
      <w:r w:rsidR="003B2FE1">
        <w:rPr>
          <w:rFonts w:ascii="Times New Roman" w:eastAsia="Times New Roman" w:hAnsi="Times New Roman" w:cs="Times New Roman"/>
        </w:rPr>
        <w:t>project,</w:t>
      </w:r>
      <w:r>
        <w:rPr>
          <w:rFonts w:ascii="Times New Roman" w:eastAsia="Times New Roman" w:hAnsi="Times New Roman" w:cs="Times New Roman"/>
        </w:rPr>
        <w:t xml:space="preserve"> you may send </w:t>
      </w:r>
      <w:r w:rsidR="003B2FE1">
        <w:rPr>
          <w:rFonts w:ascii="Times New Roman" w:eastAsia="Times New Roman" w:hAnsi="Times New Roman" w:cs="Times New Roman"/>
        </w:rPr>
        <w:t>an</w:t>
      </w:r>
      <w:r>
        <w:rPr>
          <w:rFonts w:ascii="Times New Roman" w:eastAsia="Times New Roman" w:hAnsi="Times New Roman" w:cs="Times New Roman"/>
        </w:rPr>
        <w:t xml:space="preserve"> </w:t>
      </w:r>
      <w:r w:rsidR="00AD2B1F">
        <w:rPr>
          <w:rFonts w:ascii="Times New Roman" w:eastAsia="Times New Roman" w:hAnsi="Times New Roman" w:cs="Times New Roman"/>
        </w:rPr>
        <w:t xml:space="preserve">email </w:t>
      </w:r>
      <w:r>
        <w:rPr>
          <w:rFonts w:ascii="Times New Roman" w:eastAsia="Times New Roman" w:hAnsi="Times New Roman" w:cs="Times New Roman"/>
        </w:rPr>
        <w:t xml:space="preserve">to the address below: </w:t>
      </w:r>
    </w:p>
    <w:p w14:paraId="14F38422" w14:textId="77777777"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Maryam.almashmoum@Student.manchester.ac.uk</w:t>
      </w:r>
    </w:p>
    <w:p w14:paraId="5D20C2D3" w14:textId="21A49800"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sz w:val="24"/>
          <w:szCs w:val="24"/>
        </w:rPr>
        <w:br/>
        <w:t xml:space="preserve">                                                    Thank you for your </w:t>
      </w:r>
      <w:r w:rsidR="00E84A95">
        <w:rPr>
          <w:rFonts w:ascii="Times New Roman" w:eastAsia="Times New Roman" w:hAnsi="Times New Roman" w:cs="Times New Roman"/>
          <w:sz w:val="24"/>
          <w:szCs w:val="24"/>
        </w:rPr>
        <w:t>participation</w:t>
      </w:r>
    </w:p>
    <w:p w14:paraId="4CDEF484" w14:textId="77777777" w:rsidR="00FD0FBE" w:rsidRDefault="00FD0FBE">
      <w:pPr>
        <w:rPr>
          <w:b/>
          <w:bCs/>
        </w:rPr>
      </w:pPr>
    </w:p>
    <w:p w14:paraId="205739F5" w14:textId="77777777" w:rsidR="00FD0FBE" w:rsidRDefault="00FD0FBE">
      <w:pPr>
        <w:rPr>
          <w:b/>
          <w:bCs/>
        </w:rPr>
      </w:pPr>
    </w:p>
    <w:p w14:paraId="72D39CC5" w14:textId="77777777" w:rsidR="00AE7297" w:rsidRDefault="00AE7297">
      <w:pPr>
        <w:rPr>
          <w:b/>
          <w:bCs/>
        </w:rPr>
      </w:pPr>
    </w:p>
    <w:p w14:paraId="5292EA17" w14:textId="0567DB32" w:rsidR="00A7564F" w:rsidRDefault="00A7564F" w:rsidP="00A7564F">
      <w:pPr>
        <w:spacing w:after="0" w:line="240" w:lineRule="auto"/>
        <w:rPr>
          <w:rFonts w:ascii="Helvetica Neue" w:eastAsia="Times New Roman" w:hAnsi="Helvetica Neue" w:cs="Times New Roman"/>
          <w:color w:val="32363A"/>
          <w:sz w:val="27"/>
          <w:szCs w:val="27"/>
          <w:shd w:val="clear" w:color="auto" w:fill="FFFFFF"/>
        </w:rPr>
      </w:pPr>
      <w:r w:rsidRPr="00A7564F">
        <w:rPr>
          <w:rFonts w:ascii="Helvetica Neue" w:eastAsia="Times New Roman" w:hAnsi="Helvetica Neue" w:cs="Times New Roman"/>
          <w:b/>
          <w:bCs/>
          <w:color w:val="32363A"/>
          <w:sz w:val="27"/>
          <w:szCs w:val="27"/>
          <w:shd w:val="clear" w:color="auto" w:fill="FFFFFF"/>
        </w:rPr>
        <w:t>The consent form</w:t>
      </w:r>
      <w:r>
        <w:rPr>
          <w:rFonts w:ascii="Helvetica Neue" w:eastAsia="Times New Roman" w:hAnsi="Helvetica Neue" w:cs="Times New Roman"/>
          <w:color w:val="32363A"/>
          <w:sz w:val="27"/>
          <w:szCs w:val="27"/>
          <w:shd w:val="clear" w:color="auto" w:fill="FFFFFF"/>
        </w:rPr>
        <w:t>:</w:t>
      </w:r>
      <w:r w:rsidRPr="00A7564F">
        <w:rPr>
          <w:rFonts w:ascii="Helvetica Neue" w:eastAsia="Times New Roman" w:hAnsi="Helvetica Neue" w:cs="Times New Roman"/>
          <w:color w:val="32363A"/>
          <w:sz w:val="27"/>
          <w:szCs w:val="27"/>
          <w:shd w:val="clear" w:color="auto" w:fill="FFFFFF"/>
        </w:rPr>
        <w:br/>
        <w:t>If you would like to participate in this survey, please consent the following statements.</w:t>
      </w:r>
    </w:p>
    <w:p w14:paraId="43008DF9" w14:textId="77777777" w:rsidR="00A7564F" w:rsidRDefault="00A7564F" w:rsidP="00A7564F">
      <w:pPr>
        <w:spacing w:after="0" w:line="240" w:lineRule="auto"/>
        <w:rPr>
          <w:rFonts w:ascii="Helvetica Neue" w:eastAsia="Times New Roman" w:hAnsi="Helvetica Neue" w:cs="Times New Roman"/>
          <w:color w:val="32363A"/>
          <w:sz w:val="27"/>
          <w:szCs w:val="27"/>
          <w:shd w:val="clear" w:color="auto" w:fill="FFFFFF"/>
        </w:rPr>
      </w:pPr>
    </w:p>
    <w:tbl>
      <w:tblPr>
        <w:tblStyle w:val="TableGrid"/>
        <w:tblpPr w:leftFromText="180" w:rightFromText="180" w:horzAnchor="margin" w:tblpXSpec="right" w:tblpY="2118"/>
        <w:tblW w:w="0" w:type="auto"/>
        <w:tblLook w:val="04A0" w:firstRow="1" w:lastRow="0" w:firstColumn="1" w:lastColumn="0" w:noHBand="0" w:noVBand="1"/>
      </w:tblPr>
      <w:tblGrid>
        <w:gridCol w:w="7508"/>
        <w:gridCol w:w="709"/>
      </w:tblGrid>
      <w:tr w:rsidR="006755D2" w14:paraId="123A5BF1" w14:textId="77777777" w:rsidTr="0077225A">
        <w:tc>
          <w:tcPr>
            <w:tcW w:w="7508" w:type="dxa"/>
          </w:tcPr>
          <w:p w14:paraId="34BDC5D3" w14:textId="176B828B" w:rsidR="006755D2" w:rsidRPr="00D627D2" w:rsidRDefault="00D627D2" w:rsidP="0077225A">
            <w:pPr>
              <w:pStyle w:val="ListParagraph"/>
              <w:numPr>
                <w:ilvl w:val="0"/>
                <w:numId w:val="6"/>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eastAsia="en-GB"/>
              </w:rPr>
              <w:t>I am aware that my participation in this study is voluntary and that I will be free to withdraw at any time without giving a reason and without detriment to myself.</w:t>
            </w:r>
          </w:p>
        </w:tc>
        <w:tc>
          <w:tcPr>
            <w:tcW w:w="709" w:type="dxa"/>
          </w:tcPr>
          <w:p w14:paraId="6F5B0777" w14:textId="77777777" w:rsidR="006755D2" w:rsidRDefault="006755D2" w:rsidP="0077225A">
            <w:pPr>
              <w:rPr>
                <w:rFonts w:ascii="Times New Roman" w:eastAsia="Times New Roman" w:hAnsi="Times New Roman" w:cs="Times New Roman"/>
                <w:sz w:val="24"/>
                <w:szCs w:val="24"/>
              </w:rPr>
            </w:pPr>
          </w:p>
        </w:tc>
      </w:tr>
      <w:tr w:rsidR="00B02FCB" w14:paraId="1844A53D" w14:textId="77777777" w:rsidTr="0077225A">
        <w:tc>
          <w:tcPr>
            <w:tcW w:w="7508" w:type="dxa"/>
          </w:tcPr>
          <w:p w14:paraId="6D397965" w14:textId="786429A5" w:rsidR="00B02FCB" w:rsidRPr="00D627D2" w:rsidRDefault="00E632DD" w:rsidP="0077225A">
            <w:pPr>
              <w:pStyle w:val="ListParagraph"/>
              <w:numPr>
                <w:ilvl w:val="0"/>
                <w:numId w:val="6"/>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eastAsia="en-GB"/>
              </w:rPr>
              <w:t>I understand that any data collected may be included in anonymous form in publication or conference presentations.</w:t>
            </w:r>
          </w:p>
        </w:tc>
        <w:tc>
          <w:tcPr>
            <w:tcW w:w="709" w:type="dxa"/>
          </w:tcPr>
          <w:p w14:paraId="50F3139F" w14:textId="77777777" w:rsidR="00B02FCB" w:rsidRDefault="00B02FCB" w:rsidP="0077225A">
            <w:pPr>
              <w:rPr>
                <w:rFonts w:ascii="Times New Roman" w:eastAsia="Times New Roman" w:hAnsi="Times New Roman" w:cs="Times New Roman"/>
                <w:sz w:val="24"/>
                <w:szCs w:val="24"/>
              </w:rPr>
            </w:pPr>
          </w:p>
        </w:tc>
      </w:tr>
      <w:tr w:rsidR="00B02FCB" w14:paraId="1554A4E2" w14:textId="77777777" w:rsidTr="0077225A">
        <w:tc>
          <w:tcPr>
            <w:tcW w:w="7508" w:type="dxa"/>
          </w:tcPr>
          <w:p w14:paraId="72B7FF9F" w14:textId="6BA5B7DB" w:rsidR="00B02FCB" w:rsidRPr="00E632DD" w:rsidRDefault="000013DB" w:rsidP="0077225A">
            <w:pPr>
              <w:pStyle w:val="ListParagraph"/>
              <w:numPr>
                <w:ilvl w:val="0"/>
                <w:numId w:val="6"/>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eastAsia="en-GB"/>
              </w:rPr>
              <w:t>I am aware that, if it is pertinent to my participation in this research, data acquired during the study may be examined by personnel from The University of Manchester or regulatory authorities. I agree to let these people have access to my data.</w:t>
            </w:r>
          </w:p>
        </w:tc>
        <w:tc>
          <w:tcPr>
            <w:tcW w:w="709" w:type="dxa"/>
          </w:tcPr>
          <w:p w14:paraId="17D65A58" w14:textId="77777777" w:rsidR="00B02FCB" w:rsidRDefault="00B02FCB" w:rsidP="0077225A">
            <w:pPr>
              <w:rPr>
                <w:rFonts w:ascii="Times New Roman" w:eastAsia="Times New Roman" w:hAnsi="Times New Roman" w:cs="Times New Roman"/>
                <w:sz w:val="24"/>
                <w:szCs w:val="24"/>
              </w:rPr>
            </w:pPr>
          </w:p>
        </w:tc>
      </w:tr>
      <w:tr w:rsidR="00B02FCB" w14:paraId="70792808" w14:textId="77777777" w:rsidTr="0077225A">
        <w:tc>
          <w:tcPr>
            <w:tcW w:w="7508" w:type="dxa"/>
          </w:tcPr>
          <w:p w14:paraId="01F3C0AD" w14:textId="2A476032" w:rsidR="00B02FCB" w:rsidRPr="000013DB" w:rsidRDefault="00CD6B5D" w:rsidP="0077225A">
            <w:pPr>
              <w:pStyle w:val="ListParagraph"/>
              <w:numPr>
                <w:ilvl w:val="0"/>
                <w:numId w:val="6"/>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eastAsia="en-GB"/>
              </w:rPr>
              <w:t>I understand that a fully anonymised dataset will be deposited in an open data repository.</w:t>
            </w:r>
          </w:p>
        </w:tc>
        <w:tc>
          <w:tcPr>
            <w:tcW w:w="709" w:type="dxa"/>
          </w:tcPr>
          <w:p w14:paraId="7F335CB9" w14:textId="77777777" w:rsidR="00B02FCB" w:rsidRDefault="00B02FCB" w:rsidP="0077225A">
            <w:pPr>
              <w:rPr>
                <w:rFonts w:ascii="Times New Roman" w:eastAsia="Times New Roman" w:hAnsi="Times New Roman" w:cs="Times New Roman"/>
                <w:sz w:val="24"/>
                <w:szCs w:val="24"/>
              </w:rPr>
            </w:pPr>
          </w:p>
        </w:tc>
      </w:tr>
      <w:tr w:rsidR="00CD6B5D" w14:paraId="582A99EE" w14:textId="77777777" w:rsidTr="0077225A">
        <w:tc>
          <w:tcPr>
            <w:tcW w:w="7508" w:type="dxa"/>
          </w:tcPr>
          <w:p w14:paraId="5D4AE104" w14:textId="146A1FBF" w:rsidR="00CD6B5D" w:rsidRDefault="0077225A" w:rsidP="0077225A">
            <w:pPr>
              <w:pStyle w:val="ListParagraph"/>
              <w:numPr>
                <w:ilvl w:val="0"/>
                <w:numId w:val="6"/>
              </w:numPr>
              <w:spacing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I agree to participate in this study</w:t>
            </w:r>
          </w:p>
        </w:tc>
        <w:tc>
          <w:tcPr>
            <w:tcW w:w="709" w:type="dxa"/>
          </w:tcPr>
          <w:p w14:paraId="1CA745B9" w14:textId="77777777" w:rsidR="00CD6B5D" w:rsidRDefault="00CD6B5D" w:rsidP="0077225A">
            <w:pPr>
              <w:rPr>
                <w:rFonts w:ascii="Times New Roman" w:eastAsia="Times New Roman" w:hAnsi="Times New Roman" w:cs="Times New Roman"/>
                <w:sz w:val="24"/>
                <w:szCs w:val="24"/>
              </w:rPr>
            </w:pPr>
          </w:p>
        </w:tc>
      </w:tr>
    </w:tbl>
    <w:p w14:paraId="231B430B" w14:textId="77777777" w:rsidR="00A7564F" w:rsidRPr="00A7564F" w:rsidRDefault="00A7564F" w:rsidP="00A7564F">
      <w:pPr>
        <w:spacing w:after="0" w:line="240" w:lineRule="auto"/>
        <w:rPr>
          <w:rFonts w:ascii="Times New Roman" w:eastAsia="Times New Roman" w:hAnsi="Times New Roman" w:cs="Times New Roman"/>
          <w:sz w:val="24"/>
          <w:szCs w:val="24"/>
        </w:rPr>
      </w:pPr>
    </w:p>
    <w:p w14:paraId="3385F7C1" w14:textId="77777777" w:rsidR="001A4A2E" w:rsidRDefault="001A4A2E">
      <w:pPr>
        <w:rPr>
          <w:b/>
          <w:bCs/>
        </w:rPr>
      </w:pPr>
    </w:p>
    <w:p w14:paraId="4FAA7362" w14:textId="77777777" w:rsidR="001A4A2E" w:rsidRDefault="001A4A2E">
      <w:pPr>
        <w:rPr>
          <w:b/>
          <w:bCs/>
        </w:rPr>
      </w:pPr>
    </w:p>
    <w:p w14:paraId="3C27059A" w14:textId="77777777" w:rsidR="001A4A2E" w:rsidRDefault="001A4A2E">
      <w:pPr>
        <w:rPr>
          <w:b/>
          <w:bCs/>
        </w:rPr>
      </w:pPr>
    </w:p>
    <w:p w14:paraId="0F4A0740" w14:textId="77777777" w:rsidR="001A4A2E" w:rsidRDefault="001A4A2E">
      <w:pPr>
        <w:rPr>
          <w:b/>
          <w:bCs/>
        </w:rPr>
      </w:pPr>
    </w:p>
    <w:p w14:paraId="2106E393" w14:textId="77777777" w:rsidR="001A4A2E" w:rsidRDefault="001A4A2E">
      <w:pPr>
        <w:rPr>
          <w:b/>
          <w:bCs/>
        </w:rPr>
      </w:pPr>
    </w:p>
    <w:p w14:paraId="019ABD11" w14:textId="77777777" w:rsidR="001A4A2E" w:rsidRDefault="001A4A2E">
      <w:pPr>
        <w:rPr>
          <w:b/>
          <w:bCs/>
        </w:rPr>
      </w:pPr>
    </w:p>
    <w:p w14:paraId="35AF64BD" w14:textId="77777777" w:rsidR="001A4A2E" w:rsidRDefault="001A4A2E">
      <w:pPr>
        <w:rPr>
          <w:b/>
          <w:bCs/>
        </w:rPr>
      </w:pPr>
    </w:p>
    <w:p w14:paraId="54CED427" w14:textId="77777777" w:rsidR="001A4A2E" w:rsidRDefault="001A4A2E">
      <w:pPr>
        <w:rPr>
          <w:b/>
          <w:bCs/>
        </w:rPr>
      </w:pPr>
    </w:p>
    <w:p w14:paraId="2E3764DD" w14:textId="77777777" w:rsidR="001A4A2E" w:rsidRDefault="001A4A2E">
      <w:pPr>
        <w:rPr>
          <w:b/>
          <w:bCs/>
        </w:rPr>
      </w:pPr>
    </w:p>
    <w:p w14:paraId="14AA5E8C" w14:textId="77777777" w:rsidR="001A4A2E" w:rsidRDefault="001A4A2E">
      <w:pPr>
        <w:rPr>
          <w:b/>
          <w:bCs/>
        </w:rPr>
      </w:pPr>
    </w:p>
    <w:p w14:paraId="18E67DD5" w14:textId="77777777" w:rsidR="001A4A2E" w:rsidRDefault="001A4A2E">
      <w:pPr>
        <w:rPr>
          <w:b/>
          <w:bCs/>
        </w:rPr>
      </w:pPr>
    </w:p>
    <w:p w14:paraId="147FA994" w14:textId="77777777" w:rsidR="001A4A2E" w:rsidRDefault="001A4A2E">
      <w:pPr>
        <w:rPr>
          <w:b/>
          <w:bCs/>
        </w:rPr>
      </w:pPr>
    </w:p>
    <w:p w14:paraId="13DAC22E" w14:textId="77777777" w:rsidR="001A4A2E" w:rsidRDefault="001A4A2E">
      <w:pPr>
        <w:rPr>
          <w:b/>
          <w:bCs/>
        </w:rPr>
      </w:pPr>
    </w:p>
    <w:p w14:paraId="31A182E3" w14:textId="77777777" w:rsidR="001A4A2E" w:rsidRDefault="001A4A2E">
      <w:pPr>
        <w:rPr>
          <w:b/>
          <w:bCs/>
        </w:rPr>
      </w:pPr>
    </w:p>
    <w:p w14:paraId="1EF6C6E3" w14:textId="1BCE99C1" w:rsidR="001A4A2E" w:rsidRDefault="001A4A2E">
      <w:pPr>
        <w:rPr>
          <w:b/>
          <w:bCs/>
        </w:rPr>
      </w:pPr>
    </w:p>
    <w:p w14:paraId="25C6EEC4" w14:textId="77777777" w:rsidR="001A4A2E" w:rsidRDefault="001A4A2E">
      <w:pPr>
        <w:rPr>
          <w:b/>
          <w:bCs/>
        </w:rPr>
      </w:pPr>
    </w:p>
    <w:p w14:paraId="53D0EC8D" w14:textId="77777777" w:rsidR="001A4A2E" w:rsidRDefault="001A4A2E">
      <w:pPr>
        <w:rPr>
          <w:b/>
          <w:bCs/>
        </w:rPr>
      </w:pPr>
    </w:p>
    <w:p w14:paraId="23B229B1" w14:textId="77777777" w:rsidR="001A4A2E" w:rsidRDefault="001A4A2E">
      <w:pPr>
        <w:rPr>
          <w:b/>
          <w:bCs/>
        </w:rPr>
      </w:pPr>
    </w:p>
    <w:p w14:paraId="74F59CB3" w14:textId="77777777" w:rsidR="001A4A2E" w:rsidRDefault="001A4A2E">
      <w:pPr>
        <w:rPr>
          <w:b/>
          <w:bCs/>
        </w:rPr>
      </w:pPr>
    </w:p>
    <w:p w14:paraId="6B61F487" w14:textId="77777777" w:rsidR="001A4A2E" w:rsidRDefault="001A4A2E">
      <w:pPr>
        <w:rPr>
          <w:b/>
          <w:bCs/>
        </w:rPr>
      </w:pPr>
    </w:p>
    <w:p w14:paraId="10287A88" w14:textId="77777777" w:rsidR="001A4A2E" w:rsidRDefault="001A4A2E">
      <w:pPr>
        <w:rPr>
          <w:b/>
          <w:bCs/>
        </w:rPr>
      </w:pPr>
    </w:p>
    <w:p w14:paraId="7ABC32F7" w14:textId="77777777" w:rsidR="001A4A2E" w:rsidRDefault="001A4A2E">
      <w:pPr>
        <w:rPr>
          <w:b/>
          <w:bCs/>
        </w:rPr>
      </w:pPr>
    </w:p>
    <w:p w14:paraId="02396114" w14:textId="77777777" w:rsidR="001A4A2E" w:rsidRDefault="001A4A2E">
      <w:pPr>
        <w:rPr>
          <w:b/>
          <w:bCs/>
        </w:rPr>
      </w:pPr>
    </w:p>
    <w:p w14:paraId="40CD685C" w14:textId="77777777" w:rsidR="001A4A2E" w:rsidRDefault="001A4A2E">
      <w:pPr>
        <w:rPr>
          <w:b/>
          <w:bCs/>
        </w:rPr>
      </w:pPr>
    </w:p>
    <w:p w14:paraId="65F3AEDD" w14:textId="77777777" w:rsidR="0077225A" w:rsidRDefault="0077225A">
      <w:pPr>
        <w:rPr>
          <w:b/>
          <w:bCs/>
        </w:rPr>
      </w:pPr>
    </w:p>
    <w:p w14:paraId="1389715C" w14:textId="77777777" w:rsidR="0077225A" w:rsidRDefault="0077225A">
      <w:pPr>
        <w:rPr>
          <w:b/>
          <w:bCs/>
        </w:rPr>
      </w:pPr>
    </w:p>
    <w:p w14:paraId="02B7D545" w14:textId="77777777" w:rsidR="0077225A" w:rsidRDefault="0077225A">
      <w:pPr>
        <w:rPr>
          <w:b/>
          <w:bCs/>
        </w:rPr>
      </w:pPr>
    </w:p>
    <w:p w14:paraId="4D5722DA" w14:textId="1ACE985D" w:rsidR="00FD0FBE" w:rsidRDefault="00FD0FBE">
      <w:pPr>
        <w:rPr>
          <w:b/>
          <w:bCs/>
        </w:rPr>
      </w:pPr>
      <w:r>
        <w:rPr>
          <w:b/>
          <w:bCs/>
        </w:rPr>
        <w:t>Survey Questions</w:t>
      </w:r>
    </w:p>
    <w:p w14:paraId="22E0DD8A" w14:textId="77777777" w:rsidR="00FD0FBE" w:rsidRDefault="00FD0FBE">
      <w:pPr>
        <w:rPr>
          <w:b/>
          <w:bCs/>
        </w:rPr>
      </w:pPr>
    </w:p>
    <w:p w14:paraId="279FB088" w14:textId="77777777" w:rsidR="00FD0FBE" w:rsidRDefault="00FD0FBE">
      <w:pPr>
        <w:rPr>
          <w:b/>
          <w:bCs/>
        </w:rPr>
      </w:pPr>
      <w:r>
        <w:rPr>
          <w:b/>
          <w:bCs/>
        </w:rPr>
        <w:t>Part1: Demographics profile of respondents</w:t>
      </w:r>
    </w:p>
    <w:p w14:paraId="34440A21" w14:textId="2424C000" w:rsidR="00FD0FBE" w:rsidRDefault="00FD0FBE">
      <w:r>
        <w:t xml:space="preserve">Please </w:t>
      </w:r>
      <w:r w:rsidR="00B31219">
        <w:t>select the</w:t>
      </w:r>
      <w:r w:rsidR="000767B0">
        <w:t xml:space="preserve"> </w:t>
      </w:r>
      <w:r>
        <w:t>most appropriate answer</w:t>
      </w:r>
      <w:r w:rsidR="000767B0">
        <w:t>.</w:t>
      </w:r>
    </w:p>
    <w:p w14:paraId="2A8A11A9" w14:textId="572B0AB7" w:rsidR="00DB3282" w:rsidRDefault="00DB3282" w:rsidP="00DB3282">
      <w:pPr>
        <w:pStyle w:val="ListParagraph"/>
        <w:numPr>
          <w:ilvl w:val="0"/>
          <w:numId w:val="1"/>
        </w:numPr>
      </w:pPr>
      <w:r>
        <w:rPr>
          <w:lang w:eastAsia="en-GB"/>
        </w:rPr>
        <w:t xml:space="preserve">Which hospital </w:t>
      </w:r>
      <w:r w:rsidR="00C0278E">
        <w:rPr>
          <w:lang w:eastAsia="en-GB"/>
        </w:rPr>
        <w:t>do you work at</w:t>
      </w:r>
      <w:r w:rsidR="00E97C13">
        <w:rPr>
          <w:lang w:eastAsia="en-GB"/>
        </w:rPr>
        <w:t>?</w:t>
      </w:r>
    </w:p>
    <w:p w14:paraId="24C30BF2" w14:textId="6876F094" w:rsidR="00E97C13" w:rsidRDefault="00E97C13" w:rsidP="00E97C13">
      <w:pPr>
        <w:pStyle w:val="ListParagraph"/>
        <w:numPr>
          <w:ilvl w:val="1"/>
          <w:numId w:val="1"/>
        </w:numPr>
      </w:pPr>
      <w:r>
        <w:rPr>
          <w:lang w:eastAsia="en-GB"/>
        </w:rPr>
        <w:t xml:space="preserve">The Christie </w:t>
      </w:r>
      <w:r w:rsidR="00757E0B">
        <w:rPr>
          <w:lang w:eastAsia="en-GB"/>
        </w:rPr>
        <w:t>H</w:t>
      </w:r>
      <w:r>
        <w:rPr>
          <w:lang w:eastAsia="en-GB"/>
        </w:rPr>
        <w:t>ospital</w:t>
      </w:r>
    </w:p>
    <w:p w14:paraId="452D3CD1" w14:textId="3F3DD848" w:rsidR="00E97C13" w:rsidRDefault="00E97C13" w:rsidP="00E97C13">
      <w:pPr>
        <w:pStyle w:val="ListParagraph"/>
        <w:numPr>
          <w:ilvl w:val="1"/>
          <w:numId w:val="1"/>
        </w:numPr>
      </w:pPr>
      <w:r>
        <w:rPr>
          <w:lang w:eastAsia="en-GB"/>
        </w:rPr>
        <w:t>Kuwait Cancer Control</w:t>
      </w:r>
      <w:r w:rsidR="00954C16">
        <w:rPr>
          <w:lang w:eastAsia="en-GB"/>
        </w:rPr>
        <w:t xml:space="preserve"> </w:t>
      </w:r>
      <w:proofErr w:type="spellStart"/>
      <w:r w:rsidR="00954C16">
        <w:rPr>
          <w:lang w:eastAsia="en-GB"/>
        </w:rPr>
        <w:t>Center</w:t>
      </w:r>
      <w:proofErr w:type="spellEnd"/>
      <w:r w:rsidR="007053E7">
        <w:rPr>
          <w:lang w:eastAsia="en-GB"/>
        </w:rPr>
        <w:t xml:space="preserve"> (KCCC)</w:t>
      </w:r>
    </w:p>
    <w:p w14:paraId="701D0F6A" w14:textId="77777777" w:rsidR="004D0E82" w:rsidRDefault="004D0E82" w:rsidP="004D0E82">
      <w:pPr>
        <w:pStyle w:val="ListParagraph"/>
        <w:ind w:left="1440"/>
      </w:pPr>
    </w:p>
    <w:p w14:paraId="17F9B4B5" w14:textId="17677C93" w:rsidR="00954C16" w:rsidRDefault="00C26658" w:rsidP="00954C16">
      <w:pPr>
        <w:pStyle w:val="ListParagraph"/>
        <w:numPr>
          <w:ilvl w:val="0"/>
          <w:numId w:val="1"/>
        </w:numPr>
      </w:pPr>
      <w:r>
        <w:rPr>
          <w:lang w:eastAsia="en-GB"/>
        </w:rPr>
        <w:t xml:space="preserve">Which department </w:t>
      </w:r>
      <w:r w:rsidR="0035753D">
        <w:rPr>
          <w:lang w:eastAsia="en-GB"/>
        </w:rPr>
        <w:t>do you work</w:t>
      </w:r>
      <w:r>
        <w:rPr>
          <w:lang w:eastAsia="en-GB"/>
        </w:rPr>
        <w:t xml:space="preserve"> in?</w:t>
      </w:r>
    </w:p>
    <w:p w14:paraId="70C82003" w14:textId="31955B1C" w:rsidR="00E95169" w:rsidRDefault="00E95169" w:rsidP="00E95169">
      <w:pPr>
        <w:pStyle w:val="ListParagraph"/>
        <w:numPr>
          <w:ilvl w:val="1"/>
          <w:numId w:val="1"/>
        </w:numPr>
      </w:pPr>
      <w:r>
        <w:rPr>
          <w:rFonts w:eastAsia="Times New Roman"/>
        </w:rPr>
        <w:t>Brachytherapy &amp; Molecular Radiotherapy Unit</w:t>
      </w:r>
    </w:p>
    <w:p w14:paraId="2356C0F2" w14:textId="7310D347" w:rsidR="00B40049" w:rsidRPr="00EA13D2" w:rsidRDefault="002E0787" w:rsidP="00E95169">
      <w:pPr>
        <w:pStyle w:val="ListParagraph"/>
        <w:numPr>
          <w:ilvl w:val="1"/>
          <w:numId w:val="1"/>
        </w:numPr>
      </w:pPr>
      <w:r>
        <w:t>Chemotherapy unit</w:t>
      </w:r>
      <w:r w:rsidR="00B40049">
        <w:t>.</w:t>
      </w:r>
    </w:p>
    <w:p w14:paraId="1CDA96D3" w14:textId="7E44E7CB" w:rsidR="00EA13D2" w:rsidRDefault="00EA13D2" w:rsidP="002E0787">
      <w:pPr>
        <w:pStyle w:val="ListParagraph"/>
        <w:numPr>
          <w:ilvl w:val="1"/>
          <w:numId w:val="1"/>
        </w:numPr>
      </w:pPr>
      <w:r>
        <w:rPr>
          <w:rFonts w:eastAsia="Times New Roman"/>
        </w:rPr>
        <w:t>Endocrine Unit &amp; PDT</w:t>
      </w:r>
    </w:p>
    <w:p w14:paraId="1203A5CF" w14:textId="77777777" w:rsidR="001E0978" w:rsidRDefault="001E0978" w:rsidP="001E0978">
      <w:pPr>
        <w:pStyle w:val="ListParagraph"/>
        <w:numPr>
          <w:ilvl w:val="1"/>
          <w:numId w:val="1"/>
        </w:numPr>
      </w:pPr>
      <w:r>
        <w:t>Estates Department</w:t>
      </w:r>
    </w:p>
    <w:p w14:paraId="005B09D8" w14:textId="77777777" w:rsidR="001E0978" w:rsidRDefault="001E0978" w:rsidP="001E0978">
      <w:pPr>
        <w:pStyle w:val="ListParagraph"/>
        <w:numPr>
          <w:ilvl w:val="1"/>
          <w:numId w:val="1"/>
        </w:numPr>
      </w:pPr>
      <w:r>
        <w:rPr>
          <w:lang w:eastAsia="en-GB"/>
        </w:rPr>
        <w:t>Haematology</w:t>
      </w:r>
    </w:p>
    <w:p w14:paraId="5C06F576" w14:textId="62E55BFC" w:rsidR="001E0978" w:rsidRDefault="00A00074" w:rsidP="00A00074">
      <w:pPr>
        <w:pStyle w:val="ListParagraph"/>
        <w:numPr>
          <w:ilvl w:val="1"/>
          <w:numId w:val="1"/>
        </w:numPr>
      </w:pPr>
      <w:r>
        <w:rPr>
          <w:lang w:eastAsia="en-GB"/>
        </w:rPr>
        <w:t>Laboratory</w:t>
      </w:r>
    </w:p>
    <w:p w14:paraId="1620D28C" w14:textId="0EADA91A" w:rsidR="00C26658" w:rsidRDefault="00C26658" w:rsidP="00C26658">
      <w:pPr>
        <w:pStyle w:val="ListParagraph"/>
        <w:numPr>
          <w:ilvl w:val="1"/>
          <w:numId w:val="1"/>
        </w:numPr>
      </w:pPr>
      <w:r>
        <w:rPr>
          <w:lang w:eastAsia="en-GB"/>
        </w:rPr>
        <w:t>Medical imaging department</w:t>
      </w:r>
    </w:p>
    <w:p w14:paraId="373D08B6" w14:textId="50943976" w:rsidR="000C54BD" w:rsidRDefault="000C54BD" w:rsidP="00C26658">
      <w:pPr>
        <w:pStyle w:val="ListParagraph"/>
        <w:numPr>
          <w:ilvl w:val="1"/>
          <w:numId w:val="1"/>
        </w:numPr>
      </w:pPr>
      <w:r>
        <w:rPr>
          <w:lang w:eastAsia="en-GB"/>
        </w:rPr>
        <w:t>Medical oncology</w:t>
      </w:r>
    </w:p>
    <w:p w14:paraId="37525583" w14:textId="27C35AED" w:rsidR="00A00074" w:rsidRDefault="00A00074" w:rsidP="00A00074">
      <w:pPr>
        <w:pStyle w:val="ListParagraph"/>
        <w:numPr>
          <w:ilvl w:val="1"/>
          <w:numId w:val="1"/>
        </w:numPr>
      </w:pPr>
      <w:r>
        <w:t>Nursing</w:t>
      </w:r>
    </w:p>
    <w:p w14:paraId="0FDBFED1" w14:textId="68512942" w:rsidR="00CB4B6C" w:rsidRDefault="00CB4B6C" w:rsidP="00A00074">
      <w:pPr>
        <w:pStyle w:val="ListParagraph"/>
        <w:numPr>
          <w:ilvl w:val="1"/>
          <w:numId w:val="1"/>
        </w:numPr>
      </w:pPr>
      <w:r>
        <w:t>Nuclear medicine department</w:t>
      </w:r>
    </w:p>
    <w:p w14:paraId="3F4AB40B" w14:textId="77777777" w:rsidR="00840AA1" w:rsidRDefault="00840AA1" w:rsidP="00840AA1">
      <w:pPr>
        <w:pStyle w:val="ListParagraph"/>
        <w:numPr>
          <w:ilvl w:val="1"/>
          <w:numId w:val="1"/>
        </w:numPr>
      </w:pPr>
      <w:r>
        <w:t>Palliative care</w:t>
      </w:r>
    </w:p>
    <w:p w14:paraId="2FE9E6C2" w14:textId="77777777" w:rsidR="00840AA1" w:rsidRDefault="00840AA1" w:rsidP="00840AA1">
      <w:pPr>
        <w:pStyle w:val="ListParagraph"/>
        <w:numPr>
          <w:ilvl w:val="1"/>
          <w:numId w:val="1"/>
        </w:numPr>
      </w:pPr>
      <w:r>
        <w:t>Physical therapy</w:t>
      </w:r>
    </w:p>
    <w:p w14:paraId="3B46755F" w14:textId="77777777" w:rsidR="00840AA1" w:rsidRDefault="00840AA1" w:rsidP="00840AA1">
      <w:pPr>
        <w:pStyle w:val="ListParagraph"/>
        <w:numPr>
          <w:ilvl w:val="1"/>
          <w:numId w:val="1"/>
        </w:numPr>
      </w:pPr>
      <w:r>
        <w:rPr>
          <w:rFonts w:ascii="Calibri" w:eastAsia="Times New Roman" w:hAnsi="Calibri"/>
          <w:color w:val="212121"/>
        </w:rPr>
        <w:t>Physics/Radiotherapy</w:t>
      </w:r>
    </w:p>
    <w:p w14:paraId="0C8401EE" w14:textId="0FD25F77" w:rsidR="00840AA1" w:rsidRDefault="00840AA1" w:rsidP="00840AA1">
      <w:pPr>
        <w:pStyle w:val="ListParagraph"/>
        <w:numPr>
          <w:ilvl w:val="1"/>
          <w:numId w:val="1"/>
        </w:numPr>
      </w:pPr>
      <w:r>
        <w:t>Pharmacy</w:t>
      </w:r>
    </w:p>
    <w:p w14:paraId="05A821C6" w14:textId="77777777" w:rsidR="0048138E" w:rsidRDefault="0048138E" w:rsidP="0048138E">
      <w:pPr>
        <w:pStyle w:val="ListParagraph"/>
        <w:numPr>
          <w:ilvl w:val="1"/>
          <w:numId w:val="1"/>
        </w:numPr>
      </w:pPr>
      <w:r>
        <w:rPr>
          <w:lang w:eastAsia="en-GB"/>
        </w:rPr>
        <w:t>Radiation oncology</w:t>
      </w:r>
    </w:p>
    <w:p w14:paraId="2DC895E9" w14:textId="77777777" w:rsidR="0048138E" w:rsidRDefault="0048138E" w:rsidP="0048138E">
      <w:pPr>
        <w:pStyle w:val="ListParagraph"/>
        <w:numPr>
          <w:ilvl w:val="1"/>
          <w:numId w:val="1"/>
        </w:numPr>
      </w:pPr>
      <w:r>
        <w:rPr>
          <w:lang w:eastAsia="en-GB"/>
        </w:rPr>
        <w:t>Radiology department</w:t>
      </w:r>
    </w:p>
    <w:p w14:paraId="596A098B" w14:textId="77777777" w:rsidR="0048138E" w:rsidRDefault="0048138E" w:rsidP="0048138E">
      <w:pPr>
        <w:pStyle w:val="ListParagraph"/>
        <w:numPr>
          <w:ilvl w:val="1"/>
          <w:numId w:val="1"/>
        </w:numPr>
      </w:pPr>
      <w:r>
        <w:t>Radiotherapy unit</w:t>
      </w:r>
    </w:p>
    <w:p w14:paraId="616D408D" w14:textId="7A6CE9C2" w:rsidR="00A00074" w:rsidRDefault="0048138E" w:rsidP="0048138E">
      <w:pPr>
        <w:pStyle w:val="ListParagraph"/>
        <w:numPr>
          <w:ilvl w:val="1"/>
          <w:numId w:val="1"/>
        </w:numPr>
      </w:pPr>
      <w:r>
        <w:t>Radio pharmacy</w:t>
      </w:r>
    </w:p>
    <w:p w14:paraId="3F50A3C0" w14:textId="2DDF1463" w:rsidR="00882660" w:rsidRDefault="00882660" w:rsidP="00882660">
      <w:pPr>
        <w:pStyle w:val="ListParagraph"/>
        <w:numPr>
          <w:ilvl w:val="1"/>
          <w:numId w:val="1"/>
        </w:numPr>
      </w:pPr>
      <w:r>
        <w:t>Radio pharmacy</w:t>
      </w:r>
    </w:p>
    <w:p w14:paraId="621DD8AE" w14:textId="3F03E427" w:rsidR="00840AA1" w:rsidRDefault="00840AA1" w:rsidP="00840AA1">
      <w:pPr>
        <w:pStyle w:val="ListParagraph"/>
        <w:numPr>
          <w:ilvl w:val="1"/>
          <w:numId w:val="1"/>
        </w:numPr>
      </w:pPr>
      <w:r>
        <w:t xml:space="preserve">Rehabilitation unit </w:t>
      </w:r>
    </w:p>
    <w:p w14:paraId="5202BBF8" w14:textId="4190A63E" w:rsidR="0074410B" w:rsidRDefault="0074410B" w:rsidP="00C26658">
      <w:pPr>
        <w:pStyle w:val="ListParagraph"/>
        <w:numPr>
          <w:ilvl w:val="1"/>
          <w:numId w:val="1"/>
        </w:numPr>
      </w:pPr>
      <w:r>
        <w:rPr>
          <w:lang w:eastAsia="en-GB"/>
        </w:rPr>
        <w:t>Surgical oncology</w:t>
      </w:r>
    </w:p>
    <w:p w14:paraId="0C99EA58" w14:textId="76CCCA0E" w:rsidR="0000496B" w:rsidRDefault="0000496B" w:rsidP="00C26658">
      <w:pPr>
        <w:pStyle w:val="ListParagraph"/>
        <w:numPr>
          <w:ilvl w:val="1"/>
          <w:numId w:val="1"/>
        </w:numPr>
      </w:pPr>
      <w:r>
        <w:rPr>
          <w:rFonts w:ascii="Calibri" w:eastAsia="Times New Roman" w:hAnsi="Calibri"/>
          <w:color w:val="212121"/>
        </w:rPr>
        <w:t>Other Technical Services</w:t>
      </w:r>
    </w:p>
    <w:p w14:paraId="7ED232FC" w14:textId="0B7972DB" w:rsidR="007338E8" w:rsidRDefault="007338E8" w:rsidP="00C26658">
      <w:pPr>
        <w:pStyle w:val="ListParagraph"/>
        <w:numPr>
          <w:ilvl w:val="1"/>
          <w:numId w:val="1"/>
        </w:numPr>
      </w:pPr>
      <w:r>
        <w:t>Other......................................................</w:t>
      </w:r>
    </w:p>
    <w:p w14:paraId="37484807" w14:textId="77777777" w:rsidR="00D45FA5" w:rsidRDefault="00D45FA5" w:rsidP="00D45FA5">
      <w:pPr>
        <w:pStyle w:val="ListParagraph"/>
        <w:ind w:left="1440"/>
      </w:pPr>
    </w:p>
    <w:p w14:paraId="000F2D9B" w14:textId="66ABDEBF" w:rsidR="00715161" w:rsidRDefault="00D45FA5" w:rsidP="00715161">
      <w:pPr>
        <w:pStyle w:val="ListParagraph"/>
        <w:numPr>
          <w:ilvl w:val="0"/>
          <w:numId w:val="1"/>
        </w:numPr>
      </w:pPr>
      <w:r>
        <w:t xml:space="preserve">What is your </w:t>
      </w:r>
      <w:r w:rsidR="00452C95">
        <w:t>role</w:t>
      </w:r>
      <w:r>
        <w:t>?</w:t>
      </w:r>
    </w:p>
    <w:p w14:paraId="5BE4B671" w14:textId="77777777" w:rsidR="000F6E8C" w:rsidRPr="00491580" w:rsidRDefault="000F6E8C" w:rsidP="000F6E8C">
      <w:pPr>
        <w:pStyle w:val="ListParagraph"/>
        <w:numPr>
          <w:ilvl w:val="1"/>
          <w:numId w:val="1"/>
        </w:numPr>
      </w:pPr>
      <w:r>
        <w:rPr>
          <w:rFonts w:ascii="Calibri" w:eastAsia="Times New Roman" w:hAnsi="Calibri"/>
          <w:color w:val="212121"/>
        </w:rPr>
        <w:t>Administration/clerical</w:t>
      </w:r>
    </w:p>
    <w:p w14:paraId="1617D464" w14:textId="77777777" w:rsidR="00715161" w:rsidRDefault="00715161" w:rsidP="00715161">
      <w:pPr>
        <w:pStyle w:val="ListParagraph"/>
        <w:numPr>
          <w:ilvl w:val="1"/>
          <w:numId w:val="1"/>
        </w:numPr>
      </w:pPr>
      <w:r>
        <w:t xml:space="preserve">Anaesthetic </w:t>
      </w:r>
    </w:p>
    <w:p w14:paraId="2A5CE59D" w14:textId="77777777" w:rsidR="000F6E8C" w:rsidRDefault="000F6E8C" w:rsidP="000F6E8C">
      <w:pPr>
        <w:pStyle w:val="ListParagraph"/>
        <w:numPr>
          <w:ilvl w:val="1"/>
          <w:numId w:val="1"/>
        </w:numPr>
      </w:pPr>
      <w:r>
        <w:t>Diagnostic Radiographer</w:t>
      </w:r>
    </w:p>
    <w:p w14:paraId="6FB3FF3B" w14:textId="77777777" w:rsidR="008362BE" w:rsidRDefault="008362BE" w:rsidP="008362BE">
      <w:pPr>
        <w:pStyle w:val="ListParagraph"/>
        <w:numPr>
          <w:ilvl w:val="1"/>
          <w:numId w:val="1"/>
        </w:numPr>
      </w:pPr>
      <w:r>
        <w:t>Histopathology</w:t>
      </w:r>
    </w:p>
    <w:p w14:paraId="491E8C83" w14:textId="77777777" w:rsidR="003E7150" w:rsidRDefault="003E7150" w:rsidP="003E7150">
      <w:pPr>
        <w:pStyle w:val="ListParagraph"/>
        <w:numPr>
          <w:ilvl w:val="1"/>
          <w:numId w:val="1"/>
        </w:numPr>
      </w:pPr>
      <w:r>
        <w:t xml:space="preserve">Laboratory scientists </w:t>
      </w:r>
    </w:p>
    <w:p w14:paraId="7114B50F" w14:textId="77777777" w:rsidR="003E7150" w:rsidRDefault="003E7150" w:rsidP="003E7150">
      <w:pPr>
        <w:pStyle w:val="ListParagraph"/>
        <w:numPr>
          <w:ilvl w:val="1"/>
          <w:numId w:val="1"/>
        </w:numPr>
      </w:pPr>
      <w:r>
        <w:t>Nuclear medicine technologist</w:t>
      </w:r>
    </w:p>
    <w:p w14:paraId="7119FB7A" w14:textId="77777777" w:rsidR="003E7150" w:rsidRDefault="003E7150" w:rsidP="003E7150">
      <w:pPr>
        <w:pStyle w:val="ListParagraph"/>
        <w:numPr>
          <w:ilvl w:val="1"/>
          <w:numId w:val="1"/>
        </w:numPr>
      </w:pPr>
      <w:r>
        <w:t>Nurse</w:t>
      </w:r>
    </w:p>
    <w:p w14:paraId="2A22AE5B" w14:textId="77777777" w:rsidR="003E7150" w:rsidRDefault="003E7150" w:rsidP="003E7150">
      <w:pPr>
        <w:pStyle w:val="ListParagraph"/>
        <w:numPr>
          <w:ilvl w:val="1"/>
          <w:numId w:val="1"/>
        </w:numPr>
      </w:pPr>
      <w:r>
        <w:t xml:space="preserve">Pharmacists </w:t>
      </w:r>
    </w:p>
    <w:p w14:paraId="6A8D4450" w14:textId="7C1A677A" w:rsidR="00715161" w:rsidRDefault="00C50A16" w:rsidP="00C50A16">
      <w:pPr>
        <w:pStyle w:val="ListParagraph"/>
        <w:numPr>
          <w:ilvl w:val="1"/>
          <w:numId w:val="1"/>
        </w:numPr>
      </w:pPr>
      <w:r>
        <w:t xml:space="preserve">Radiology nurses </w:t>
      </w:r>
    </w:p>
    <w:p w14:paraId="72943FC5" w14:textId="38015DB9" w:rsidR="00D45FA5" w:rsidRDefault="00D45FA5" w:rsidP="00F24812">
      <w:pPr>
        <w:pStyle w:val="ListParagraph"/>
        <w:numPr>
          <w:ilvl w:val="1"/>
          <w:numId w:val="1"/>
        </w:numPr>
      </w:pPr>
      <w:r>
        <w:t>Specialist doctor</w:t>
      </w:r>
      <w:r w:rsidR="002A6F25">
        <w:t xml:space="preserve"> (</w:t>
      </w:r>
      <w:r w:rsidR="00E2254B">
        <w:rPr>
          <w:rFonts w:ascii="Calibri" w:eastAsia="Times New Roman" w:hAnsi="Calibri"/>
          <w:color w:val="212121"/>
        </w:rPr>
        <w:t>Consultants)</w:t>
      </w:r>
    </w:p>
    <w:p w14:paraId="65BE259F" w14:textId="7D660F10" w:rsidR="0016088D" w:rsidRDefault="00D45FA5" w:rsidP="006A0C8C">
      <w:pPr>
        <w:pStyle w:val="ListParagraph"/>
        <w:numPr>
          <w:ilvl w:val="1"/>
          <w:numId w:val="1"/>
        </w:numPr>
      </w:pPr>
      <w:r>
        <w:lastRenderedPageBreak/>
        <w:t>Others ..............................................</w:t>
      </w:r>
    </w:p>
    <w:p w14:paraId="31455AB9" w14:textId="7B8985B6" w:rsidR="00FD0FBE" w:rsidRDefault="00FD0FBE" w:rsidP="00FD0FBE">
      <w:pPr>
        <w:pStyle w:val="ListParagraph"/>
        <w:numPr>
          <w:ilvl w:val="0"/>
          <w:numId w:val="1"/>
        </w:numPr>
      </w:pPr>
      <w:r>
        <w:t xml:space="preserve">What is your </w:t>
      </w:r>
      <w:r w:rsidR="0072158C">
        <w:t>sex?</w:t>
      </w:r>
    </w:p>
    <w:p w14:paraId="4CB630AA" w14:textId="77777777" w:rsidR="00FD0FBE" w:rsidRDefault="00FD0FBE" w:rsidP="00FD0FBE">
      <w:pPr>
        <w:pStyle w:val="ListParagraph"/>
        <w:numPr>
          <w:ilvl w:val="1"/>
          <w:numId w:val="1"/>
        </w:numPr>
      </w:pPr>
      <w:r>
        <w:t>Male</w:t>
      </w:r>
    </w:p>
    <w:p w14:paraId="0475D236" w14:textId="77777777" w:rsidR="00FD0FBE" w:rsidRDefault="00FD0FBE" w:rsidP="00FD0FBE">
      <w:pPr>
        <w:pStyle w:val="ListParagraph"/>
        <w:numPr>
          <w:ilvl w:val="1"/>
          <w:numId w:val="1"/>
        </w:numPr>
      </w:pPr>
      <w:r>
        <w:t>Female</w:t>
      </w:r>
    </w:p>
    <w:p w14:paraId="32E7665E" w14:textId="47A620B0" w:rsidR="0072158C" w:rsidRDefault="0072158C" w:rsidP="00FD0FBE">
      <w:pPr>
        <w:pStyle w:val="ListParagraph"/>
        <w:numPr>
          <w:ilvl w:val="1"/>
          <w:numId w:val="1"/>
        </w:numPr>
      </w:pPr>
      <w:r>
        <w:t>Prefer not to say</w:t>
      </w:r>
    </w:p>
    <w:p w14:paraId="103D6C7F" w14:textId="701B512E" w:rsidR="0072158C" w:rsidRDefault="003E05B7" w:rsidP="00FD0FBE">
      <w:pPr>
        <w:pStyle w:val="ListParagraph"/>
        <w:numPr>
          <w:ilvl w:val="1"/>
          <w:numId w:val="1"/>
        </w:numPr>
      </w:pPr>
      <w:r>
        <w:t>None of the above</w:t>
      </w:r>
    </w:p>
    <w:p w14:paraId="4A0BFC1A" w14:textId="7E1CE93C" w:rsidR="00FD0FBE" w:rsidRDefault="00FD0FBE" w:rsidP="00FD0FBE">
      <w:pPr>
        <w:pStyle w:val="ListParagraph"/>
        <w:numPr>
          <w:ilvl w:val="0"/>
          <w:numId w:val="1"/>
        </w:numPr>
      </w:pPr>
      <w:r>
        <w:t>What is your age group?</w:t>
      </w:r>
    </w:p>
    <w:p w14:paraId="7EE3BA61" w14:textId="07139E32" w:rsidR="009B2201" w:rsidRDefault="004246AB" w:rsidP="009B2201">
      <w:pPr>
        <w:pStyle w:val="ListParagraph"/>
        <w:numPr>
          <w:ilvl w:val="0"/>
          <w:numId w:val="5"/>
        </w:numPr>
      </w:pPr>
      <w:r>
        <w:t>Under 20 years</w:t>
      </w:r>
    </w:p>
    <w:p w14:paraId="0C4759F1" w14:textId="57FF1984" w:rsidR="009B2201" w:rsidRDefault="00FD0FBE" w:rsidP="009B2201">
      <w:pPr>
        <w:pStyle w:val="ListParagraph"/>
        <w:numPr>
          <w:ilvl w:val="0"/>
          <w:numId w:val="5"/>
        </w:numPr>
      </w:pPr>
      <w:r>
        <w:t>20</w:t>
      </w:r>
      <w:r w:rsidR="00275CA9">
        <w:t>—</w:t>
      </w:r>
      <w:r w:rsidR="000B2ADC">
        <w:t>30</w:t>
      </w:r>
      <w:r w:rsidR="00D66865">
        <w:t xml:space="preserve"> </w:t>
      </w:r>
      <w:r w:rsidR="00275CA9">
        <w:t>years</w:t>
      </w:r>
      <w:r w:rsidR="003D1C00">
        <w:t>.</w:t>
      </w:r>
    </w:p>
    <w:p w14:paraId="4FA31515" w14:textId="73387576" w:rsidR="009B2201" w:rsidRDefault="000B2ADC" w:rsidP="009B2201">
      <w:pPr>
        <w:pStyle w:val="ListParagraph"/>
        <w:numPr>
          <w:ilvl w:val="0"/>
          <w:numId w:val="5"/>
        </w:numPr>
      </w:pPr>
      <w:r>
        <w:t>30</w:t>
      </w:r>
      <w:r w:rsidR="00B94BFB">
        <w:t>-</w:t>
      </w:r>
      <w:r w:rsidR="00D66865">
        <w:t xml:space="preserve">40 </w:t>
      </w:r>
      <w:r w:rsidR="00B94BFB">
        <w:t>years</w:t>
      </w:r>
      <w:r w:rsidR="003D1C00">
        <w:t>.</w:t>
      </w:r>
    </w:p>
    <w:p w14:paraId="437C6305" w14:textId="4F405CE4" w:rsidR="009B2201" w:rsidRDefault="00D66865" w:rsidP="009B2201">
      <w:pPr>
        <w:pStyle w:val="ListParagraph"/>
        <w:numPr>
          <w:ilvl w:val="0"/>
          <w:numId w:val="5"/>
        </w:numPr>
      </w:pPr>
      <w:r>
        <w:t>40</w:t>
      </w:r>
      <w:r w:rsidR="00B94BFB">
        <w:t>-</w:t>
      </w:r>
      <w:r>
        <w:t>50</w:t>
      </w:r>
      <w:r w:rsidR="00B94BFB">
        <w:t xml:space="preserve"> years</w:t>
      </w:r>
      <w:r w:rsidR="003D1C00">
        <w:t>.</w:t>
      </w:r>
    </w:p>
    <w:p w14:paraId="757E934C" w14:textId="614B0609" w:rsidR="00B94BFB" w:rsidRDefault="00D66865" w:rsidP="009B2201">
      <w:pPr>
        <w:pStyle w:val="ListParagraph"/>
        <w:numPr>
          <w:ilvl w:val="0"/>
          <w:numId w:val="5"/>
        </w:numPr>
      </w:pPr>
      <w:r>
        <w:t>50-60 years</w:t>
      </w:r>
      <w:r w:rsidR="00B94BFB">
        <w:t>.</w:t>
      </w:r>
    </w:p>
    <w:p w14:paraId="163375F1" w14:textId="55B2E84B" w:rsidR="003D1C00" w:rsidRDefault="003D1C00" w:rsidP="009B2201">
      <w:pPr>
        <w:pStyle w:val="ListParagraph"/>
        <w:numPr>
          <w:ilvl w:val="0"/>
          <w:numId w:val="5"/>
        </w:numPr>
      </w:pPr>
      <w:r>
        <w:t>Above 60 years.</w:t>
      </w:r>
    </w:p>
    <w:p w14:paraId="6AE95C67" w14:textId="77777777" w:rsidR="00FD0FBE" w:rsidRDefault="00FD0FBE" w:rsidP="00FD0FBE">
      <w:pPr>
        <w:pStyle w:val="ListParagraph"/>
        <w:numPr>
          <w:ilvl w:val="0"/>
          <w:numId w:val="1"/>
        </w:numPr>
      </w:pPr>
      <w:r>
        <w:t>What is your highest education level?</w:t>
      </w:r>
    </w:p>
    <w:p w14:paraId="158AD04F" w14:textId="77777777" w:rsidR="00FD0FBE" w:rsidRDefault="00FD0FBE" w:rsidP="00FD0FBE">
      <w:pPr>
        <w:pStyle w:val="ListParagraph"/>
        <w:numPr>
          <w:ilvl w:val="1"/>
          <w:numId w:val="1"/>
        </w:numPr>
      </w:pPr>
      <w:r>
        <w:t>Diploma</w:t>
      </w:r>
    </w:p>
    <w:p w14:paraId="096627F7" w14:textId="77777777" w:rsidR="00FD0FBE" w:rsidRDefault="00FD0FBE" w:rsidP="00FD0FBE">
      <w:pPr>
        <w:pStyle w:val="ListParagraph"/>
        <w:numPr>
          <w:ilvl w:val="1"/>
          <w:numId w:val="1"/>
        </w:numPr>
      </w:pPr>
      <w:r>
        <w:t>First degree (Bachelor)</w:t>
      </w:r>
    </w:p>
    <w:p w14:paraId="2F17EA3A" w14:textId="77777777" w:rsidR="00FD0FBE" w:rsidRDefault="00FD0FBE" w:rsidP="00FD0FBE">
      <w:pPr>
        <w:pStyle w:val="ListParagraph"/>
        <w:numPr>
          <w:ilvl w:val="1"/>
          <w:numId w:val="1"/>
        </w:numPr>
      </w:pPr>
      <w:r>
        <w:t>Master’s degree</w:t>
      </w:r>
    </w:p>
    <w:p w14:paraId="43816F17" w14:textId="2534876F" w:rsidR="00FD0FBE" w:rsidRDefault="00FD0FBE" w:rsidP="00FD0FBE">
      <w:pPr>
        <w:pStyle w:val="ListParagraph"/>
        <w:numPr>
          <w:ilvl w:val="1"/>
          <w:numId w:val="1"/>
        </w:numPr>
      </w:pPr>
      <w:r>
        <w:t>Doctorate degree</w:t>
      </w:r>
    </w:p>
    <w:p w14:paraId="6B3C79F9" w14:textId="14E14D33" w:rsidR="00B41F73" w:rsidRDefault="00B41F73" w:rsidP="00FD0FBE">
      <w:pPr>
        <w:pStyle w:val="ListParagraph"/>
        <w:numPr>
          <w:ilvl w:val="1"/>
          <w:numId w:val="1"/>
        </w:numPr>
      </w:pPr>
      <w:r>
        <w:t>Other...............................................</w:t>
      </w:r>
    </w:p>
    <w:p w14:paraId="4D0DC0D4" w14:textId="1B2C25F7" w:rsidR="00FD0FBE" w:rsidRDefault="00FD0FBE" w:rsidP="0016088D">
      <w:pPr>
        <w:pStyle w:val="ListParagraph"/>
      </w:pPr>
    </w:p>
    <w:p w14:paraId="23AB69A5" w14:textId="6DFC6661" w:rsidR="00FD0FBE" w:rsidRDefault="00FD0FBE" w:rsidP="00FD0FBE">
      <w:pPr>
        <w:pStyle w:val="ListParagraph"/>
        <w:numPr>
          <w:ilvl w:val="0"/>
          <w:numId w:val="1"/>
        </w:numPr>
      </w:pPr>
      <w:r>
        <w:t xml:space="preserve">How many </w:t>
      </w:r>
      <w:r w:rsidR="003B2FE1">
        <w:t>years</w:t>
      </w:r>
      <w:r>
        <w:t xml:space="preserve"> you have been in this </w:t>
      </w:r>
      <w:r w:rsidR="00366BE1">
        <w:t>hospital</w:t>
      </w:r>
      <w:r>
        <w:t>?</w:t>
      </w:r>
    </w:p>
    <w:p w14:paraId="0200B69D" w14:textId="77777777" w:rsidR="00FD0FBE" w:rsidRDefault="00FD0FBE" w:rsidP="00FD0FBE">
      <w:pPr>
        <w:pStyle w:val="ListParagraph"/>
        <w:numPr>
          <w:ilvl w:val="1"/>
          <w:numId w:val="1"/>
        </w:numPr>
      </w:pPr>
      <w:r>
        <w:t>Less than 10 years</w:t>
      </w:r>
    </w:p>
    <w:p w14:paraId="706A4613" w14:textId="77777777" w:rsidR="00FD0FBE" w:rsidRDefault="00FD0FBE" w:rsidP="00FD0FBE">
      <w:pPr>
        <w:pStyle w:val="ListParagraph"/>
        <w:numPr>
          <w:ilvl w:val="1"/>
          <w:numId w:val="1"/>
        </w:numPr>
      </w:pPr>
      <w:r>
        <w:t>10-20 years</w:t>
      </w:r>
    </w:p>
    <w:p w14:paraId="380F4B14" w14:textId="77777777" w:rsidR="00FD0FBE" w:rsidRDefault="00FD0FBE" w:rsidP="00FD0FBE">
      <w:pPr>
        <w:pStyle w:val="ListParagraph"/>
        <w:numPr>
          <w:ilvl w:val="1"/>
          <w:numId w:val="1"/>
        </w:numPr>
      </w:pPr>
      <w:r>
        <w:t>20-30 years</w:t>
      </w:r>
    </w:p>
    <w:p w14:paraId="3DC018B4" w14:textId="77777777" w:rsidR="00FD0FBE" w:rsidRDefault="00FD0FBE" w:rsidP="00FD0FBE">
      <w:pPr>
        <w:pStyle w:val="ListParagraph"/>
        <w:numPr>
          <w:ilvl w:val="1"/>
          <w:numId w:val="1"/>
        </w:numPr>
      </w:pPr>
      <w:r>
        <w:t>More than 30 years</w:t>
      </w:r>
    </w:p>
    <w:p w14:paraId="0D809473" w14:textId="77777777" w:rsidR="00FD0FBE" w:rsidRDefault="00FD0FBE">
      <w:pPr>
        <w:rPr>
          <w:b/>
          <w:bCs/>
        </w:rPr>
      </w:pPr>
      <w:r>
        <w:rPr>
          <w:b/>
          <w:bCs/>
        </w:rPr>
        <w:t>Part 2: Questions about knowledge sharing background</w:t>
      </w:r>
    </w:p>
    <w:p w14:paraId="18CBB833" w14:textId="4F26B044" w:rsidR="00FD0FBE" w:rsidRDefault="00FD0FBE">
      <w:r>
        <w:t xml:space="preserve">Knowledge sharing is part of the knowledge management cycle. It is defined </w:t>
      </w:r>
      <w:r w:rsidR="003B2FE1">
        <w:t>as sharing</w:t>
      </w:r>
      <w:r>
        <w:t xml:space="preserve"> ideas, thoughts, and experiences among employees</w:t>
      </w:r>
      <w:r w:rsidR="0086652B">
        <w:t>, for example</w:t>
      </w:r>
      <w:r w:rsidR="00A77841">
        <w:t xml:space="preserve"> in </w:t>
      </w:r>
      <w:r w:rsidR="001F1F62">
        <w:t xml:space="preserve">morning meeting sessions, </w:t>
      </w:r>
      <w:r w:rsidR="001B072A">
        <w:t>multidisciplinary</w:t>
      </w:r>
      <w:r w:rsidR="007A650F">
        <w:t xml:space="preserve"> </w:t>
      </w:r>
      <w:r w:rsidR="001B072A">
        <w:t>team meetings</w:t>
      </w:r>
      <w:r w:rsidR="007A650F">
        <w:t xml:space="preserve"> (</w:t>
      </w:r>
      <w:r w:rsidR="001F1F62">
        <w:t>MDT</w:t>
      </w:r>
      <w:r w:rsidR="000E4E2B">
        <w:t>s</w:t>
      </w:r>
      <w:r w:rsidR="007A650F">
        <w:t>)</w:t>
      </w:r>
      <w:r w:rsidR="001F1F62">
        <w:t xml:space="preserve">, Conferences, </w:t>
      </w:r>
      <w:r w:rsidR="000E4E2B">
        <w:t>etc</w:t>
      </w:r>
      <w:r w:rsidR="001F1F62">
        <w:t>.</w:t>
      </w:r>
      <w:r w:rsidR="0092086A">
        <w:t xml:space="preserve"> These practices</w:t>
      </w:r>
      <w:r w:rsidR="00A77841">
        <w:t xml:space="preserve"> </w:t>
      </w:r>
      <w:r w:rsidR="00DE360E">
        <w:t>can improve</w:t>
      </w:r>
      <w:r w:rsidR="00B50C8A">
        <w:t xml:space="preserve"> </w:t>
      </w:r>
      <w:r w:rsidR="003B2FE1">
        <w:t>patients’</w:t>
      </w:r>
      <w:r>
        <w:t xml:space="preserve"> outcomes and minimize medical errors. In addition, it</w:t>
      </w:r>
      <w:r w:rsidR="00DB2A09">
        <w:t xml:space="preserve"> </w:t>
      </w:r>
      <w:r w:rsidR="002A5CBC">
        <w:t xml:space="preserve">can help </w:t>
      </w:r>
      <w:r w:rsidR="003B0C1E">
        <w:t xml:space="preserve">make </w:t>
      </w:r>
      <w:r w:rsidR="002A5CBC">
        <w:t>such s</w:t>
      </w:r>
      <w:r>
        <w:t>hared knowledge</w:t>
      </w:r>
      <w:r w:rsidR="00281649">
        <w:t xml:space="preserve"> </w:t>
      </w:r>
      <w:r>
        <w:t>reusable</w:t>
      </w:r>
      <w:r w:rsidR="004F6C8F">
        <w:t xml:space="preserve"> for all </w:t>
      </w:r>
      <w:r>
        <w:t>employees.</w:t>
      </w:r>
    </w:p>
    <w:p w14:paraId="5A664DC0" w14:textId="2E77ED81" w:rsidR="00FD0FBE" w:rsidRDefault="00FD0FBE">
      <w:r>
        <w:t xml:space="preserve">Based on the above knowledge sharing definition please answer </w:t>
      </w:r>
      <w:r w:rsidR="007D7A40">
        <w:t>the following question</w:t>
      </w:r>
      <w:r w:rsidR="00144A37">
        <w:t xml:space="preserve">. </w:t>
      </w:r>
    </w:p>
    <w:p w14:paraId="21C194B2" w14:textId="0E6A36E7" w:rsidR="00FD0FBE" w:rsidRDefault="00FD0FBE" w:rsidP="00FD0FBE">
      <w:pPr>
        <w:pStyle w:val="ListParagraph"/>
        <w:numPr>
          <w:ilvl w:val="0"/>
          <w:numId w:val="1"/>
        </w:numPr>
      </w:pPr>
      <w:r>
        <w:t>In the daily workplace, how often do you share knowledge with</w:t>
      </w:r>
      <w:r w:rsidR="00852D05">
        <w:t xml:space="preserve"> other</w:t>
      </w:r>
      <w:r>
        <w:t xml:space="preserve"> staff</w:t>
      </w:r>
      <w:r w:rsidR="008464F1">
        <w:t xml:space="preserve">, for </w:t>
      </w:r>
      <w:r w:rsidR="003B2FE1">
        <w:t>example,</w:t>
      </w:r>
      <w:r w:rsidR="00C7385D">
        <w:t xml:space="preserve"> </w:t>
      </w:r>
      <w:r w:rsidR="003B2FE1">
        <w:t>multi-disciplinary</w:t>
      </w:r>
      <w:r w:rsidR="00A35CCF">
        <w:t xml:space="preserve"> </w:t>
      </w:r>
      <w:r w:rsidR="00A84F0F">
        <w:t>tea</w:t>
      </w:r>
      <w:r w:rsidR="00254769">
        <w:t xml:space="preserve">m meetings </w:t>
      </w:r>
      <w:r w:rsidR="00A35CCF">
        <w:t>(</w:t>
      </w:r>
      <w:r w:rsidR="00C7385D">
        <w:t>MDT</w:t>
      </w:r>
      <w:r w:rsidR="003E1ACF">
        <w:t>s</w:t>
      </w:r>
      <w:r w:rsidR="00A35CCF">
        <w:t>),</w:t>
      </w:r>
      <w:r w:rsidR="00C7385D">
        <w:t xml:space="preserve"> morning </w:t>
      </w:r>
      <w:r w:rsidR="003B2FE1">
        <w:t>sessions. etc</w:t>
      </w:r>
      <w:r>
        <w:t>?</w:t>
      </w:r>
    </w:p>
    <w:p w14:paraId="1A723141" w14:textId="0545CE39" w:rsidR="00FD0FBE" w:rsidRDefault="001E7C04" w:rsidP="00FD0FBE">
      <w:pPr>
        <w:pStyle w:val="ListParagraph"/>
        <w:numPr>
          <w:ilvl w:val="1"/>
          <w:numId w:val="1"/>
        </w:numPr>
      </w:pPr>
      <w:r>
        <w:t>Daily</w:t>
      </w:r>
    </w:p>
    <w:p w14:paraId="29D8541F" w14:textId="324185A5" w:rsidR="00FD0FBE" w:rsidRDefault="00E90E1F" w:rsidP="00FD0FBE">
      <w:pPr>
        <w:pStyle w:val="ListParagraph"/>
        <w:numPr>
          <w:ilvl w:val="1"/>
          <w:numId w:val="1"/>
        </w:numPr>
      </w:pPr>
      <w:r>
        <w:t>W</w:t>
      </w:r>
      <w:r w:rsidR="001E7C04">
        <w:t>eekly</w:t>
      </w:r>
    </w:p>
    <w:p w14:paraId="6B1FE401" w14:textId="1965A250" w:rsidR="00FD0FBE" w:rsidRDefault="00E90E1F" w:rsidP="00FD0FBE">
      <w:pPr>
        <w:pStyle w:val="ListParagraph"/>
        <w:numPr>
          <w:ilvl w:val="1"/>
          <w:numId w:val="1"/>
        </w:numPr>
      </w:pPr>
      <w:r>
        <w:t>M</w:t>
      </w:r>
      <w:r w:rsidR="001E7C04">
        <w:t>onthly</w:t>
      </w:r>
    </w:p>
    <w:p w14:paraId="417AE3CA" w14:textId="6D3DDA66" w:rsidR="00FD0FBE" w:rsidRDefault="005502F5" w:rsidP="00FD0FBE">
      <w:pPr>
        <w:pStyle w:val="ListParagraph"/>
        <w:numPr>
          <w:ilvl w:val="1"/>
          <w:numId w:val="1"/>
        </w:numPr>
      </w:pPr>
      <w:r>
        <w:t>E</w:t>
      </w:r>
      <w:r w:rsidR="00E90E1F">
        <w:t>very six month</w:t>
      </w:r>
    </w:p>
    <w:p w14:paraId="228185BD" w14:textId="672E8F91" w:rsidR="00FD0FBE" w:rsidRDefault="00E90E1F" w:rsidP="00FD0FBE">
      <w:pPr>
        <w:pStyle w:val="ListParagraph"/>
        <w:numPr>
          <w:ilvl w:val="1"/>
          <w:numId w:val="1"/>
        </w:numPr>
      </w:pPr>
      <w:r>
        <w:t>Never</w:t>
      </w:r>
    </w:p>
    <w:p w14:paraId="5DF476D4" w14:textId="350DAE8C" w:rsidR="00FD0FBE" w:rsidRDefault="00F11E72" w:rsidP="00FD0FBE">
      <w:pPr>
        <w:pStyle w:val="ListParagraph"/>
        <w:numPr>
          <w:ilvl w:val="0"/>
          <w:numId w:val="1"/>
        </w:numPr>
      </w:pPr>
      <w:r>
        <w:t xml:space="preserve">In your current role </w:t>
      </w:r>
      <w:r w:rsidR="00FD0FBE">
        <w:t>what mechanisms do you use to share knowledge? (Possible to choose more than one answer)</w:t>
      </w:r>
    </w:p>
    <w:p w14:paraId="067F94B0" w14:textId="18F5B499" w:rsidR="00FD0FBE" w:rsidRDefault="00FD0FBE" w:rsidP="00FD0FBE">
      <w:pPr>
        <w:pStyle w:val="ListParagraph"/>
        <w:numPr>
          <w:ilvl w:val="1"/>
          <w:numId w:val="1"/>
        </w:numPr>
      </w:pPr>
      <w:r>
        <w:t>Emails</w:t>
      </w:r>
    </w:p>
    <w:p w14:paraId="0BEE5F8A" w14:textId="77777777" w:rsidR="00BA21B8" w:rsidRDefault="00BA21B8" w:rsidP="00BA21B8">
      <w:pPr>
        <w:pStyle w:val="ListParagraph"/>
        <w:numPr>
          <w:ilvl w:val="1"/>
          <w:numId w:val="1"/>
        </w:numPr>
      </w:pPr>
      <w:r>
        <w:t>Face to Face communication.</w:t>
      </w:r>
    </w:p>
    <w:p w14:paraId="2D0CE206" w14:textId="77777777" w:rsidR="00BA21B8" w:rsidRDefault="00BA21B8" w:rsidP="00BA21B8">
      <w:pPr>
        <w:pStyle w:val="ListParagraph"/>
        <w:numPr>
          <w:ilvl w:val="1"/>
          <w:numId w:val="1"/>
        </w:numPr>
      </w:pPr>
      <w:r>
        <w:t>Microsoft Teams</w:t>
      </w:r>
    </w:p>
    <w:p w14:paraId="47D8AE95" w14:textId="77777777" w:rsidR="00BA21B8" w:rsidRDefault="00BA21B8" w:rsidP="00BA21B8">
      <w:pPr>
        <w:pStyle w:val="ListParagraph"/>
        <w:numPr>
          <w:ilvl w:val="1"/>
          <w:numId w:val="1"/>
        </w:numPr>
      </w:pPr>
      <w:r>
        <w:t>Observation</w:t>
      </w:r>
    </w:p>
    <w:p w14:paraId="251E068F" w14:textId="077F8724" w:rsidR="00BA21B8" w:rsidRDefault="00B9126F" w:rsidP="00B9126F">
      <w:pPr>
        <w:pStyle w:val="ListParagraph"/>
        <w:numPr>
          <w:ilvl w:val="1"/>
          <w:numId w:val="1"/>
        </w:numPr>
      </w:pPr>
      <w:r>
        <w:t>PACS (Picture Achieving and Communication System).</w:t>
      </w:r>
    </w:p>
    <w:p w14:paraId="6777C61A" w14:textId="717E83A6" w:rsidR="00FD0FBE" w:rsidRDefault="00FD0FBE" w:rsidP="00FD0FBE">
      <w:pPr>
        <w:pStyle w:val="ListParagraph"/>
        <w:numPr>
          <w:ilvl w:val="1"/>
          <w:numId w:val="1"/>
        </w:numPr>
      </w:pPr>
      <w:r>
        <w:lastRenderedPageBreak/>
        <w:t>Using social media (</w:t>
      </w:r>
      <w:r w:rsidR="003B2FE1">
        <w:t>e.g.,</w:t>
      </w:r>
      <w:r w:rsidR="003D7577">
        <w:t xml:space="preserve"> </w:t>
      </w:r>
      <w:r>
        <w:t xml:space="preserve">What’s app, Facebook, </w:t>
      </w:r>
      <w:r w:rsidR="003B2FE1">
        <w:t>twitter,</w:t>
      </w:r>
      <w:r>
        <w:t xml:space="preserve"> so on)</w:t>
      </w:r>
    </w:p>
    <w:p w14:paraId="5582645B" w14:textId="68019A89" w:rsidR="00FD0FBE" w:rsidRDefault="00FD0FBE" w:rsidP="00FD0FBE">
      <w:pPr>
        <w:pStyle w:val="ListParagraph"/>
        <w:numPr>
          <w:ilvl w:val="1"/>
          <w:numId w:val="1"/>
        </w:numPr>
      </w:pPr>
      <w:r>
        <w:t>Using phone</w:t>
      </w:r>
      <w:r w:rsidR="002424A6">
        <w:t xml:space="preserve"> calls </w:t>
      </w:r>
    </w:p>
    <w:p w14:paraId="7E7E6E52" w14:textId="77777777" w:rsidR="00FD0FBE" w:rsidRDefault="00FD0FBE" w:rsidP="00FD0FBE">
      <w:pPr>
        <w:pStyle w:val="ListParagraph"/>
        <w:numPr>
          <w:ilvl w:val="1"/>
          <w:numId w:val="1"/>
        </w:numPr>
      </w:pPr>
      <w:r>
        <w:t>Other..............................</w:t>
      </w:r>
    </w:p>
    <w:p w14:paraId="535B349A" w14:textId="246E44C9" w:rsidR="00FD0FBE" w:rsidRDefault="000501F5" w:rsidP="00FD0FBE">
      <w:pPr>
        <w:pStyle w:val="ListParagraph"/>
        <w:numPr>
          <w:ilvl w:val="0"/>
          <w:numId w:val="1"/>
        </w:numPr>
      </w:pPr>
      <w:r>
        <w:t xml:space="preserve">How </w:t>
      </w:r>
      <w:r w:rsidR="005C5398">
        <w:t>motivated are you to try and share knowledge with others</w:t>
      </w:r>
      <w:r w:rsidR="00044685">
        <w:t>?</w:t>
      </w:r>
      <w:r w:rsidR="00D25B34">
        <w:t xml:space="preserve"> </w:t>
      </w:r>
    </w:p>
    <w:p w14:paraId="6CFDD8AD" w14:textId="77777777" w:rsidR="00FD0FBE" w:rsidRDefault="00FD0FBE" w:rsidP="00FD0FBE">
      <w:pPr>
        <w:pStyle w:val="ListParagraph"/>
        <w:numPr>
          <w:ilvl w:val="1"/>
          <w:numId w:val="1"/>
        </w:numPr>
      </w:pPr>
      <w:r>
        <w:t>Very low</w:t>
      </w:r>
    </w:p>
    <w:p w14:paraId="616E51CB" w14:textId="77777777" w:rsidR="00FD0FBE" w:rsidRDefault="00FD0FBE" w:rsidP="00FD0FBE">
      <w:pPr>
        <w:pStyle w:val="ListParagraph"/>
        <w:numPr>
          <w:ilvl w:val="1"/>
          <w:numId w:val="1"/>
        </w:numPr>
      </w:pPr>
      <w:r>
        <w:t>Low</w:t>
      </w:r>
    </w:p>
    <w:p w14:paraId="6044B6C8" w14:textId="77777777" w:rsidR="00FD0FBE" w:rsidRDefault="00FD0FBE" w:rsidP="00FD0FBE">
      <w:pPr>
        <w:pStyle w:val="ListParagraph"/>
        <w:numPr>
          <w:ilvl w:val="1"/>
          <w:numId w:val="1"/>
        </w:numPr>
      </w:pPr>
      <w:r>
        <w:t>Medium</w:t>
      </w:r>
    </w:p>
    <w:p w14:paraId="4724EEEC" w14:textId="77777777" w:rsidR="00FD0FBE" w:rsidRDefault="00FD0FBE" w:rsidP="00FD0FBE">
      <w:pPr>
        <w:pStyle w:val="ListParagraph"/>
        <w:numPr>
          <w:ilvl w:val="1"/>
          <w:numId w:val="1"/>
        </w:numPr>
      </w:pPr>
      <w:r>
        <w:t>High</w:t>
      </w:r>
    </w:p>
    <w:p w14:paraId="6EEEAC86" w14:textId="77777777" w:rsidR="00FD0FBE" w:rsidRDefault="00FD0FBE" w:rsidP="00FD0FBE">
      <w:pPr>
        <w:pStyle w:val="ListParagraph"/>
        <w:numPr>
          <w:ilvl w:val="1"/>
          <w:numId w:val="1"/>
        </w:numPr>
      </w:pPr>
      <w:r>
        <w:t>Very high</w:t>
      </w:r>
    </w:p>
    <w:p w14:paraId="555D73E2" w14:textId="0E445496" w:rsidR="00FD0FBE" w:rsidRDefault="00FD0FBE" w:rsidP="00FD0FBE">
      <w:pPr>
        <w:pStyle w:val="ListParagraph"/>
        <w:numPr>
          <w:ilvl w:val="0"/>
          <w:numId w:val="1"/>
        </w:numPr>
      </w:pPr>
      <w:r>
        <w:t xml:space="preserve">In your hospital, </w:t>
      </w:r>
      <w:r w:rsidR="00092FF4">
        <w:t>are the incentives</w:t>
      </w:r>
      <w:r>
        <w:t xml:space="preserve"> or polices</w:t>
      </w:r>
      <w:r w:rsidR="00596CD7">
        <w:t xml:space="preserve"> in place</w:t>
      </w:r>
      <w:r>
        <w:t xml:space="preserve"> to encourage knowledge sharing?</w:t>
      </w:r>
    </w:p>
    <w:p w14:paraId="7D3391D2" w14:textId="77777777" w:rsidR="00FD0FBE" w:rsidRDefault="00FD0FBE" w:rsidP="00FD0FBE">
      <w:pPr>
        <w:pStyle w:val="ListParagraph"/>
        <w:numPr>
          <w:ilvl w:val="1"/>
          <w:numId w:val="1"/>
        </w:numPr>
      </w:pPr>
      <w:r>
        <w:t>Yes</w:t>
      </w:r>
    </w:p>
    <w:p w14:paraId="3E6E14A2" w14:textId="77777777" w:rsidR="00FD0FBE" w:rsidRDefault="00FD0FBE" w:rsidP="00FD0FBE">
      <w:pPr>
        <w:pStyle w:val="ListParagraph"/>
        <w:numPr>
          <w:ilvl w:val="1"/>
          <w:numId w:val="1"/>
        </w:numPr>
      </w:pPr>
      <w:r>
        <w:t>No</w:t>
      </w:r>
    </w:p>
    <w:p w14:paraId="60F2BD38" w14:textId="75A495B7" w:rsidR="00FD0FBE" w:rsidRDefault="00152FB1" w:rsidP="00A009C1">
      <w:pPr>
        <w:jc w:val="both"/>
        <w:rPr>
          <w:b/>
          <w:bCs/>
        </w:rPr>
      </w:pPr>
      <w:r>
        <w:rPr>
          <w:b/>
          <w:bCs/>
        </w:rPr>
        <w:t>For the following questions p</w:t>
      </w:r>
      <w:r w:rsidR="00FD0FBE">
        <w:rPr>
          <w:b/>
          <w:bCs/>
        </w:rPr>
        <w:t>lease tick (</w:t>
      </w:r>
      <w:r w:rsidR="003B2FE1">
        <w:rPr>
          <w:b/>
          <w:bCs/>
        </w:rPr>
        <w:t>√) one</w:t>
      </w:r>
      <w:r w:rsidR="00FD0FBE">
        <w:rPr>
          <w:b/>
          <w:bCs/>
        </w:rPr>
        <w:t xml:space="preserve"> answer only which indicate</w:t>
      </w:r>
      <w:r w:rsidR="0092355F">
        <w:rPr>
          <w:b/>
          <w:bCs/>
        </w:rPr>
        <w:t>s</w:t>
      </w:r>
      <w:r w:rsidR="00FD0FBE">
        <w:rPr>
          <w:b/>
          <w:bCs/>
        </w:rPr>
        <w:t xml:space="preserve"> your extent of agreement</w:t>
      </w:r>
      <w:r w:rsidR="00C4016F">
        <w:rPr>
          <w:b/>
          <w:bCs/>
        </w:rPr>
        <w:t xml:space="preserve">: </w:t>
      </w:r>
      <w:r w:rsidR="002C5056">
        <w:rPr>
          <w:b/>
          <w:bCs/>
        </w:rPr>
        <w:t xml:space="preserve">This section examines </w:t>
      </w:r>
      <w:r w:rsidR="00A76A81">
        <w:rPr>
          <w:b/>
          <w:bCs/>
        </w:rPr>
        <w:t>facilitators of</w:t>
      </w:r>
      <w:r w:rsidR="002C5056">
        <w:rPr>
          <w:b/>
          <w:bCs/>
        </w:rPr>
        <w:t xml:space="preserve"> Knowledge sharing</w:t>
      </w:r>
      <w:r w:rsidR="00872B4F">
        <w:rPr>
          <w:b/>
          <w:bCs/>
        </w:rPr>
        <w:t xml:space="preserve">. </w:t>
      </w:r>
      <w:r w:rsidR="00886259">
        <w:rPr>
          <w:b/>
          <w:bCs/>
        </w:rPr>
        <w:t xml:space="preserve">These facilitators are classified into three categories: </w:t>
      </w:r>
      <w:r w:rsidR="00A009C1">
        <w:rPr>
          <w:b/>
          <w:bCs/>
        </w:rPr>
        <w:t xml:space="preserve">individuals, departmental, and technological facilitators. </w:t>
      </w:r>
      <w:r w:rsidR="002F636D">
        <w:rPr>
          <w:b/>
          <w:bCs/>
        </w:rPr>
        <w:t xml:space="preserve"> </w:t>
      </w:r>
    </w:p>
    <w:tbl>
      <w:tblPr>
        <w:tblStyle w:val="GridTable2"/>
        <w:tblW w:w="9781" w:type="dxa"/>
        <w:tblInd w:w="0" w:type="dxa"/>
        <w:tblLayout w:type="fixed"/>
        <w:tblLook w:val="04A0" w:firstRow="1" w:lastRow="0" w:firstColumn="1" w:lastColumn="0" w:noHBand="0" w:noVBand="1"/>
      </w:tblPr>
      <w:tblGrid>
        <w:gridCol w:w="498"/>
        <w:gridCol w:w="3613"/>
        <w:gridCol w:w="709"/>
        <w:gridCol w:w="850"/>
        <w:gridCol w:w="851"/>
        <w:gridCol w:w="850"/>
        <w:gridCol w:w="709"/>
        <w:gridCol w:w="784"/>
        <w:gridCol w:w="917"/>
      </w:tblGrid>
      <w:tr w:rsidR="00E82301" w14:paraId="476C5FF3" w14:textId="072CAFEE" w:rsidTr="00382BED">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9781" w:type="dxa"/>
            <w:gridSpan w:val="9"/>
            <w:tcBorders>
              <w:top w:val="single" w:sz="2" w:space="0" w:color="666666" w:themeColor="text1" w:themeTint="99"/>
              <w:left w:val="nil"/>
              <w:bottom w:val="single" w:sz="2" w:space="0" w:color="666666" w:themeColor="text1" w:themeTint="99"/>
              <w:right w:val="single" w:sz="2" w:space="0" w:color="666666" w:themeColor="text1" w:themeTint="99"/>
            </w:tcBorders>
          </w:tcPr>
          <w:p w14:paraId="5865F309" w14:textId="4748CFA4" w:rsidR="008B7A30" w:rsidRDefault="009F6724">
            <w:r>
              <w:rPr>
                <w:b w:val="0"/>
                <w:bCs w:val="0"/>
              </w:rPr>
              <w:t xml:space="preserve">Knowledge sharing facilitators </w:t>
            </w:r>
          </w:p>
        </w:tc>
      </w:tr>
      <w:tr w:rsidR="00382BED" w14:paraId="09B9450F" w14:textId="668F35F7" w:rsidTr="00382BED">
        <w:trPr>
          <w:cnfStyle w:val="000000100000" w:firstRow="0" w:lastRow="0" w:firstColumn="0" w:lastColumn="0" w:oddVBand="0" w:evenVBand="0" w:oddHBand="1" w:evenHBand="0" w:firstRowFirstColumn="0" w:firstRowLastColumn="0" w:lastRowFirstColumn="0" w:lastRowLastColumn="0"/>
          <w:cantSplit/>
          <w:trHeight w:val="2177"/>
        </w:trPr>
        <w:tc>
          <w:tcPr>
            <w:cnfStyle w:val="001000000000" w:firstRow="0" w:lastRow="0" w:firstColumn="1" w:lastColumn="0" w:oddVBand="0" w:evenVBand="0" w:oddHBand="0" w:evenHBand="0" w:firstRowFirstColumn="0" w:firstRowLastColumn="0" w:lastRowFirstColumn="0" w:lastRowLastColumn="0"/>
            <w:tcW w:w="4111" w:type="dxa"/>
            <w:gridSpan w:val="2"/>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9D71907" w14:textId="77777777" w:rsidR="008B7A30" w:rsidRDefault="008B7A30">
            <w:r>
              <w:rPr>
                <w:b w:val="0"/>
                <w:bCs w:val="0"/>
              </w:rPr>
              <w:t xml:space="preserve">  </w:t>
            </w:r>
            <w:r>
              <w:t>Individuals Facilitators</w:t>
            </w:r>
          </w:p>
          <w:p w14:paraId="60EDA780" w14:textId="71E28361" w:rsidR="008B7A30" w:rsidRDefault="008B7A30">
            <w:pPr>
              <w:rPr>
                <w:b w:val="0"/>
                <w:bCs w:val="0"/>
              </w:rPr>
            </w:pPr>
            <w:r>
              <w:t xml:space="preserv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extDirection w:val="tbRl"/>
          </w:tcPr>
          <w:p w14:paraId="01A26969" w14:textId="11835CD0" w:rsidR="008B7A30" w:rsidRDefault="008B7A30" w:rsidP="00FD6C43">
            <w:pPr>
              <w:ind w:left="113" w:right="113"/>
              <w:cnfStyle w:val="000000100000" w:firstRow="0" w:lastRow="0" w:firstColumn="0" w:lastColumn="0" w:oddVBand="0" w:evenVBand="0" w:oddHBand="1" w:evenHBand="0" w:firstRowFirstColumn="0" w:firstRowLastColumn="0" w:lastRowFirstColumn="0" w:lastRowLastColumn="0"/>
              <w:rPr>
                <w:b/>
                <w:bCs/>
              </w:rPr>
            </w:pPr>
            <w:r>
              <w:rPr>
                <w:b/>
                <w:bCs/>
              </w:rPr>
              <w:t>Strongly disagree</w:t>
            </w: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extDirection w:val="tbRl"/>
            <w:hideMark/>
          </w:tcPr>
          <w:p w14:paraId="599A9CDD" w14:textId="27292607" w:rsidR="008B7A30" w:rsidRDefault="008B7A30" w:rsidP="00FD6C43">
            <w:pPr>
              <w:ind w:left="113" w:right="113"/>
              <w:cnfStyle w:val="000000100000" w:firstRow="0" w:lastRow="0" w:firstColumn="0" w:lastColumn="0" w:oddVBand="0" w:evenVBand="0" w:oddHBand="1" w:evenHBand="0" w:firstRowFirstColumn="0" w:firstRowLastColumn="0" w:lastRowFirstColumn="0" w:lastRowLastColumn="0"/>
              <w:rPr>
                <w:b/>
                <w:bCs/>
              </w:rPr>
            </w:pPr>
            <w:r>
              <w:rPr>
                <w:b/>
                <w:bCs/>
              </w:rPr>
              <w:t>Disagree</w:t>
            </w: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extDirection w:val="tbRl"/>
          </w:tcPr>
          <w:p w14:paraId="1B80B369" w14:textId="58942CEE" w:rsidR="008B7A30" w:rsidRDefault="008B7A30" w:rsidP="00FD6C43">
            <w:pPr>
              <w:ind w:left="113" w:right="113"/>
              <w:cnfStyle w:val="000000100000" w:firstRow="0" w:lastRow="0" w:firstColumn="0" w:lastColumn="0" w:oddVBand="0" w:evenVBand="0" w:oddHBand="1" w:evenHBand="0" w:firstRowFirstColumn="0" w:firstRowLastColumn="0" w:lastRowFirstColumn="0" w:lastRowLastColumn="0"/>
              <w:rPr>
                <w:b/>
                <w:bCs/>
              </w:rPr>
            </w:pPr>
            <w:r>
              <w:rPr>
                <w:b/>
                <w:bCs/>
              </w:rPr>
              <w:t>Somew</w:t>
            </w:r>
            <w:r w:rsidR="00FD6C43">
              <w:rPr>
                <w:b/>
                <w:bCs/>
              </w:rPr>
              <w:t>h</w:t>
            </w:r>
            <w:r>
              <w:rPr>
                <w:b/>
                <w:bCs/>
              </w:rPr>
              <w:t xml:space="preserve">at disagree </w:t>
            </w: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extDirection w:val="tbRl"/>
          </w:tcPr>
          <w:p w14:paraId="3466447E" w14:textId="69B11612" w:rsidR="008B7A30" w:rsidRDefault="002B612B" w:rsidP="00FD6C43">
            <w:pPr>
              <w:ind w:left="113" w:right="113"/>
              <w:cnfStyle w:val="000000100000" w:firstRow="0" w:lastRow="0" w:firstColumn="0" w:lastColumn="0" w:oddVBand="0" w:evenVBand="0" w:oddHBand="1" w:evenHBand="0" w:firstRowFirstColumn="0" w:firstRowLastColumn="0" w:lastRowFirstColumn="0" w:lastRowLastColumn="0"/>
              <w:rPr>
                <w:b/>
                <w:bCs/>
              </w:rPr>
            </w:pPr>
            <w:r>
              <w:rPr>
                <w:b/>
                <w:bCs/>
              </w:rPr>
              <w:t xml:space="preserve">Neither agree </w:t>
            </w:r>
            <w:r w:rsidR="003B2FE1">
              <w:rPr>
                <w:b/>
                <w:bCs/>
              </w:rPr>
              <w:t>nor</w:t>
            </w:r>
            <w:r>
              <w:rPr>
                <w:b/>
                <w:bCs/>
              </w:rPr>
              <w:t xml:space="preserve"> disagre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extDirection w:val="tbRl"/>
            <w:hideMark/>
          </w:tcPr>
          <w:p w14:paraId="525E60ED" w14:textId="779553F0" w:rsidR="008B7A30" w:rsidRDefault="002B612B" w:rsidP="00FD6C43">
            <w:pPr>
              <w:ind w:left="113" w:right="113"/>
              <w:cnfStyle w:val="000000100000" w:firstRow="0" w:lastRow="0" w:firstColumn="0" w:lastColumn="0" w:oddVBand="0" w:evenVBand="0" w:oddHBand="1" w:evenHBand="0" w:firstRowFirstColumn="0" w:firstRowLastColumn="0" w:lastRowFirstColumn="0" w:lastRowLastColumn="0"/>
              <w:rPr>
                <w:b/>
                <w:bCs/>
              </w:rPr>
            </w:pPr>
            <w:r>
              <w:rPr>
                <w:b/>
                <w:bCs/>
              </w:rPr>
              <w:t>Somewh</w:t>
            </w:r>
            <w:r w:rsidR="00FD6C43">
              <w:rPr>
                <w:b/>
                <w:bCs/>
              </w:rPr>
              <w:t>a</w:t>
            </w:r>
            <w:r>
              <w:rPr>
                <w:b/>
                <w:bCs/>
              </w:rPr>
              <w:t>t agree</w:t>
            </w: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extDirection w:val="tbRl"/>
          </w:tcPr>
          <w:p w14:paraId="3FF26F1A" w14:textId="46C419D5" w:rsidR="008B7A30" w:rsidRDefault="00E82301" w:rsidP="00FD6C43">
            <w:pPr>
              <w:ind w:left="113" w:right="113"/>
              <w:cnfStyle w:val="000000100000" w:firstRow="0" w:lastRow="0" w:firstColumn="0" w:lastColumn="0" w:oddVBand="0" w:evenVBand="0" w:oddHBand="1" w:evenHBand="0" w:firstRowFirstColumn="0" w:firstRowLastColumn="0" w:lastRowFirstColumn="0" w:lastRowLastColumn="0"/>
              <w:rPr>
                <w:b/>
                <w:bCs/>
              </w:rPr>
            </w:pPr>
            <w:r>
              <w:rPr>
                <w:b/>
                <w:bCs/>
              </w:rPr>
              <w:t>Agree</w:t>
            </w: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extDirection w:val="tbRl"/>
          </w:tcPr>
          <w:p w14:paraId="1F1620F8" w14:textId="3D9540E3" w:rsidR="008B7A30" w:rsidRDefault="00E82301" w:rsidP="00FD6C43">
            <w:pPr>
              <w:ind w:left="113" w:right="113"/>
              <w:cnfStyle w:val="000000100000" w:firstRow="0" w:lastRow="0" w:firstColumn="0" w:lastColumn="0" w:oddVBand="0" w:evenVBand="0" w:oddHBand="1" w:evenHBand="0" w:firstRowFirstColumn="0" w:firstRowLastColumn="0" w:lastRowFirstColumn="0" w:lastRowLastColumn="0"/>
              <w:rPr>
                <w:b/>
                <w:bCs/>
              </w:rPr>
            </w:pPr>
            <w:r>
              <w:rPr>
                <w:b/>
                <w:bCs/>
              </w:rPr>
              <w:t>Strongly agree</w:t>
            </w:r>
          </w:p>
        </w:tc>
      </w:tr>
      <w:tr w:rsidR="00382BED" w14:paraId="4638F407" w14:textId="2D5DEAF1"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39B0593" w14:textId="77777777" w:rsidR="008B7A30" w:rsidRDefault="008B7A30">
            <w:pPr>
              <w:rPr>
                <w:b w:val="0"/>
                <w:bCs w:val="0"/>
              </w:rPr>
            </w:pPr>
            <w:r>
              <w:rPr>
                <w:b w:val="0"/>
                <w:bCs w:val="0"/>
              </w:rPr>
              <w:t>10.</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D31A9E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n the hospital, there are periodic meetings in which employees</w:t>
            </w:r>
          </w:p>
          <w:p w14:paraId="4550B48D" w14:textId="739EECBF"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working in different disciplines, may participate</w:t>
            </w:r>
            <w:r w:rsidR="00673D4B">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AC6B8C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42B5BB1" w14:textId="5D9A128E"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BA0635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3107DC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AB67F2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F719A3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70AEDB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87FCEEA" w14:textId="47255AEC"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1F689F0" w14:textId="77777777" w:rsidR="008B7A30" w:rsidRDefault="008B7A30">
            <w:pPr>
              <w:rPr>
                <w:b w:val="0"/>
                <w:bCs w:val="0"/>
              </w:rPr>
            </w:pPr>
            <w:r>
              <w:rPr>
                <w:b w:val="0"/>
                <w:bCs w:val="0"/>
              </w:rPr>
              <w:t>11.</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A16640D" w14:textId="7E7F7BF7"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n the hospital, there are continuous education programmes </w:t>
            </w:r>
            <w:r w:rsidR="00796A26">
              <w:rPr>
                <w:b/>
                <w:bCs/>
              </w:rPr>
              <w:t>s</w:t>
            </w:r>
            <w:r w:rsidR="007A714E">
              <w:rPr>
                <w:b/>
                <w:bCs/>
              </w:rPr>
              <w:t>uch as</w:t>
            </w:r>
            <w:r w:rsidR="0017252A">
              <w:rPr>
                <w:b/>
                <w:bCs/>
              </w:rPr>
              <w:t xml:space="preserve"> </w:t>
            </w:r>
            <w:r>
              <w:rPr>
                <w:b/>
                <w:bCs/>
              </w:rPr>
              <w:t xml:space="preserve">training </w:t>
            </w:r>
            <w:r w:rsidR="0017252A">
              <w:rPr>
                <w:b/>
                <w:bCs/>
              </w:rPr>
              <w:t>courses</w:t>
            </w:r>
            <w:r>
              <w:rPr>
                <w:b/>
                <w:bCs/>
              </w:rPr>
              <w:t xml:space="preserve"> and workshops within hospital,</w:t>
            </w:r>
            <w:r w:rsidR="003060B8">
              <w:rPr>
                <w:b/>
                <w:bCs/>
              </w:rPr>
              <w:t xml:space="preserve"> in</w:t>
            </w:r>
            <w:r>
              <w:rPr>
                <w:b/>
                <w:bCs/>
              </w:rPr>
              <w:t xml:space="preserve"> which employees </w:t>
            </w:r>
            <w:r w:rsidR="003060B8">
              <w:rPr>
                <w:b/>
                <w:bCs/>
              </w:rPr>
              <w:t>can</w:t>
            </w:r>
            <w:r>
              <w:rPr>
                <w:b/>
                <w:bCs/>
              </w:rPr>
              <w:t xml:space="preserve"> participat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374DD5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809127B" w14:textId="23E280D3"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1C3AA7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A70784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7C3AAE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8731BC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F1DE7C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D6AF925" w14:textId="493F1E9B"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2435DB1"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D6E1F9F" w14:textId="3940C900"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Trus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4C00C2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69FE60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F485F8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686893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24B4A3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6FEE8F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585F3D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3DA56D2C" w14:textId="4D807D4F"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19D2B40" w14:textId="44147CBC" w:rsidR="008B7A30" w:rsidRDefault="008B7A30">
            <w:pPr>
              <w:rPr>
                <w:b w:val="0"/>
                <w:bCs w:val="0"/>
              </w:rPr>
            </w:pPr>
            <w:r>
              <w:rPr>
                <w:b w:val="0"/>
                <w:bCs w:val="0"/>
              </w:rPr>
              <w:t>12.</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590D7E6" w14:textId="1261F6EC"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feel full</w:t>
            </w:r>
            <w:r w:rsidR="005F4A4B">
              <w:rPr>
                <w:b/>
                <w:bCs/>
              </w:rPr>
              <w:t>y</w:t>
            </w:r>
            <w:r>
              <w:rPr>
                <w:b/>
                <w:bCs/>
              </w:rPr>
              <w:t xml:space="preserve"> confident </w:t>
            </w:r>
            <w:r w:rsidR="004A458D">
              <w:rPr>
                <w:b/>
                <w:bCs/>
              </w:rPr>
              <w:t>in</w:t>
            </w:r>
            <w:r>
              <w:rPr>
                <w:b/>
                <w:bCs/>
              </w:rPr>
              <w:t xml:space="preserve"> my own </w:t>
            </w:r>
            <w:r w:rsidR="003B2FE1">
              <w:rPr>
                <w:b/>
                <w:bCs/>
              </w:rPr>
              <w:t>knowledge,</w:t>
            </w:r>
            <w:r>
              <w:rPr>
                <w:b/>
                <w:bCs/>
              </w:rPr>
              <w:t xml:space="preserve"> </w:t>
            </w:r>
            <w:r w:rsidR="004A458D">
              <w:rPr>
                <w:b/>
                <w:bCs/>
              </w:rPr>
              <w:t xml:space="preserve">and I </w:t>
            </w:r>
            <w:r>
              <w:rPr>
                <w:b/>
                <w:bCs/>
              </w:rPr>
              <w:t>want to share it with others</w:t>
            </w:r>
            <w:r w:rsidR="00846971">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A8F240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0B73506" w14:textId="4AADD9F3"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5AF9A1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CB8495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4E2D8D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0D5183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55426B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7B9CB829" w14:textId="35C52815"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56A8F15" w14:textId="5355F354" w:rsidR="008B7A30" w:rsidRDefault="000262CE">
            <w:pPr>
              <w:rPr>
                <w:b w:val="0"/>
                <w:bCs w:val="0"/>
              </w:rPr>
            </w:pPr>
            <w:r>
              <w:rPr>
                <w:b w:val="0"/>
                <w:bCs w:val="0"/>
              </w:rPr>
              <w:t>13.</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3FFDF37" w14:textId="07FAB567"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 trust</w:t>
            </w:r>
            <w:r w:rsidR="0086406E">
              <w:rPr>
                <w:b/>
                <w:bCs/>
              </w:rPr>
              <w:t xml:space="preserve"> in</w:t>
            </w:r>
            <w:r>
              <w:rPr>
                <w:b/>
                <w:bCs/>
              </w:rPr>
              <w:t xml:space="preserve"> knowledge of my colleagues and information that they shared with m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1A3EEC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A22F882" w14:textId="0C5E1DA5"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8E633D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25F54E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E49430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BD886F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79F90D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5678359A" w14:textId="624BCA4A"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4651E738" w14:textId="1BA55832" w:rsidR="008B7A30" w:rsidRDefault="000262CE">
            <w:pPr>
              <w:rPr>
                <w:b w:val="0"/>
                <w:bCs w:val="0"/>
              </w:rPr>
            </w:pPr>
            <w:r>
              <w:rPr>
                <w:b w:val="0"/>
                <w:bCs w:val="0"/>
              </w:rPr>
              <w:t>14.</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F201F97" w14:textId="072EABBF"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f I share my knowledge, my colleagues will feel confident about my ideas, skills, and capabilities</w:t>
            </w:r>
            <w:r w:rsidR="00CD4DBA">
              <w:rPr>
                <w:b/>
                <w:bCs/>
              </w:rPr>
              <w:t xml:space="preserve"> to enhance knowledge sharing</w:t>
            </w:r>
            <w:r>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61FB96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E68D24D" w14:textId="14ADAF03"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18FA79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F1C27D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631257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1DAC22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09C58C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78148757" w14:textId="2F7BC1A4"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CAD4543" w14:textId="750EFCDF" w:rsidR="008B7A30" w:rsidRDefault="000262CE">
            <w:pPr>
              <w:rPr>
                <w:b w:val="0"/>
                <w:bCs w:val="0"/>
              </w:rPr>
            </w:pPr>
            <w:r>
              <w:rPr>
                <w:b w:val="0"/>
                <w:bCs w:val="0"/>
              </w:rPr>
              <w:t>15.</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E46FFE4" w14:textId="6010CEE5"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f I face</w:t>
            </w:r>
            <w:r w:rsidR="00EA32A1">
              <w:rPr>
                <w:b/>
                <w:bCs/>
              </w:rPr>
              <w:t>d</w:t>
            </w:r>
            <w:r>
              <w:rPr>
                <w:b/>
                <w:bCs/>
              </w:rPr>
              <w:t xml:space="preserve"> problems during work, my colleagues </w:t>
            </w:r>
            <w:r w:rsidR="003B2FE1">
              <w:rPr>
                <w:b/>
                <w:bCs/>
              </w:rPr>
              <w:t>would</w:t>
            </w:r>
            <w:r>
              <w:rPr>
                <w:b/>
                <w:bCs/>
              </w:rPr>
              <w:t xml:space="preserve"> try to help me </w:t>
            </w:r>
            <w:r w:rsidR="00B33C51">
              <w:rPr>
                <w:b/>
                <w:bCs/>
              </w:rPr>
              <w:t>re</w:t>
            </w:r>
            <w:r>
              <w:rPr>
                <w:b/>
                <w:bCs/>
              </w:rPr>
              <w:t xml:space="preserve">solve </w:t>
            </w:r>
            <w:r w:rsidR="00BD7FD4">
              <w:rPr>
                <w:b/>
                <w:bCs/>
              </w:rPr>
              <w:t>them.</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942765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4D3C4E5" w14:textId="55AF830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1A9A25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3C6B2E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8CA686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F25C8D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9C06BA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7B574ED" w14:textId="7030C0C9"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17B4ACBD"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95385A9" w14:textId="6AD78E27"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Awarenes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43B644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584023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455D7D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C452C9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4CD6C0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333183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960C6A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606E25CD" w14:textId="5FF0C718"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B46A130" w14:textId="541D32EC" w:rsidR="008B7A30" w:rsidRDefault="008B7A30">
            <w:pPr>
              <w:rPr>
                <w:b w:val="0"/>
                <w:bCs w:val="0"/>
              </w:rPr>
            </w:pPr>
            <w:r>
              <w:rPr>
                <w:b w:val="0"/>
                <w:bCs w:val="0"/>
              </w:rPr>
              <w:lastRenderedPageBreak/>
              <w:t>17.</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FA2A50C" w14:textId="2A15AB6B"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 am aware of the importance of knowledge sharing among employees at workplac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0E83E4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DA2ABE0" w14:textId="229A9F91"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61514E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1CF3F4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6BC49F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BCDC57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312DA6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BE47A19" w14:textId="60444575"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CAD1597" w14:textId="77777777" w:rsidR="008B7A30" w:rsidRDefault="008B7A30">
            <w:pPr>
              <w:rPr>
                <w:b w:val="0"/>
                <w:bCs w:val="0"/>
              </w:rPr>
            </w:pPr>
            <w:r>
              <w:rPr>
                <w:b w:val="0"/>
                <w:bCs w:val="0"/>
              </w:rPr>
              <w:t>18.</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722462F" w14:textId="5A09AD13"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Knowledge sharing among employees helps to prevent mistakes that could happen </w:t>
            </w:r>
            <w:r w:rsidR="00B33C51">
              <w:rPr>
                <w:b/>
                <w:bCs/>
              </w:rPr>
              <w:t>during day</w:t>
            </w:r>
            <w:r w:rsidR="009E4850">
              <w:rPr>
                <w:b/>
                <w:bCs/>
              </w:rPr>
              <w:t>-to-day</w:t>
            </w:r>
            <w:r>
              <w:rPr>
                <w:b/>
                <w:bCs/>
              </w:rPr>
              <w:t xml:space="preserve"> work.</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1FE5A1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8EB2429" w14:textId="796C7CD8"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5C34CD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0672BA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1022F7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7A84FC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6297E8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78D1F169" w14:textId="640BEA87"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72CC096" w14:textId="77777777" w:rsidR="008B7A30" w:rsidRDefault="008B7A30">
            <w:pPr>
              <w:rPr>
                <w:b w:val="0"/>
                <w:bCs w:val="0"/>
              </w:rPr>
            </w:pPr>
            <w:r>
              <w:rPr>
                <w:b w:val="0"/>
                <w:bCs w:val="0"/>
              </w:rPr>
              <w:t>19.</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AE51A79" w14:textId="3F9997D0"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Sharing knowledge with my colleagues will help me to gain new skills, ideas</w:t>
            </w:r>
            <w:r w:rsidR="00C376C1">
              <w:rPr>
                <w:b/>
                <w:bCs/>
              </w:rPr>
              <w:t>.</w:t>
            </w:r>
            <w:r>
              <w:rPr>
                <w:b/>
                <w:bCs/>
              </w:rPr>
              <w:t xml:space="preserv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09AAC9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23587F1" w14:textId="565E7426"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109B9F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D2FF73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42C0BE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91EC06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8313B9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328D3781" w14:textId="0D5AC160"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9274E72" w14:textId="77777777" w:rsidR="008B7A30" w:rsidRDefault="008B7A30">
            <w:pPr>
              <w:rPr>
                <w:b w:val="0"/>
                <w:bCs w:val="0"/>
              </w:rPr>
            </w:pPr>
            <w:r>
              <w:rPr>
                <w:b w:val="0"/>
                <w:bCs w:val="0"/>
              </w:rPr>
              <w:t>20.</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3F92448" w14:textId="7DD2FA00"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Knowledge sharing behaviours help employees to learn faster</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C5E657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7F1D930" w14:textId="2C31C4FA"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D8F84A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5E0D56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D67CF6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ED1DEB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DB9260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348BFEC4" w14:textId="6B07C857"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1AD2C680"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315D36D" w14:textId="15A3135D"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Positive attitudes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75CB58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AAD712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ADA04C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8F762C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5951D2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C8C646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49D915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7AA1462F" w14:textId="6DB4C4D8"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4695DA6" w14:textId="79555057" w:rsidR="008B7A30" w:rsidRDefault="008B7A30">
            <w:pPr>
              <w:rPr>
                <w:b w:val="0"/>
                <w:bCs w:val="0"/>
              </w:rPr>
            </w:pPr>
            <w:r>
              <w:rPr>
                <w:b w:val="0"/>
                <w:bCs w:val="0"/>
              </w:rPr>
              <w:t>21.</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93A90E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believe that positive attitudes will help to enhance knowledge sharing among other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4365EC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6D6DC65" w14:textId="74A83641"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B65C28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9E45F0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91D786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DAE8B9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AF07AE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687D0958" w14:textId="1DBB28AF"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80E6499" w14:textId="0F2BA093" w:rsidR="008B7A30" w:rsidRDefault="008B7A30">
            <w:pPr>
              <w:rPr>
                <w:b w:val="0"/>
                <w:bCs w:val="0"/>
              </w:rPr>
            </w:pPr>
            <w:r>
              <w:rPr>
                <w:b w:val="0"/>
                <w:bCs w:val="0"/>
              </w:rPr>
              <w:t>22.</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B360E3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Positive attitudes have a significant role in increasing knowledge sharing behaviours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4FABC2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3CCE6AA" w14:textId="7E71208D"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93AC0C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E01E8B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A4948D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97D03C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014912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DFF0CB2" w14:textId="2C8628E5"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FDC64B0" w14:textId="0EB30B7B" w:rsidR="008B7A30" w:rsidRDefault="008B7A30">
            <w:pPr>
              <w:rPr>
                <w:b w:val="0"/>
                <w:bCs w:val="0"/>
              </w:rPr>
            </w:pPr>
            <w:r>
              <w:rPr>
                <w:b w:val="0"/>
                <w:bCs w:val="0"/>
              </w:rPr>
              <w:t>23.</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50F871B" w14:textId="7BFFE209"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 believe that positive attitudes are the first </w:t>
            </w:r>
            <w:r w:rsidR="00332A62">
              <w:rPr>
                <w:b/>
                <w:bCs/>
              </w:rPr>
              <w:t>step</w:t>
            </w:r>
            <w:r>
              <w:rPr>
                <w:b/>
                <w:bCs/>
              </w:rPr>
              <w:t xml:space="preserve"> to shar</w:t>
            </w:r>
            <w:r w:rsidR="000D022A">
              <w:rPr>
                <w:b/>
                <w:bCs/>
              </w:rPr>
              <w:t>ing</w:t>
            </w:r>
            <w:r>
              <w:rPr>
                <w:b/>
                <w:bCs/>
              </w:rPr>
              <w:t xml:space="preserve"> knowledg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450802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FBF087A" w14:textId="766FA66C"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FBB967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A873F6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197F78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2C6FB7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1DB94B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70268CFE" w14:textId="2B3318A3"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64959DE4"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AD717EE" w14:textId="0164961D"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Experienc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8BDF91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B09322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AD603B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F5985E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873DE5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461F0F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244F7D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3925F89" w14:textId="4CB51368"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64EBACF" w14:textId="77B09661" w:rsidR="008B7A30" w:rsidRDefault="008B7A30">
            <w:pPr>
              <w:rPr>
                <w:b w:val="0"/>
                <w:bCs w:val="0"/>
              </w:rPr>
            </w:pPr>
            <w:r>
              <w:rPr>
                <w:b w:val="0"/>
                <w:bCs w:val="0"/>
              </w:rPr>
              <w:t>24.</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256167F9" w14:textId="4905C6EF"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 have a good amount of experience that I can share it with my colleagues.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290258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4DE8DF4" w14:textId="2C8918FB"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590584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D96D23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E0B539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CA24CA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9B667B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106C6FEE" w14:textId="536D92EF"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167CD88" w14:textId="5EA9E6D6" w:rsidR="008B7A30" w:rsidRDefault="008B7A30">
            <w:pPr>
              <w:rPr>
                <w:b w:val="0"/>
                <w:bCs w:val="0"/>
              </w:rPr>
            </w:pPr>
            <w:r>
              <w:rPr>
                <w:b w:val="0"/>
                <w:bCs w:val="0"/>
              </w:rPr>
              <w:t>25.</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2644AE2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 believe that experience plays a significant role in sharing knowledg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4EB44B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3DAD109" w14:textId="0ED10CF8"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B1D986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96CAA5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8CECBC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1B0B4A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DAACFA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D371BA7" w14:textId="1B165BEB"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B0EC0C0" w14:textId="3F5D0AC7" w:rsidR="008B7A30" w:rsidRDefault="008B7A30">
            <w:pPr>
              <w:rPr>
                <w:b w:val="0"/>
                <w:bCs w:val="0"/>
              </w:rPr>
            </w:pPr>
            <w:r>
              <w:rPr>
                <w:b w:val="0"/>
                <w:bCs w:val="0"/>
              </w:rPr>
              <w:t>26.</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0053D92" w14:textId="2AC4B20C"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Knowledge sharing behaviours will </w:t>
            </w:r>
            <w:r w:rsidR="008C45E8">
              <w:rPr>
                <w:b/>
                <w:bCs/>
              </w:rPr>
              <w:t>increase</w:t>
            </w:r>
            <w:r>
              <w:rPr>
                <w:b/>
                <w:bCs/>
              </w:rPr>
              <w:t xml:space="preserve"> when employees have enough experienc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F6566D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417F03F" w14:textId="6A8019A9"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D14D57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34F289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ED5700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6C77E7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3D1105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6BC4898A" w14:textId="63BCA1AB"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1E6FD76A"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3A7B7BA" w14:textId="4208B74C"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Personality</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440399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EEDC8E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340C2C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67CE7C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0D523A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C3AC17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692FA8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35AF4B73" w14:textId="0B0D4824"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482F946" w14:textId="78F27522" w:rsidR="008B7A30" w:rsidRDefault="008B7A30">
            <w:pPr>
              <w:rPr>
                <w:b w:val="0"/>
                <w:bCs w:val="0"/>
              </w:rPr>
            </w:pPr>
            <w:r>
              <w:rPr>
                <w:b w:val="0"/>
                <w:bCs w:val="0"/>
              </w:rPr>
              <w:t>27.</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FA1CC7F" w14:textId="513C5328"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have confidence</w:t>
            </w:r>
            <w:r w:rsidR="008C45E8">
              <w:rPr>
                <w:b/>
                <w:bCs/>
              </w:rPr>
              <w:t xml:space="preserve"> in my ability</w:t>
            </w:r>
            <w:r w:rsidR="004D2EF9">
              <w:rPr>
                <w:b/>
                <w:bCs/>
              </w:rPr>
              <w:t>,</w:t>
            </w:r>
            <w:r>
              <w:rPr>
                <w:b/>
                <w:bCs/>
              </w:rPr>
              <w:t xml:space="preserve"> to share knowledge</w:t>
            </w:r>
            <w:r w:rsidR="007B6E3C">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98C862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D2EE45A" w14:textId="30DC96A8"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EB0118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39E5C2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D41859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54D086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795494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55106409" w14:textId="4224C5E5"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0EE40D6" w14:textId="2D36098F" w:rsidR="008B7A30" w:rsidRDefault="008B7A30">
            <w:pPr>
              <w:rPr>
                <w:b w:val="0"/>
                <w:bCs w:val="0"/>
              </w:rPr>
            </w:pPr>
            <w:r>
              <w:rPr>
                <w:b w:val="0"/>
                <w:bCs w:val="0"/>
              </w:rPr>
              <w:t>28.</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F3A2536" w14:textId="26FB50A6" w:rsidR="008B7A30" w:rsidRPr="00656E3A" w:rsidRDefault="000B1D22">
            <w:pPr>
              <w:cnfStyle w:val="000000000000" w:firstRow="0" w:lastRow="0" w:firstColumn="0" w:lastColumn="0" w:oddVBand="0" w:evenVBand="0" w:oddHBand="0" w:evenHBand="0" w:firstRowFirstColumn="0" w:firstRowLastColumn="0" w:lastRowFirstColumn="0" w:lastRowLastColumn="0"/>
              <w:rPr>
                <w:b/>
              </w:rPr>
            </w:pPr>
            <w:r w:rsidRPr="00656E3A">
              <w:rPr>
                <w:b/>
              </w:rPr>
              <w:t xml:space="preserve">I </w:t>
            </w:r>
            <w:r w:rsidR="002622A3">
              <w:rPr>
                <w:b/>
              </w:rPr>
              <w:t>enjoy sh</w:t>
            </w:r>
            <w:r w:rsidR="00FC622A">
              <w:rPr>
                <w:b/>
              </w:rPr>
              <w:t>aring my</w:t>
            </w:r>
            <w:r w:rsidR="00492362" w:rsidRPr="00656E3A">
              <w:rPr>
                <w:b/>
              </w:rPr>
              <w:t xml:space="preserve"> </w:t>
            </w:r>
            <w:r w:rsidR="004B3ACE" w:rsidRPr="00656E3A">
              <w:rPr>
                <w:b/>
              </w:rPr>
              <w:t>knowledge</w:t>
            </w:r>
            <w:r w:rsidR="00492362" w:rsidRPr="00656E3A">
              <w:rPr>
                <w:b/>
              </w:rPr>
              <w:t xml:space="preserve"> with </w:t>
            </w:r>
            <w:r w:rsidR="00107D54" w:rsidRPr="00656E3A">
              <w:rPr>
                <w:b/>
              </w:rPr>
              <w:t>colleagues</w:t>
            </w:r>
            <w:r w:rsidR="00492362" w:rsidRPr="00656E3A">
              <w:rPr>
                <w:b/>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990CF1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4B26FCC" w14:textId="4D985F6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3D7BC2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659BDD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BD5D31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E72A3E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7C8BB6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1A366F66" w14:textId="6034A622"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0DA9425" w14:textId="712DE36E" w:rsidR="008B7A30" w:rsidRDefault="008B7A30">
            <w:pPr>
              <w:rPr>
                <w:b w:val="0"/>
                <w:bCs w:val="0"/>
              </w:rPr>
            </w:pPr>
            <w:r>
              <w:rPr>
                <w:b w:val="0"/>
                <w:bCs w:val="0"/>
              </w:rPr>
              <w:t>29.</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C723858" w14:textId="5398F64C"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 I am open minded </w:t>
            </w:r>
            <w:r w:rsidR="00EF4F21">
              <w:rPr>
                <w:b/>
                <w:bCs/>
              </w:rPr>
              <w:t>and receptive to new idea</w:t>
            </w:r>
            <w:r w:rsidR="006F3998">
              <w:rPr>
                <w:b/>
                <w:bCs/>
              </w:rPr>
              <w:t>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6DC767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4E846D6" w14:textId="754EB0AB"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1EB42C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96D13A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89794D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0459C1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ED64E4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7F191FB" w14:textId="32F0AAAE"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49BB0783"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71BF679" w14:textId="199A0142"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Self-esteem</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6CB372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D10B48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4EA908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5B89EF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6B7E5A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7218BE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5D0971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1FAB10A8" w14:textId="50558DF8"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9571897" w14:textId="3F45C764" w:rsidR="008B7A30" w:rsidRDefault="008B7A30">
            <w:pPr>
              <w:rPr>
                <w:b w:val="0"/>
                <w:bCs w:val="0"/>
              </w:rPr>
            </w:pPr>
            <w:r>
              <w:rPr>
                <w:b w:val="0"/>
                <w:bCs w:val="0"/>
              </w:rPr>
              <w:t>30.</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D574AF9" w14:textId="676AAB60"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 believe that self-esteem is </w:t>
            </w:r>
            <w:r w:rsidR="002455CB">
              <w:rPr>
                <w:b/>
                <w:bCs/>
              </w:rPr>
              <w:t>an</w:t>
            </w:r>
            <w:r>
              <w:rPr>
                <w:b/>
                <w:bCs/>
              </w:rPr>
              <w:t xml:space="preserve"> important </w:t>
            </w:r>
            <w:r w:rsidR="00BD19E4">
              <w:rPr>
                <w:b/>
                <w:bCs/>
              </w:rPr>
              <w:t xml:space="preserve">aspect </w:t>
            </w:r>
            <w:r>
              <w:rPr>
                <w:b/>
                <w:bCs/>
              </w:rPr>
              <w:t xml:space="preserve">in sharing knowledg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D30E06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8E3FE83" w14:textId="26F196BF"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40E34A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00733C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F5A20D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BBB3C9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D343D3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16A76C46" w14:textId="11FB6515"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0AABF1F" w14:textId="78814D86" w:rsidR="008B7A30" w:rsidRDefault="008B7A30">
            <w:pPr>
              <w:rPr>
                <w:b w:val="0"/>
                <w:bCs w:val="0"/>
              </w:rPr>
            </w:pPr>
            <w:r>
              <w:rPr>
                <w:b w:val="0"/>
                <w:bCs w:val="0"/>
              </w:rPr>
              <w:t>31.</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172C3AE" w14:textId="5C5F8F2C"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I have </w:t>
            </w:r>
            <w:r w:rsidR="00B40319">
              <w:rPr>
                <w:b/>
                <w:bCs/>
              </w:rPr>
              <w:t xml:space="preserve">confidence in my ability to successfully </w:t>
            </w:r>
            <w:r w:rsidR="00F223BE">
              <w:rPr>
                <w:b/>
                <w:bCs/>
              </w:rPr>
              <w:t>share knowledge with colleague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765E38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AC9C5A1" w14:textId="3829D1E4"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82FFFE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47A4A4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280EA4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575500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461944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112564DD" w14:textId="28C5A1B5"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63E5624"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07B79D9" w14:textId="2BD555C9"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Self-efficacy</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BFE3A5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3112AD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4A66BE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F85596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9C4776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C1B379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0D955E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70F7B0B5" w14:textId="4062B43D"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D30F099" w14:textId="59AB416B" w:rsidR="008B7A30" w:rsidRDefault="008B7A30">
            <w:pPr>
              <w:rPr>
                <w:b w:val="0"/>
                <w:bCs w:val="0"/>
              </w:rPr>
            </w:pPr>
            <w:r>
              <w:rPr>
                <w:b w:val="0"/>
                <w:bCs w:val="0"/>
              </w:rPr>
              <w:t>32.</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98AF6E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 believe that self-efficacy is important to motivate us to share knowledg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5ED612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32E9CD0" w14:textId="28CE1AF8"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E1E3F4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96EDE4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D527FA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D39A8E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5A95BD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305B80E8" w14:textId="1E9A750D"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8D9F335" w14:textId="1A6D3528" w:rsidR="008B7A30" w:rsidRPr="00474CAC" w:rsidRDefault="008B7A30" w:rsidP="001D5B3D">
            <w:pPr>
              <w:rPr>
                <w:b w:val="0"/>
                <w:bCs w:val="0"/>
              </w:rPr>
            </w:pPr>
            <w:r>
              <w:rPr>
                <w:b w:val="0"/>
                <w:bCs w:val="0"/>
              </w:rPr>
              <w:t>33.</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53FCF7" w14:textId="2C72794F"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have the self-efficacy to share my knowledge with other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2FBB69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D1C58DC" w14:textId="4E5D791A"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9ABFCE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6117E3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824A1A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3ED6A7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689345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0B34B591" w14:textId="31AEAB15"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23064283" w14:textId="77777777" w:rsidR="008B7A30" w:rsidRDefault="008B7A30" w:rsidP="001D5B3D">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23260F9" w14:textId="6AB81AE4"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ntrinsic- motivation</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1BF11F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A200A1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A2FEF6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BFFC3C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E061A8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022A14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4E60DF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7E72760" w14:textId="6DCCA755"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D858CF5" w14:textId="3FDFECF8" w:rsidR="008B7A30" w:rsidRDefault="008B7A30">
            <w:pPr>
              <w:rPr>
                <w:b w:val="0"/>
                <w:bCs w:val="0"/>
              </w:rPr>
            </w:pPr>
            <w:r>
              <w:rPr>
                <w:b w:val="0"/>
                <w:bCs w:val="0"/>
              </w:rPr>
              <w:lastRenderedPageBreak/>
              <w:t>34.</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77D44FB" w14:textId="0643EF16"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believe that I have knowledge that will help in increasing productivit</w:t>
            </w:r>
            <w:r w:rsidR="00CD3FB7">
              <w:rPr>
                <w:b/>
                <w:bCs/>
              </w:rPr>
              <w:t>y.</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12A693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BCC30F0" w14:textId="2A04B1EC"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41A700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548629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4FBB8A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5DE84E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F3C617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7D627706" w14:textId="7505840E"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49DE3F67" w14:textId="72D60CAB" w:rsidR="008B7A30" w:rsidRDefault="008B7A30">
            <w:pPr>
              <w:rPr>
                <w:b w:val="0"/>
                <w:bCs w:val="0"/>
              </w:rPr>
            </w:pPr>
            <w:r>
              <w:rPr>
                <w:b w:val="0"/>
                <w:bCs w:val="0"/>
              </w:rPr>
              <w:t>35.</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E332EBA" w14:textId="58AAE181"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 feel happy when I am helping my colleagues by sharing my knowledge with them</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FEE9E0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C948D62" w14:textId="58EF5076"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6FFDF7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12C2BA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693564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35B197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FA8029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412699" w14:paraId="0C6FD3A8" w14:textId="633760EB"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8080" w:type="dxa"/>
            <w:gridSpan w:val="7"/>
            <w:tcBorders>
              <w:top w:val="single" w:sz="2" w:space="0" w:color="666666" w:themeColor="text1" w:themeTint="99"/>
              <w:left w:val="nil"/>
              <w:bottom w:val="single" w:sz="2" w:space="0" w:color="666666" w:themeColor="text1" w:themeTint="99"/>
              <w:right w:val="single" w:sz="2" w:space="0" w:color="666666" w:themeColor="text1" w:themeTint="99"/>
            </w:tcBorders>
          </w:tcPr>
          <w:p w14:paraId="31C27784" w14:textId="7AE1AB34" w:rsidR="008B7A30" w:rsidRDefault="008B7A30">
            <w:pPr>
              <w:rPr>
                <w:b w:val="0"/>
                <w:bCs w:val="0"/>
              </w:rPr>
            </w:pPr>
            <w:r>
              <w:rPr>
                <w:b w:val="0"/>
                <w:bCs w:val="0"/>
              </w:rPr>
              <w:t xml:space="preserve">Departmental facilitators </w:t>
            </w:r>
          </w:p>
        </w:tc>
        <w:tc>
          <w:tcPr>
            <w:tcW w:w="784"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6675A61B" w14:textId="77777777" w:rsidR="008B7A30" w:rsidRDefault="008B7A30">
            <w:pPr>
              <w:cnfStyle w:val="000000100000" w:firstRow="0" w:lastRow="0" w:firstColumn="0" w:lastColumn="0" w:oddVBand="0" w:evenVBand="0" w:oddHBand="1" w:evenHBand="0" w:firstRowFirstColumn="0" w:firstRowLastColumn="0" w:lastRowFirstColumn="0" w:lastRowLastColumn="0"/>
            </w:pPr>
          </w:p>
        </w:tc>
        <w:tc>
          <w:tcPr>
            <w:tcW w:w="917"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5E8E0A3C" w14:textId="77777777" w:rsidR="008B7A30" w:rsidRDefault="008B7A30">
            <w:pPr>
              <w:cnfStyle w:val="000000100000" w:firstRow="0" w:lastRow="0" w:firstColumn="0" w:lastColumn="0" w:oddVBand="0" w:evenVBand="0" w:oddHBand="1" w:evenHBand="0" w:firstRowFirstColumn="0" w:firstRowLastColumn="0" w:lastRowFirstColumn="0" w:lastRowLastColumn="0"/>
            </w:pPr>
          </w:p>
        </w:tc>
      </w:tr>
      <w:tr w:rsidR="00382BED" w14:paraId="4899D2B8" w14:textId="3877C561"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5DFD64C1"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D0F39CC" w14:textId="718C0CDE"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Extrinsic motivation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C29205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0CADCF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18C838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69F36B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5033F2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1C0E5C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5DBF30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23156CCE" w14:textId="18783D28"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331B56EF" w14:textId="6551DEDA" w:rsidR="008B7A30" w:rsidRPr="00474CAC" w:rsidRDefault="008B7A30">
            <w:r>
              <w:rPr>
                <w:b w:val="0"/>
                <w:bCs w:val="0"/>
              </w:rPr>
              <w:t>36.</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AE2E8A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There is acknowledgement for employees who share their knowledge from the hospital</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5A1672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E04936E" w14:textId="29EA1E84"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E7E96E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970A77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1D63E0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57858F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7CED7D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58DFBDAA" w14:textId="3871EA20"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7FBD668" w14:textId="7B8B8E70" w:rsidR="008B7A30" w:rsidRDefault="008B7A30">
            <w:pPr>
              <w:rPr>
                <w:b w:val="0"/>
                <w:bCs w:val="0"/>
              </w:rPr>
            </w:pPr>
            <w:r>
              <w:rPr>
                <w:b w:val="0"/>
                <w:bCs w:val="0"/>
              </w:rPr>
              <w:t>37.</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35D16C4" w14:textId="5F7B6FC8"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Sharing knowledge will help me to advance in my career</w:t>
            </w:r>
            <w:r w:rsidR="00D96918">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3CAEB6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53F45E2" w14:textId="46C3E23C"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2C4C9D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280EEF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75C3EB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42437C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52F93D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61705E" w14:paraId="6258EA45" w14:textId="65EB63CC"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57F95990" w14:textId="77777777" w:rsidR="0061705E" w:rsidRDefault="0061705E"/>
        </w:tc>
        <w:tc>
          <w:tcPr>
            <w:tcW w:w="9283" w:type="dxa"/>
            <w:gridSpan w:val="8"/>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A9985BC" w14:textId="7CC24E6F" w:rsidR="0061705E" w:rsidRPr="0061705E" w:rsidRDefault="0061705E" w:rsidP="0061705E">
            <w:pPr>
              <w:cnfStyle w:val="000000100000" w:firstRow="0" w:lastRow="0" w:firstColumn="0" w:lastColumn="0" w:oddVBand="0" w:evenVBand="0" w:oddHBand="1" w:evenHBand="0" w:firstRowFirstColumn="0" w:firstRowLastColumn="0" w:lastRowFirstColumn="0" w:lastRowLastColumn="0"/>
              <w:rPr>
                <w:b/>
                <w:bCs/>
              </w:rPr>
            </w:pPr>
            <w:r>
              <w:rPr>
                <w:b/>
                <w:bCs/>
              </w:rPr>
              <w:t xml:space="preserve">Leadership: </w:t>
            </w:r>
            <w:r w:rsidRPr="0061705E">
              <w:rPr>
                <w:b/>
                <w:bCs/>
              </w:rPr>
              <w:t>leadership is an employee who have responsibilities to manage work among several employees in one department such as: head of department, and senior management.</w:t>
            </w:r>
          </w:p>
          <w:p w14:paraId="12607D2D" w14:textId="7EAC582E" w:rsidR="0061705E" w:rsidRDefault="0061705E">
            <w:pPr>
              <w:cnfStyle w:val="000000100000" w:firstRow="0" w:lastRow="0" w:firstColumn="0" w:lastColumn="0" w:oddVBand="0" w:evenVBand="0" w:oddHBand="1" w:evenHBand="0" w:firstRowFirstColumn="0" w:firstRowLastColumn="0" w:lastRowFirstColumn="0" w:lastRowLastColumn="0"/>
              <w:rPr>
                <w:b/>
                <w:bCs/>
              </w:rPr>
            </w:pPr>
          </w:p>
        </w:tc>
      </w:tr>
      <w:tr w:rsidR="00382BED" w14:paraId="61FC3924" w14:textId="73FBA950"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0EA6650" w14:textId="58C05DAE" w:rsidR="008B7A30" w:rsidRDefault="008B7A30">
            <w:pPr>
              <w:rPr>
                <w:b w:val="0"/>
                <w:bCs w:val="0"/>
              </w:rPr>
            </w:pPr>
            <w:r>
              <w:rPr>
                <w:b w:val="0"/>
                <w:bCs w:val="0"/>
              </w:rPr>
              <w:t>38.</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B63E32E" w14:textId="260E4C52"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I believe that </w:t>
            </w:r>
            <w:r w:rsidR="000348A4">
              <w:rPr>
                <w:b/>
                <w:bCs/>
              </w:rPr>
              <w:t xml:space="preserve">the hospital </w:t>
            </w:r>
            <w:r>
              <w:rPr>
                <w:b/>
                <w:bCs/>
              </w:rPr>
              <w:t xml:space="preserve">leadership has a responsibility to </w:t>
            </w:r>
            <w:r w:rsidR="00DA7504">
              <w:rPr>
                <w:b/>
                <w:bCs/>
              </w:rPr>
              <w:t xml:space="preserve">encourage and </w:t>
            </w:r>
            <w:r w:rsidR="003B2FE1">
              <w:rPr>
                <w:b/>
                <w:bCs/>
              </w:rPr>
              <w:t>improve knowledge</w:t>
            </w:r>
            <w:r>
              <w:rPr>
                <w:b/>
                <w:bCs/>
              </w:rPr>
              <w:t xml:space="preserve"> sharing </w:t>
            </w:r>
            <w:r w:rsidR="00DA7504">
              <w:rPr>
                <w:b/>
                <w:bCs/>
              </w:rPr>
              <w:t>activity.</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51AC2B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20F2690" w14:textId="40923C29"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7EF77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DE7C6E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FC55FE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56A7B3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89B4F3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437AA2D8" w14:textId="6D985C95"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4290454" w14:textId="54F08F75" w:rsidR="008B7A30" w:rsidRDefault="008B7A30">
            <w:pPr>
              <w:rPr>
                <w:b w:val="0"/>
                <w:bCs w:val="0"/>
              </w:rPr>
            </w:pPr>
            <w:r>
              <w:rPr>
                <w:b w:val="0"/>
                <w:bCs w:val="0"/>
              </w:rPr>
              <w:t>39.</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497D3B8" w14:textId="4D2B2A92"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believe that leadership</w:t>
            </w:r>
            <w:r w:rsidR="006F371C">
              <w:rPr>
                <w:b/>
                <w:bCs/>
              </w:rPr>
              <w:t xml:space="preserve">s </w:t>
            </w:r>
            <w:r w:rsidR="003B2FE1">
              <w:rPr>
                <w:b/>
                <w:bCs/>
              </w:rPr>
              <w:t>play</w:t>
            </w:r>
            <w:r>
              <w:rPr>
                <w:b/>
                <w:bCs/>
              </w:rPr>
              <w:t xml:space="preserve"> a</w:t>
            </w:r>
            <w:r w:rsidR="00FD62D2">
              <w:rPr>
                <w:b/>
                <w:bCs/>
              </w:rPr>
              <w:t>n</w:t>
            </w:r>
            <w:r>
              <w:rPr>
                <w:b/>
                <w:bCs/>
              </w:rPr>
              <w:t xml:space="preserve"> important role in minimizing conflic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30B71B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FA22570" w14:textId="26248B94"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65F3C5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E9B961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1D92C0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15F511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924A43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6BAEB680" w14:textId="676CE939"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2C608F1" w14:textId="6698BA05" w:rsidR="008B7A30" w:rsidRDefault="008B7A30">
            <w:pPr>
              <w:rPr>
                <w:b w:val="0"/>
                <w:bCs w:val="0"/>
              </w:rPr>
            </w:pPr>
            <w:r>
              <w:rPr>
                <w:b w:val="0"/>
                <w:bCs w:val="0"/>
              </w:rPr>
              <w:t>40.</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251E28A" w14:textId="59E22D00" w:rsidR="008B7A30" w:rsidRDefault="000A60B1">
            <w:pPr>
              <w:cnfStyle w:val="000000000000" w:firstRow="0" w:lastRow="0" w:firstColumn="0" w:lastColumn="0" w:oddVBand="0" w:evenVBand="0" w:oddHBand="0" w:evenHBand="0" w:firstRowFirstColumn="0" w:firstRowLastColumn="0" w:lastRowFirstColumn="0" w:lastRowLastColumn="0"/>
              <w:rPr>
                <w:b/>
                <w:bCs/>
              </w:rPr>
            </w:pPr>
            <w:r>
              <w:rPr>
                <w:b/>
                <w:bCs/>
              </w:rPr>
              <w:t xml:space="preserve">The head of department or </w:t>
            </w:r>
            <w:r w:rsidR="00706081">
              <w:rPr>
                <w:b/>
                <w:bCs/>
              </w:rPr>
              <w:t xml:space="preserve">senior </w:t>
            </w:r>
            <w:r w:rsidR="00316F00">
              <w:rPr>
                <w:b/>
                <w:bCs/>
              </w:rPr>
              <w:t>management has</w:t>
            </w:r>
            <w:r w:rsidR="008B7A30">
              <w:rPr>
                <w:b/>
                <w:bCs/>
              </w:rPr>
              <w:t xml:space="preserve"> a positive impact on enhancing knowledge sharing</w:t>
            </w:r>
            <w:r w:rsidR="009428FB">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F7AD84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A6C8B91" w14:textId="64258C0E"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23DE11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AF040D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DF42EA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E6EA81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83C0BB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5A64C8E3" w14:textId="44D7E137"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53FA10FA" w14:textId="77777777" w:rsidR="008B7A30" w:rsidRDefault="008B7A30"/>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B6A18DE" w14:textId="6B565E00" w:rsidR="008B7A30" w:rsidRDefault="003B2FE1">
            <w:pPr>
              <w:cnfStyle w:val="000000100000" w:firstRow="0" w:lastRow="0" w:firstColumn="0" w:lastColumn="0" w:oddVBand="0" w:evenVBand="0" w:oddHBand="1" w:evenHBand="0" w:firstRowFirstColumn="0" w:firstRowLastColumn="0" w:lastRowFirstColumn="0" w:lastRowLastColumn="0"/>
              <w:rPr>
                <w:b/>
                <w:bCs/>
              </w:rPr>
            </w:pPr>
            <w:r>
              <w:rPr>
                <w:b/>
                <w:bCs/>
              </w:rPr>
              <w:t>Teamwork</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048D28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4C0F1F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90E51E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568592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F31891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67A6F9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8E7D3B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EB50A7C" w14:textId="5095C0A9"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B9E6296" w14:textId="766E757E" w:rsidR="008B7A30" w:rsidRDefault="008B7A30">
            <w:pPr>
              <w:rPr>
                <w:b w:val="0"/>
                <w:bCs w:val="0"/>
              </w:rPr>
            </w:pPr>
            <w:r>
              <w:rPr>
                <w:b w:val="0"/>
                <w:bCs w:val="0"/>
              </w:rPr>
              <w:t>41.</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639214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 believe that teamwork has a significant role in sharing knowledg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FE67E1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8BEACAF" w14:textId="1708991C"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C86BF0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85B783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81F957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95DC5D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C0CED9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539200A1" w14:textId="64B64EC9"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260093F" w14:textId="212C9D45" w:rsidR="008B7A30" w:rsidRDefault="008B7A30">
            <w:pPr>
              <w:rPr>
                <w:b w:val="0"/>
                <w:bCs w:val="0"/>
              </w:rPr>
            </w:pPr>
            <w:r>
              <w:rPr>
                <w:b w:val="0"/>
                <w:bCs w:val="0"/>
              </w:rPr>
              <w:t>42.</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94F7355" w14:textId="5899080E" w:rsidR="008B7A30" w:rsidRDefault="00CD7923">
            <w:pPr>
              <w:cnfStyle w:val="000000100000" w:firstRow="0" w:lastRow="0" w:firstColumn="0" w:lastColumn="0" w:oddVBand="0" w:evenVBand="0" w:oddHBand="1" w:evenHBand="0" w:firstRowFirstColumn="0" w:firstRowLastColumn="0" w:lastRowFirstColumn="0" w:lastRowLastColumn="0"/>
              <w:rPr>
                <w:b/>
                <w:bCs/>
              </w:rPr>
            </w:pPr>
            <w:r>
              <w:rPr>
                <w:b/>
                <w:bCs/>
              </w:rPr>
              <w:t xml:space="preserve">Teamwork </w:t>
            </w:r>
            <w:r w:rsidR="00BB14CD">
              <w:rPr>
                <w:b/>
                <w:bCs/>
              </w:rPr>
              <w:t xml:space="preserve">is a part of daily work in each department </w:t>
            </w:r>
            <w:r w:rsidR="00926BE6">
              <w:rPr>
                <w:b/>
                <w:bCs/>
              </w:rPr>
              <w:t>that</w:t>
            </w:r>
            <w:r w:rsidR="00BB14CD">
              <w:rPr>
                <w:b/>
                <w:bCs/>
              </w:rPr>
              <w:t xml:space="preserve"> enhance knowledge sharing.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F7DED3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8083542" w14:textId="1C07BA2C"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9579D6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13DA2C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49A6E9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C53A27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0F9558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0933613" w14:textId="558387F1"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32F15E7" w14:textId="00F75E9D" w:rsidR="008B7A30" w:rsidRDefault="008B7A30">
            <w:pPr>
              <w:rPr>
                <w:b w:val="0"/>
                <w:bCs w:val="0"/>
              </w:rPr>
            </w:pPr>
            <w:r>
              <w:rPr>
                <w:b w:val="0"/>
                <w:bCs w:val="0"/>
              </w:rPr>
              <w:t>43.</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0680A98" w14:textId="75A60EB7" w:rsidR="008B7A30" w:rsidRDefault="00B24E02">
            <w:pPr>
              <w:cnfStyle w:val="000000000000" w:firstRow="0" w:lastRow="0" w:firstColumn="0" w:lastColumn="0" w:oddVBand="0" w:evenVBand="0" w:oddHBand="0" w:evenHBand="0" w:firstRowFirstColumn="0" w:firstRowLastColumn="0" w:lastRowFirstColumn="0" w:lastRowLastColumn="0"/>
              <w:rPr>
                <w:b/>
                <w:bCs/>
              </w:rPr>
            </w:pPr>
            <w:r>
              <w:rPr>
                <w:b/>
                <w:bCs/>
              </w:rPr>
              <w:t xml:space="preserve">Teamwork has a positive impact on </w:t>
            </w:r>
            <w:r w:rsidR="003B2FE1">
              <w:rPr>
                <w:b/>
                <w:bCs/>
              </w:rPr>
              <w:t>enhancing well</w:t>
            </w:r>
            <w:r>
              <w:rPr>
                <w:b/>
                <w:bCs/>
              </w:rPr>
              <w:t>-being</w:t>
            </w:r>
            <w:r w:rsidR="00CD7923">
              <w:rPr>
                <w:b/>
                <w:bCs/>
              </w:rPr>
              <w:t xml:space="preserve"> among </w:t>
            </w:r>
            <w:r w:rsidR="00BB14CD">
              <w:rPr>
                <w:b/>
                <w:bCs/>
              </w:rPr>
              <w:t>employees</w:t>
            </w:r>
            <w:r w:rsidR="00CD7923">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3E1418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26B5498" w14:textId="1D82897D"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1C111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BC7925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245F34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DF61D7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203142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5C12D7BB" w14:textId="602CA79B"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01CC53AA" w14:textId="77777777" w:rsidR="008B7A30" w:rsidRDefault="008B7A30"/>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6B24C38" w14:textId="4F57EAFF"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Cultur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122C14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D5ED0B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978B35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6862FA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4DE37E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F6C74D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C26E0C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BE7DDCC" w14:textId="156F5263"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D81F5C0" w14:textId="325B7332" w:rsidR="008B7A30" w:rsidRDefault="008B7A30">
            <w:pPr>
              <w:rPr>
                <w:b w:val="0"/>
                <w:bCs w:val="0"/>
              </w:rPr>
            </w:pPr>
            <w:r>
              <w:rPr>
                <w:b w:val="0"/>
                <w:bCs w:val="0"/>
              </w:rPr>
              <w:t>44.</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2DBDB9C4" w14:textId="4FFC2FE6"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 believe that</w:t>
            </w:r>
            <w:r w:rsidR="00D2224A">
              <w:rPr>
                <w:b/>
                <w:bCs/>
              </w:rPr>
              <w:t xml:space="preserve"> </w:t>
            </w:r>
            <w:r w:rsidR="00A06726">
              <w:rPr>
                <w:b/>
                <w:bCs/>
              </w:rPr>
              <w:t>a</w:t>
            </w:r>
            <w:r w:rsidR="00D2224A">
              <w:rPr>
                <w:b/>
                <w:bCs/>
              </w:rPr>
              <w:t xml:space="preserve"> </w:t>
            </w:r>
            <w:r>
              <w:rPr>
                <w:b/>
                <w:bCs/>
              </w:rPr>
              <w:t xml:space="preserve">culture </w:t>
            </w:r>
            <w:r w:rsidR="00D2224A">
              <w:rPr>
                <w:b/>
                <w:bCs/>
              </w:rPr>
              <w:t>of</w:t>
            </w:r>
            <w:r>
              <w:rPr>
                <w:b/>
                <w:bCs/>
              </w:rPr>
              <w:t xml:space="preserve"> communicating is important to enhance knowledge sharing</w:t>
            </w:r>
            <w:r w:rsidR="00682D37">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EDCC5A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28C6726" w14:textId="44118309"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33C049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088272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2532CB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20DD3B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AB8636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5007D5CC" w14:textId="77777777"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412C2D13" w14:textId="3A87F843" w:rsidR="00C87D24" w:rsidRDefault="00C87D24">
            <w:r>
              <w:t>45.</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6CA0FDD" w14:textId="42BABC8D" w:rsidR="00C87D24" w:rsidRPr="00682D37" w:rsidRDefault="00804D67">
            <w:pPr>
              <w:cnfStyle w:val="000000100000" w:firstRow="0" w:lastRow="0" w:firstColumn="0" w:lastColumn="0" w:oddVBand="0" w:evenVBand="0" w:oddHBand="1" w:evenHBand="0" w:firstRowFirstColumn="0" w:firstRowLastColumn="0" w:lastRowFirstColumn="0" w:lastRowLastColumn="0"/>
              <w:rPr>
                <w:b/>
              </w:rPr>
            </w:pPr>
            <w:r w:rsidRPr="00682D37">
              <w:rPr>
                <w:b/>
              </w:rPr>
              <w:t>Cultur</w:t>
            </w:r>
            <w:r w:rsidR="002D4E98">
              <w:rPr>
                <w:b/>
              </w:rPr>
              <w:t xml:space="preserve">al </w:t>
            </w:r>
            <w:r w:rsidR="00316F00">
              <w:rPr>
                <w:b/>
              </w:rPr>
              <w:t xml:space="preserve">collaboration </w:t>
            </w:r>
            <w:r w:rsidR="00316F00" w:rsidRPr="00682D37">
              <w:rPr>
                <w:b/>
              </w:rPr>
              <w:t>has</w:t>
            </w:r>
            <w:r w:rsidR="00C80EEC" w:rsidRPr="00682D37">
              <w:rPr>
                <w:b/>
              </w:rPr>
              <w:t xml:space="preserve"> a significant role in sharing </w:t>
            </w:r>
            <w:r w:rsidR="00F2479B" w:rsidRPr="00682D37">
              <w:rPr>
                <w:b/>
              </w:rPr>
              <w:t>knowledge among employee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0CF6296" w14:textId="77777777" w:rsidR="00C87D24" w:rsidRDefault="00C87D24">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F05CB0A" w14:textId="77777777" w:rsidR="00C87D24" w:rsidRDefault="00C87D24">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C4B2177" w14:textId="77777777" w:rsidR="00C87D24" w:rsidRDefault="00C87D24">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94F9C1C" w14:textId="77777777" w:rsidR="00C87D24" w:rsidRDefault="00C87D24">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E24BBC1" w14:textId="77777777" w:rsidR="00C87D24" w:rsidRDefault="00C87D24">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243D64C" w14:textId="77777777" w:rsidR="00C87D24" w:rsidRDefault="00C87D24">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F80ECC3" w14:textId="77777777" w:rsidR="00C87D24" w:rsidRDefault="00C87D24">
            <w:pPr>
              <w:cnfStyle w:val="000000100000" w:firstRow="0" w:lastRow="0" w:firstColumn="0" w:lastColumn="0" w:oddVBand="0" w:evenVBand="0" w:oddHBand="1" w:evenHBand="0" w:firstRowFirstColumn="0" w:firstRowLastColumn="0" w:lastRowFirstColumn="0" w:lastRowLastColumn="0"/>
              <w:rPr>
                <w:b/>
                <w:bCs/>
              </w:rPr>
            </w:pPr>
          </w:p>
        </w:tc>
      </w:tr>
      <w:tr w:rsidR="000E5207" w14:paraId="2A5D392D" w14:textId="3D98DFFF" w:rsidTr="00382BED">
        <w:trPr>
          <w:trHeight w:val="266"/>
        </w:trPr>
        <w:tc>
          <w:tcPr>
            <w:cnfStyle w:val="001000000000" w:firstRow="0" w:lastRow="0" w:firstColumn="1" w:lastColumn="0" w:oddVBand="0" w:evenVBand="0" w:oddHBand="0" w:evenHBand="0" w:firstRowFirstColumn="0" w:firstRowLastColumn="0" w:lastRowFirstColumn="0" w:lastRowLastColumn="0"/>
            <w:tcW w:w="9781" w:type="dxa"/>
            <w:gridSpan w:val="9"/>
            <w:tcBorders>
              <w:top w:val="single" w:sz="2" w:space="0" w:color="666666" w:themeColor="text1" w:themeTint="99"/>
              <w:left w:val="nil"/>
              <w:bottom w:val="single" w:sz="2" w:space="0" w:color="666666" w:themeColor="text1" w:themeTint="99"/>
            </w:tcBorders>
          </w:tcPr>
          <w:p w14:paraId="2CD616A0" w14:textId="3151A16B" w:rsidR="008B7A30" w:rsidRDefault="00682D37">
            <w:pPr>
              <w:rPr>
                <w:b w:val="0"/>
              </w:rPr>
            </w:pPr>
            <w:r w:rsidRPr="00EA2B98">
              <w:t>Communities of Practice are defined as types of meeting or working groups that takes place among members of a healthcare community from within different fields in order to share knowledge.</w:t>
            </w:r>
            <w:r>
              <w:t xml:space="preserve"> </w:t>
            </w:r>
          </w:p>
        </w:tc>
      </w:tr>
      <w:tr w:rsidR="00382BED" w14:paraId="56B20E5B" w14:textId="45A61580"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66D21CC" w14:textId="6BE67C84" w:rsidR="008B7A30" w:rsidRDefault="008B7A30">
            <w:pPr>
              <w:rPr>
                <w:b w:val="0"/>
                <w:bCs w:val="0"/>
              </w:rPr>
            </w:pPr>
            <w:r>
              <w:rPr>
                <w:b w:val="0"/>
                <w:bCs w:val="0"/>
              </w:rPr>
              <w:t>45.</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3B66BF2" w14:textId="38E485C3"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There are communities </w:t>
            </w:r>
            <w:r w:rsidR="00D62C92">
              <w:rPr>
                <w:b/>
                <w:bCs/>
              </w:rPr>
              <w:t xml:space="preserve">of practice in the </w:t>
            </w:r>
            <w:r>
              <w:rPr>
                <w:b/>
                <w:bCs/>
              </w:rPr>
              <w:t xml:space="preserve">hospital </w:t>
            </w:r>
            <w:r w:rsidR="00D62C92">
              <w:rPr>
                <w:b/>
                <w:bCs/>
              </w:rPr>
              <w:t xml:space="preserve">that </w:t>
            </w:r>
            <w:r w:rsidR="003231B9">
              <w:rPr>
                <w:b/>
                <w:bCs/>
              </w:rPr>
              <w:t xml:space="preserve">I can you for </w:t>
            </w:r>
            <w:r>
              <w:rPr>
                <w:b/>
                <w:bCs/>
              </w:rPr>
              <w:t>knowledge sharing</w:t>
            </w:r>
            <w:r w:rsidR="003231B9">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6D829F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857FEC6" w14:textId="1A34CE39"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2F0A88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57E48B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8B8701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3A318A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F93A0C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0FDE6468" w14:textId="2F14CB2F"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7DDA2C9" w14:textId="2B1F3C73" w:rsidR="008B7A30" w:rsidRDefault="008B7A30">
            <w:pPr>
              <w:rPr>
                <w:b w:val="0"/>
                <w:bCs w:val="0"/>
              </w:rPr>
            </w:pPr>
            <w:r>
              <w:rPr>
                <w:b w:val="0"/>
                <w:bCs w:val="0"/>
              </w:rPr>
              <w:t>46.</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CBAB7CF" w14:textId="5ED25092"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I believe that </w:t>
            </w:r>
            <w:r w:rsidR="00612CBD">
              <w:rPr>
                <w:b/>
                <w:bCs/>
              </w:rPr>
              <w:t>communities of practice play</w:t>
            </w:r>
            <w:r>
              <w:rPr>
                <w:b/>
                <w:bCs/>
              </w:rPr>
              <w:t xml:space="preserve"> a significant role in enhancing knowledge </w:t>
            </w:r>
            <w:r w:rsidR="003B2FE1">
              <w:rPr>
                <w:b/>
                <w:bCs/>
              </w:rPr>
              <w:t>sharing among</w:t>
            </w:r>
            <w:r>
              <w:rPr>
                <w:b/>
                <w:bCs/>
              </w:rPr>
              <w:t xml:space="preserve"> employee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356EC5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22A6249" w14:textId="0EA96366"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F4620B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0615B1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1F0D9C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4920C6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BC3A7A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7EF1E1D8" w14:textId="5FD3E94F"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1BEB276" w14:textId="5883546C" w:rsidR="008B7A30" w:rsidRDefault="008B7A30">
            <w:pPr>
              <w:rPr>
                <w:b w:val="0"/>
                <w:bCs w:val="0"/>
              </w:rPr>
            </w:pPr>
            <w:r>
              <w:rPr>
                <w:b w:val="0"/>
                <w:bCs w:val="0"/>
              </w:rPr>
              <w:lastRenderedPageBreak/>
              <w:t>47.</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BD1510D" w14:textId="083EFDDA"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Multidisciplinary team meetings are important to increase </w:t>
            </w:r>
            <w:r w:rsidR="003B2FE1">
              <w:rPr>
                <w:b/>
                <w:bCs/>
              </w:rPr>
              <w:t>patient’s</w:t>
            </w:r>
            <w:r>
              <w:rPr>
                <w:b/>
                <w:bCs/>
              </w:rPr>
              <w:t xml:space="preserve"> outcomes and reduce errors.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93E2C7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81F470C" w14:textId="20D4A803"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FCD632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560A9C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85EFBE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C053B6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FAA572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77B33C53" w14:textId="08A19BC3"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7D7983C0" w14:textId="77777777" w:rsidR="008B7A30" w:rsidRDefault="008B7A30"/>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9C06B30" w14:textId="32CBF552"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Learning and training</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5DCF5D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8CF238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D939CC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2F2863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D13B27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99DFD6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AE12C7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3E976687" w14:textId="15A7A41D"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1B67843" w14:textId="533DB15C" w:rsidR="008B7A30" w:rsidRDefault="008B7A30">
            <w:pPr>
              <w:rPr>
                <w:b w:val="0"/>
                <w:bCs w:val="0"/>
              </w:rPr>
            </w:pPr>
            <w:r>
              <w:rPr>
                <w:b w:val="0"/>
                <w:bCs w:val="0"/>
              </w:rPr>
              <w:t>48.</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20306F2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believe that workshops have a significant impact on knowledge sharing</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5CA6E6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D2498E2" w14:textId="59972099"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2F154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550AFE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379B16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8E0147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B4F9FA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DF226B7" w14:textId="49B922A5"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1452607" w14:textId="57A939A9" w:rsidR="008B7A30" w:rsidRDefault="008B7A30">
            <w:pPr>
              <w:rPr>
                <w:b w:val="0"/>
                <w:bCs w:val="0"/>
              </w:rPr>
            </w:pPr>
            <w:r>
              <w:rPr>
                <w:b w:val="0"/>
                <w:bCs w:val="0"/>
              </w:rPr>
              <w:t>49.</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4D0C457" w14:textId="586B7299"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n the hospital, there are</w:t>
            </w:r>
            <w:r w:rsidR="00141A50">
              <w:rPr>
                <w:b/>
                <w:bCs/>
              </w:rPr>
              <w:t xml:space="preserve"> </w:t>
            </w:r>
            <w:r>
              <w:rPr>
                <w:b/>
                <w:bCs/>
              </w:rPr>
              <w:t xml:space="preserve">workshops and training sessions that enhance </w:t>
            </w:r>
            <w:r w:rsidR="00672F3C">
              <w:rPr>
                <w:b/>
                <w:bCs/>
              </w:rPr>
              <w:t>my</w:t>
            </w:r>
            <w:r w:rsidR="00DF41C1">
              <w:rPr>
                <w:b/>
                <w:bCs/>
              </w:rPr>
              <w:t xml:space="preserve"> </w:t>
            </w:r>
            <w:r>
              <w:rPr>
                <w:b/>
                <w:bCs/>
              </w:rPr>
              <w:t>learning</w:t>
            </w:r>
            <w:r w:rsidR="00A06648">
              <w:rPr>
                <w:b/>
                <w:bCs/>
              </w:rPr>
              <w:t xml:space="preserve"> and</w:t>
            </w:r>
            <w:r>
              <w:rPr>
                <w:b/>
                <w:bCs/>
              </w:rPr>
              <w:t xml:space="preserve"> knowledge sharing</w:t>
            </w:r>
            <w:r w:rsidR="00A06648">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61D6F3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80929BA" w14:textId="64AAC391"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E720CB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85E324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0BC96C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A26927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E72F14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15AEC5E" w14:textId="6F0ADA09"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DC41810" w14:textId="234BA38F" w:rsidR="008B7A30" w:rsidRDefault="008B7A30">
            <w:pPr>
              <w:rPr>
                <w:b w:val="0"/>
                <w:bCs w:val="0"/>
              </w:rPr>
            </w:pPr>
            <w:r>
              <w:rPr>
                <w:b w:val="0"/>
                <w:bCs w:val="0"/>
              </w:rPr>
              <w:t>50.</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6DC18FF" w14:textId="01F5788D" w:rsidR="008B7A30" w:rsidRDefault="001D4365">
            <w:pPr>
              <w:cnfStyle w:val="000000100000" w:firstRow="0" w:lastRow="0" w:firstColumn="0" w:lastColumn="0" w:oddVBand="0" w:evenVBand="0" w:oddHBand="1" w:evenHBand="0" w:firstRowFirstColumn="0" w:firstRowLastColumn="0" w:lastRowFirstColumn="0" w:lastRowLastColumn="0"/>
              <w:rPr>
                <w:b/>
                <w:bCs/>
              </w:rPr>
            </w:pPr>
            <w:r>
              <w:rPr>
                <w:b/>
                <w:bCs/>
              </w:rPr>
              <w:t xml:space="preserve">The hospital encourages </w:t>
            </w:r>
            <w:r w:rsidR="005E572D">
              <w:rPr>
                <w:b/>
                <w:bCs/>
              </w:rPr>
              <w:t>employees to participate</w:t>
            </w:r>
            <w:r w:rsidR="008B7A30">
              <w:rPr>
                <w:b/>
                <w:bCs/>
              </w:rPr>
              <w:t xml:space="preserve"> in conferences locally and internationally</w:t>
            </w:r>
            <w:r w:rsidR="00955C5C">
              <w:rPr>
                <w:b/>
                <w:bCs/>
              </w:rPr>
              <w:t>.</w:t>
            </w:r>
            <w:r w:rsidR="008B7A30">
              <w:rPr>
                <w:b/>
                <w:bCs/>
              </w:rPr>
              <w:t xml:space="preserv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BE46A8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4B7B9CB" w14:textId="6026CF1D"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03FF41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0840E3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5232BF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AB1FB4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E5B715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632DCFF" w14:textId="449F2633"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82A7DC2" w14:textId="49D243E8" w:rsidR="008B7A30" w:rsidRDefault="008B7A30">
            <w:pPr>
              <w:rPr>
                <w:b w:val="0"/>
                <w:bCs w:val="0"/>
              </w:rPr>
            </w:pPr>
            <w:r>
              <w:rPr>
                <w:b w:val="0"/>
                <w:bCs w:val="0"/>
              </w:rPr>
              <w:t>51.</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1274A61" w14:textId="71695EF5"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I believe that morning meeting </w:t>
            </w:r>
            <w:r w:rsidR="003B2FE1">
              <w:rPr>
                <w:b/>
                <w:bCs/>
              </w:rPr>
              <w:t>sessions have</w:t>
            </w:r>
            <w:r>
              <w:rPr>
                <w:b/>
                <w:bCs/>
              </w:rPr>
              <w:t xml:space="preserve"> </w:t>
            </w:r>
            <w:r w:rsidR="005F16AA">
              <w:rPr>
                <w:b/>
                <w:bCs/>
              </w:rPr>
              <w:t xml:space="preserve">a </w:t>
            </w:r>
            <w:r>
              <w:rPr>
                <w:b/>
                <w:bCs/>
              </w:rPr>
              <w:t>positive impact on knowledge sharing</w:t>
            </w:r>
            <w:r w:rsidR="005F16AA">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FEEBE8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B5D347B" w14:textId="3287D478"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20EEED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1ED400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5BD9CB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852E31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8893FB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64E1E1E2" w14:textId="109E372C"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5A00DFA" w14:textId="77777777" w:rsidR="008B7A30" w:rsidRDefault="008B7A30"/>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844F821" w14:textId="28CAF258"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Departmental arrangements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8EFDF5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557957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0D20E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EB3829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7A520A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628A90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0B74C1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270873DB" w14:textId="3B6B4B1D"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5B24245" w14:textId="13AD25AB" w:rsidR="008B7A30" w:rsidRDefault="008B7A30">
            <w:pPr>
              <w:rPr>
                <w:b w:val="0"/>
                <w:bCs w:val="0"/>
              </w:rPr>
            </w:pPr>
            <w:r>
              <w:rPr>
                <w:b w:val="0"/>
                <w:bCs w:val="0"/>
              </w:rPr>
              <w:t>52.</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2A50956" w14:textId="39F5105F"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In the hospital, there is a conference room or meeting room </w:t>
            </w:r>
            <w:r w:rsidR="009C5755">
              <w:rPr>
                <w:rFonts w:hint="cs"/>
                <w:b/>
                <w:bCs/>
                <w:rtl/>
              </w:rPr>
              <w:t>can</w:t>
            </w:r>
            <w:r w:rsidR="00277A6B">
              <w:rPr>
                <w:b/>
                <w:bCs/>
                <w:rtl/>
              </w:rPr>
              <w:t xml:space="preserve"> </w:t>
            </w:r>
            <w:r w:rsidR="00BF5DB8">
              <w:rPr>
                <w:rFonts w:hint="cs"/>
                <w:b/>
                <w:bCs/>
                <w:rtl/>
              </w:rPr>
              <w:t>be</w:t>
            </w:r>
            <w:r>
              <w:rPr>
                <w:b/>
                <w:bCs/>
              </w:rPr>
              <w:t xml:space="preserve"> used for knowledge sharing</w:t>
            </w:r>
            <w:r w:rsidR="00955C5C">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FA8C12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06411E4" w14:textId="6C721551"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497F74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4F6C8C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A81F7B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460618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E2D67B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4A3506B2" w14:textId="364F0852"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A516CA2" w14:textId="09914048" w:rsidR="008B7A30" w:rsidRDefault="008B7A30">
            <w:pPr>
              <w:rPr>
                <w:b w:val="0"/>
                <w:bCs w:val="0"/>
              </w:rPr>
            </w:pPr>
            <w:r>
              <w:rPr>
                <w:b w:val="0"/>
                <w:bCs w:val="0"/>
              </w:rPr>
              <w:t>53.</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0C12EAF" w14:textId="24212A8C"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believe that offering an open space to share knowledge is part of</w:t>
            </w:r>
            <w:r w:rsidR="00BF5DB8">
              <w:rPr>
                <w:rFonts w:hint="cs"/>
                <w:b/>
                <w:bCs/>
              </w:rPr>
              <w:t xml:space="preserve"> </w:t>
            </w:r>
            <w:r w:rsidR="00BF5DB8">
              <w:rPr>
                <w:rFonts w:hint="cs"/>
                <w:b/>
                <w:bCs/>
                <w:rtl/>
              </w:rPr>
              <w:t>a</w:t>
            </w:r>
            <w:r>
              <w:rPr>
                <w:b/>
                <w:bCs/>
              </w:rPr>
              <w:t xml:space="preserve"> department</w:t>
            </w:r>
            <w:r w:rsidR="000E5207">
              <w:rPr>
                <w:b/>
                <w:bCs/>
              </w:rPr>
              <w:t>’s r</w:t>
            </w:r>
            <w:r>
              <w:rPr>
                <w:b/>
                <w:bCs/>
              </w:rPr>
              <w:t xml:space="preserve">esponsibility.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D85A44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E28D361" w14:textId="515CBB2E"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338F68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B57A5A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C7A485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BD3CF1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0FEF78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15E499A9" w14:textId="1A0D4768"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F4EA823" w14:textId="101376DD" w:rsidR="008B7A30" w:rsidRDefault="008B7A30">
            <w:pPr>
              <w:rPr>
                <w:b w:val="0"/>
                <w:bCs w:val="0"/>
              </w:rPr>
            </w:pPr>
            <w:r>
              <w:rPr>
                <w:b w:val="0"/>
                <w:bCs w:val="0"/>
              </w:rPr>
              <w:t>54.</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7953FE0" w14:textId="3C9BFE8D" w:rsidR="008B7A30" w:rsidRDefault="008B7A30" w:rsidP="00D72990">
            <w:pPr>
              <w:cnfStyle w:val="000000000000" w:firstRow="0" w:lastRow="0" w:firstColumn="0" w:lastColumn="0" w:oddVBand="0" w:evenVBand="0" w:oddHBand="0" w:evenHBand="0" w:firstRowFirstColumn="0" w:firstRowLastColumn="0" w:lastRowFirstColumn="0" w:lastRowLastColumn="0"/>
              <w:rPr>
                <w:b/>
                <w:bCs/>
              </w:rPr>
            </w:pPr>
            <w:r>
              <w:rPr>
                <w:b/>
                <w:bCs/>
              </w:rPr>
              <w:t>In the hospital, knowledge sharing practices are part of daily wor</w:t>
            </w:r>
            <w:r w:rsidR="000E5207">
              <w:rPr>
                <w:b/>
                <w:bCs/>
              </w:rPr>
              <w:t>king practice.</w:t>
            </w:r>
            <w:r w:rsidR="00FB379B">
              <w:rPr>
                <w:rFonts w:hint="cs"/>
                <w:b/>
                <w:bCs/>
                <w:rtl/>
              </w:rPr>
              <w:t xml:space="preserv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D82680E" w14:textId="15BB7F10"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3C04346" w14:textId="779FEE35"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B712D0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FD8FD1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27176B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DDD3A6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A791D4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17A630EF" w14:textId="7889C938"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2F87BF7" w14:textId="77777777" w:rsidR="008B7A30" w:rsidRDefault="008B7A30"/>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1B87D10" w14:textId="0253BEC9"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Doctor round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DA2897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F81162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63B477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B3222C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D6E32F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C5C2E4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8F95AD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2EF513B" w14:textId="63BEAD7B"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46A9ECE" w14:textId="2B205E01" w:rsidR="008B7A30" w:rsidRDefault="008B7A30">
            <w:pPr>
              <w:rPr>
                <w:b w:val="0"/>
                <w:bCs w:val="0"/>
              </w:rPr>
            </w:pPr>
            <w:r>
              <w:rPr>
                <w:b w:val="0"/>
                <w:bCs w:val="0"/>
              </w:rPr>
              <w:t>55.</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95B475D" w14:textId="519DF344"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I believe that </w:t>
            </w:r>
            <w:r w:rsidR="00694F82">
              <w:rPr>
                <w:b/>
                <w:bCs/>
              </w:rPr>
              <w:t xml:space="preserve">daily </w:t>
            </w:r>
            <w:r>
              <w:rPr>
                <w:b/>
                <w:bCs/>
              </w:rPr>
              <w:t xml:space="preserve">doctor rounds are </w:t>
            </w:r>
            <w:r w:rsidR="00C808F3">
              <w:rPr>
                <w:rFonts w:hint="cs"/>
                <w:b/>
                <w:bCs/>
                <w:rtl/>
              </w:rPr>
              <w:t>an</w:t>
            </w:r>
            <w:r>
              <w:rPr>
                <w:b/>
                <w:bCs/>
              </w:rPr>
              <w:t xml:space="preserve"> important </w:t>
            </w:r>
            <w:r w:rsidR="006F48AC">
              <w:rPr>
                <w:rFonts w:hint="cs"/>
                <w:b/>
                <w:bCs/>
                <w:rtl/>
              </w:rPr>
              <w:t xml:space="preserve">way of </w:t>
            </w:r>
            <w:r w:rsidR="00F263DF">
              <w:rPr>
                <w:rFonts w:hint="cs"/>
                <w:b/>
                <w:bCs/>
                <w:rtl/>
              </w:rPr>
              <w:t xml:space="preserve">improving </w:t>
            </w:r>
            <w:r>
              <w:rPr>
                <w:b/>
                <w:bCs/>
              </w:rPr>
              <w:t>knowledge</w:t>
            </w:r>
            <w:r w:rsidR="00F263DF">
              <w:rPr>
                <w:b/>
                <w:bCs/>
              </w:rPr>
              <w:t xml:space="preserv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4FC684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DCD7E71" w14:textId="3EA1EC8B"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4EDEF0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6F7267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28AD3E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B78DE0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51239E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55DE12CD" w14:textId="530C651E"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20C0CE3" w14:textId="6CE4FFDE" w:rsidR="008B7A30" w:rsidRDefault="008B7A30">
            <w:pPr>
              <w:rPr>
                <w:b w:val="0"/>
                <w:bCs w:val="0"/>
              </w:rPr>
            </w:pPr>
            <w:r>
              <w:rPr>
                <w:b w:val="0"/>
                <w:bCs w:val="0"/>
              </w:rPr>
              <w:t>56.</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357531B" w14:textId="7FA2A1D0"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n the hospital, there are daily rounds for professional employees </w:t>
            </w:r>
            <w:r w:rsidR="002F6495">
              <w:rPr>
                <w:b/>
                <w:bCs/>
              </w:rPr>
              <w:t>to help develop skill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3F901F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81C095A" w14:textId="560409CE"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2F0D60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4F61E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C6C67F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A91696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D90021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412699" w14:paraId="535796D2" w14:textId="03F81F9D" w:rsidTr="00382BED">
        <w:trPr>
          <w:trHeight w:val="266"/>
        </w:trPr>
        <w:tc>
          <w:tcPr>
            <w:cnfStyle w:val="001000000000" w:firstRow="0" w:lastRow="0" w:firstColumn="1" w:lastColumn="0" w:oddVBand="0" w:evenVBand="0" w:oddHBand="0" w:evenHBand="0" w:firstRowFirstColumn="0" w:firstRowLastColumn="0" w:lastRowFirstColumn="0" w:lastRowLastColumn="0"/>
            <w:tcW w:w="8080" w:type="dxa"/>
            <w:gridSpan w:val="7"/>
            <w:tcBorders>
              <w:top w:val="single" w:sz="2" w:space="0" w:color="666666" w:themeColor="text1" w:themeTint="99"/>
              <w:left w:val="nil"/>
              <w:bottom w:val="single" w:sz="2" w:space="0" w:color="666666" w:themeColor="text1" w:themeTint="99"/>
              <w:right w:val="single" w:sz="2" w:space="0" w:color="666666" w:themeColor="text1" w:themeTint="99"/>
            </w:tcBorders>
          </w:tcPr>
          <w:p w14:paraId="35532FA5" w14:textId="6C7A5D03" w:rsidR="008B7A30" w:rsidRDefault="008B7A30">
            <w:pPr>
              <w:rPr>
                <w:b w:val="0"/>
                <w:bCs w:val="0"/>
              </w:rPr>
            </w:pPr>
            <w:r>
              <w:rPr>
                <w:b w:val="0"/>
                <w:bCs w:val="0"/>
              </w:rPr>
              <w:t xml:space="preserve">Technological facilitators </w:t>
            </w:r>
          </w:p>
        </w:tc>
        <w:tc>
          <w:tcPr>
            <w:tcW w:w="784"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2C6AADEF" w14:textId="77777777" w:rsidR="008B7A30" w:rsidRDefault="008B7A30">
            <w:pPr>
              <w:cnfStyle w:val="000000000000" w:firstRow="0" w:lastRow="0" w:firstColumn="0" w:lastColumn="0" w:oddVBand="0" w:evenVBand="0" w:oddHBand="0" w:evenHBand="0" w:firstRowFirstColumn="0" w:firstRowLastColumn="0" w:lastRowFirstColumn="0" w:lastRowLastColumn="0"/>
            </w:pPr>
          </w:p>
        </w:tc>
        <w:tc>
          <w:tcPr>
            <w:tcW w:w="917"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60E17D5C" w14:textId="77777777" w:rsidR="008B7A30" w:rsidRDefault="008B7A30">
            <w:pPr>
              <w:cnfStyle w:val="000000000000" w:firstRow="0" w:lastRow="0" w:firstColumn="0" w:lastColumn="0" w:oddVBand="0" w:evenVBand="0" w:oddHBand="0" w:evenHBand="0" w:firstRowFirstColumn="0" w:firstRowLastColumn="0" w:lastRowFirstColumn="0" w:lastRowLastColumn="0"/>
            </w:pPr>
          </w:p>
        </w:tc>
      </w:tr>
      <w:tr w:rsidR="00382BED" w14:paraId="65DDBCF8" w14:textId="750366C0"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B203545" w14:textId="77777777" w:rsidR="008B7A30" w:rsidRDefault="008B7A30"/>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DA86311" w14:textId="16295E25"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CT (Information </w:t>
            </w:r>
            <w:r w:rsidR="0096193D">
              <w:rPr>
                <w:b/>
                <w:bCs/>
              </w:rPr>
              <w:t>communication</w:t>
            </w:r>
            <w:r w:rsidR="00756F5E">
              <w:rPr>
                <w:b/>
                <w:bCs/>
              </w:rPr>
              <w:t xml:space="preserve"> technology)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FED7C9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4D05DA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8A6ACF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D47123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A91C92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67CB6F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E89CCE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651C129F" w14:textId="76D1F632"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FE2C0A8" w14:textId="720A6287" w:rsidR="008B7A30" w:rsidRDefault="008B7A30">
            <w:pPr>
              <w:rPr>
                <w:b w:val="0"/>
                <w:bCs w:val="0"/>
              </w:rPr>
            </w:pPr>
            <w:r>
              <w:rPr>
                <w:b w:val="0"/>
                <w:bCs w:val="0"/>
              </w:rPr>
              <w:t>57.</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9059F63" w14:textId="050B4EFF"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n the hospital, there is information communication technology infrastructure (</w:t>
            </w:r>
            <w:r w:rsidR="003B2FE1">
              <w:rPr>
                <w:b/>
                <w:bCs/>
              </w:rPr>
              <w:t>e.g.,</w:t>
            </w:r>
            <w:r>
              <w:rPr>
                <w:b/>
                <w:bCs/>
              </w:rPr>
              <w:t xml:space="preserve"> Intranet, Extranet, PACS, and so </w:t>
            </w:r>
            <w:r w:rsidR="003B2FE1">
              <w:rPr>
                <w:b/>
                <w:bCs/>
              </w:rPr>
              <w:t>on)</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22F0C1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7C04ED7" w14:textId="4EEBABEA"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A5C3B1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F54084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5CF19C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90F623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FDEC07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6922B1DB" w14:textId="4E8FB7C5"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103543A" w14:textId="1A271975" w:rsidR="008B7A30" w:rsidRDefault="008B7A30">
            <w:pPr>
              <w:rPr>
                <w:b w:val="0"/>
                <w:bCs w:val="0"/>
              </w:rPr>
            </w:pPr>
            <w:r>
              <w:rPr>
                <w:b w:val="0"/>
                <w:bCs w:val="0"/>
              </w:rPr>
              <w:t>58.</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7C2EF36" w14:textId="169497C7"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 believe that social media has a significant impact on knowledge sharing behaviours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C2AE4E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C5FE907" w14:textId="0D965AED"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552945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C1179E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57DE0B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DBDE3D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A89CE4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0098C503" w14:textId="3AECFEC9"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30E158B" w14:textId="7E6AFC92" w:rsidR="008B7A30" w:rsidRDefault="008B7A30">
            <w:pPr>
              <w:rPr>
                <w:b w:val="0"/>
                <w:bCs w:val="0"/>
              </w:rPr>
            </w:pPr>
            <w:r>
              <w:rPr>
                <w:b w:val="0"/>
                <w:bCs w:val="0"/>
              </w:rPr>
              <w:t>59.</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E5D606A" w14:textId="3DBF456F"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There are technical support and maintenance group</w:t>
            </w:r>
            <w:r w:rsidR="00756615">
              <w:rPr>
                <w:b/>
                <w:bCs/>
              </w:rPr>
              <w:t xml:space="preserve">s </w:t>
            </w:r>
            <w:r>
              <w:rPr>
                <w:b/>
                <w:bCs/>
              </w:rPr>
              <w:t xml:space="preserve">available </w:t>
            </w:r>
            <w:r w:rsidR="00756615">
              <w:rPr>
                <w:b/>
                <w:bCs/>
              </w:rPr>
              <w:t xml:space="preserve">to address </w:t>
            </w:r>
            <w:r w:rsidR="00A02BEA">
              <w:rPr>
                <w:b/>
                <w:bCs/>
              </w:rPr>
              <w:t xml:space="preserve">information communication technology </w:t>
            </w:r>
            <w:r w:rsidR="00756615">
              <w:rPr>
                <w:b/>
                <w:bCs/>
              </w:rPr>
              <w:t>related problem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C45DBB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F48CA80" w14:textId="452C36FA"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E1DB04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400382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7764DF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472F2A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0F72BD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7B3AD5F6" w14:textId="4DB9C265"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FCAA8E0" w14:textId="2A677C9F" w:rsidR="008B7A30" w:rsidRDefault="008B7A30">
            <w:pPr>
              <w:rPr>
                <w:b w:val="0"/>
                <w:bCs w:val="0"/>
              </w:rPr>
            </w:pPr>
            <w:r>
              <w:rPr>
                <w:b w:val="0"/>
                <w:bCs w:val="0"/>
              </w:rPr>
              <w:t>60.</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CBDA0B3" w14:textId="12766A88"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Employees in the hospital have </w:t>
            </w:r>
            <w:r w:rsidR="00EA23C1">
              <w:rPr>
                <w:b/>
                <w:bCs/>
              </w:rPr>
              <w:t>the</w:t>
            </w:r>
            <w:r w:rsidR="005F0590">
              <w:rPr>
                <w:b/>
                <w:bCs/>
              </w:rPr>
              <w:t xml:space="preserve"> </w:t>
            </w:r>
            <w:r>
              <w:rPr>
                <w:b/>
                <w:bCs/>
              </w:rPr>
              <w:t xml:space="preserve">knowledge and skills </w:t>
            </w:r>
            <w:r w:rsidR="005F0590">
              <w:rPr>
                <w:b/>
                <w:bCs/>
              </w:rPr>
              <w:t xml:space="preserve">to use information communication technology </w:t>
            </w:r>
            <w:r w:rsidR="00832F5A">
              <w:rPr>
                <w:b/>
                <w:bCs/>
              </w:rPr>
              <w:t xml:space="preserve">effectively. </w:t>
            </w:r>
            <w:r>
              <w:rPr>
                <w:b/>
                <w:bCs/>
              </w:rPr>
              <w:t xml:space="preserv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D1D4D5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1CAB3B1" w14:textId="54DEA99A"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A8651E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E0167C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6F835F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7C405E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A63749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65856C81" w14:textId="5B10A6FC"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B2F3608" w14:textId="2F8C1E8F" w:rsidR="008B7A30" w:rsidRDefault="008B7A30">
            <w:pPr>
              <w:rPr>
                <w:b w:val="0"/>
                <w:bCs w:val="0"/>
              </w:rPr>
            </w:pPr>
            <w:r>
              <w:rPr>
                <w:b w:val="0"/>
                <w:bCs w:val="0"/>
              </w:rPr>
              <w:lastRenderedPageBreak/>
              <w:t>61.</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D388787" w14:textId="6EC8A3A5"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Employees in the hospital use social </w:t>
            </w:r>
            <w:r w:rsidR="00412699">
              <w:rPr>
                <w:b/>
                <w:bCs/>
              </w:rPr>
              <w:t xml:space="preserve">information communication technology </w:t>
            </w:r>
            <w:r>
              <w:rPr>
                <w:b/>
                <w:bCs/>
              </w:rPr>
              <w:t>to communicate with each other</w:t>
            </w:r>
            <w:r w:rsidR="00756615">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19CC3C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CB42FD7" w14:textId="6757E298"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EFF8A1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62061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78FDFB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D4DE78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8E2EC2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286EDF28" w14:textId="32154E90"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5A82B5B6" w14:textId="77777777" w:rsidR="008B7A30" w:rsidRDefault="008B7A30"/>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381E839" w14:textId="4455F051"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Network</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9B6BC2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25C2DA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54F6C0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2F1248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8127DB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AF898E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673B93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5AE6965E" w14:textId="364DCAC2"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A2B74A7" w14:textId="33899021" w:rsidR="008B7A30" w:rsidRDefault="008B7A30">
            <w:pPr>
              <w:rPr>
                <w:b w:val="0"/>
                <w:bCs w:val="0"/>
              </w:rPr>
            </w:pPr>
            <w:r>
              <w:rPr>
                <w:b w:val="0"/>
                <w:bCs w:val="0"/>
              </w:rPr>
              <w:t>62.</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026E437" w14:textId="3B4CE330"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In the hospital, there is </w:t>
            </w:r>
            <w:r w:rsidR="0062358B">
              <w:rPr>
                <w:b/>
                <w:bCs/>
              </w:rPr>
              <w:t>a high-speed</w:t>
            </w:r>
            <w:r>
              <w:rPr>
                <w:b/>
                <w:bCs/>
              </w:rPr>
              <w:t xml:space="preserve"> network available</w:t>
            </w:r>
            <w:r w:rsidR="008A12E7">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632A9B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F0DD8A4" w14:textId="3B1F98B8"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420DAB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B74B2C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6FBF4A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9F4CD3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1684FA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6C58889D" w14:textId="4E86AEE8"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B238836" w14:textId="08F53E43" w:rsidR="008B7A30" w:rsidRDefault="008B7A30">
            <w:pPr>
              <w:rPr>
                <w:b w:val="0"/>
                <w:bCs w:val="0"/>
              </w:rPr>
            </w:pPr>
            <w:r>
              <w:rPr>
                <w:b w:val="0"/>
                <w:bCs w:val="0"/>
              </w:rPr>
              <w:t>63.</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D2D6751" w14:textId="779D16C6"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 believe that </w:t>
            </w:r>
            <w:r w:rsidR="008D4B95">
              <w:rPr>
                <w:b/>
                <w:bCs/>
              </w:rPr>
              <w:t xml:space="preserve">an available </w:t>
            </w:r>
            <w:r>
              <w:rPr>
                <w:b/>
                <w:bCs/>
              </w:rPr>
              <w:t xml:space="preserve">network is vital in </w:t>
            </w:r>
            <w:r w:rsidR="00FD75CF">
              <w:rPr>
                <w:b/>
                <w:bCs/>
              </w:rPr>
              <w:t>enabling</w:t>
            </w:r>
            <w:r>
              <w:rPr>
                <w:b/>
                <w:bCs/>
              </w:rPr>
              <w:t xml:space="preserve"> knowledge sharing</w:t>
            </w:r>
            <w:r w:rsidR="00756615">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167885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1E17740" w14:textId="1309289B"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F8B384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AFA776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5C25C3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359675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FF0DA5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C44494" w14:paraId="4C66349B" w14:textId="76E49908"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2BF545A9" w14:textId="77777777" w:rsidR="00C44494" w:rsidRDefault="00C44494"/>
        </w:tc>
        <w:tc>
          <w:tcPr>
            <w:tcW w:w="9283" w:type="dxa"/>
            <w:gridSpan w:val="8"/>
            <w:tcBorders>
              <w:top w:val="single" w:sz="2" w:space="0" w:color="666666" w:themeColor="text1" w:themeTint="99"/>
              <w:left w:val="single" w:sz="2" w:space="0" w:color="666666" w:themeColor="text1" w:themeTint="99"/>
              <w:bottom w:val="single" w:sz="2" w:space="0" w:color="666666" w:themeColor="text1" w:themeTint="99"/>
            </w:tcBorders>
          </w:tcPr>
          <w:p w14:paraId="3ACFC8A2" w14:textId="26892C62" w:rsidR="00C44494" w:rsidRDefault="00C44494">
            <w:pPr>
              <w:cnfStyle w:val="000000000000" w:firstRow="0" w:lastRow="0" w:firstColumn="0" w:lastColumn="0" w:oddVBand="0" w:evenVBand="0" w:oddHBand="0" w:evenHBand="0" w:firstRowFirstColumn="0" w:firstRowLastColumn="0" w:lastRowFirstColumn="0" w:lastRowLastColumn="0"/>
              <w:rPr>
                <w:b/>
                <w:bCs/>
              </w:rPr>
            </w:pPr>
            <w:r>
              <w:rPr>
                <w:b/>
                <w:bCs/>
              </w:rPr>
              <w:t xml:space="preserve">Digital library: It is an </w:t>
            </w:r>
            <w:r w:rsidR="00F24812">
              <w:rPr>
                <w:b/>
                <w:bCs/>
              </w:rPr>
              <w:t>electronic recourse</w:t>
            </w:r>
            <w:r>
              <w:rPr>
                <w:b/>
                <w:bCs/>
              </w:rPr>
              <w:t xml:space="preserve"> </w:t>
            </w:r>
            <w:r w:rsidR="00B62A57">
              <w:rPr>
                <w:b/>
                <w:bCs/>
              </w:rPr>
              <w:t xml:space="preserve">such as eBooks </w:t>
            </w:r>
            <w:r w:rsidR="00C37F3C">
              <w:rPr>
                <w:b/>
                <w:bCs/>
              </w:rPr>
              <w:t>and databases</w:t>
            </w:r>
            <w:r w:rsidR="00676A7E">
              <w:rPr>
                <w:b/>
                <w:bCs/>
              </w:rPr>
              <w:t xml:space="preserve">, which are related to the medical background and published articles </w:t>
            </w:r>
            <w:r w:rsidR="00C37F3C">
              <w:rPr>
                <w:b/>
                <w:bCs/>
              </w:rPr>
              <w:t xml:space="preserve">that support making </w:t>
            </w:r>
            <w:r w:rsidR="00F24812">
              <w:rPr>
                <w:b/>
                <w:bCs/>
              </w:rPr>
              <w:t>decisions.</w:t>
            </w:r>
            <w:r w:rsidR="00C37F3C">
              <w:rPr>
                <w:b/>
                <w:bCs/>
              </w:rPr>
              <w:t xml:space="preserve"> </w:t>
            </w:r>
          </w:p>
        </w:tc>
      </w:tr>
      <w:tr w:rsidR="00382BED" w14:paraId="7AB800DC" w14:textId="26BC3591"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C13AB6B" w14:textId="3DCC3A5D" w:rsidR="008B7A30" w:rsidRDefault="008B7A30">
            <w:pPr>
              <w:rPr>
                <w:b w:val="0"/>
                <w:bCs w:val="0"/>
              </w:rPr>
            </w:pPr>
            <w:r>
              <w:rPr>
                <w:b w:val="0"/>
                <w:bCs w:val="0"/>
              </w:rPr>
              <w:t>64.</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9A4168A" w14:textId="3A700AEB"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 believe that digital libraries </w:t>
            </w:r>
            <w:r w:rsidR="00E91192">
              <w:rPr>
                <w:b/>
                <w:bCs/>
              </w:rPr>
              <w:t xml:space="preserve">facilitate </w:t>
            </w:r>
            <w:r>
              <w:rPr>
                <w:b/>
                <w:bCs/>
              </w:rPr>
              <w:t xml:space="preserve">learning and therefore knowledge sharing.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F5D0DB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70190EA" w14:textId="117562D4"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BDEF66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3A01F1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0D4B1D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440886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D5FD52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bl>
    <w:p w14:paraId="0006041E" w14:textId="77777777" w:rsidR="00FD0FBE" w:rsidRDefault="00FD0FBE">
      <w:pPr>
        <w:rPr>
          <w:b/>
          <w:bCs/>
          <w:lang w:eastAsia="en-US"/>
        </w:rPr>
      </w:pPr>
    </w:p>
    <w:p w14:paraId="01D8AC39" w14:textId="742EDC8B" w:rsidR="00FD0FBE" w:rsidRDefault="00D4390F">
      <w:pPr>
        <w:pBdr>
          <w:bottom w:val="single" w:sz="6" w:space="1" w:color="auto"/>
        </w:pBdr>
        <w:rPr>
          <w:b/>
          <w:bCs/>
        </w:rPr>
      </w:pPr>
      <w:r>
        <w:rPr>
          <w:b/>
          <w:bCs/>
        </w:rPr>
        <w:t>64</w:t>
      </w:r>
      <w:r w:rsidR="00FD0FBE">
        <w:rPr>
          <w:b/>
          <w:bCs/>
        </w:rPr>
        <w:t>. Feel Free to add any Comment regarding Knowledge sharing practices</w:t>
      </w:r>
    </w:p>
    <w:p w14:paraId="7053B875" w14:textId="77777777" w:rsidR="00FD0FBE" w:rsidRDefault="00FD0FBE">
      <w:pPr>
        <w:rPr>
          <w:b/>
          <w:bCs/>
        </w:rPr>
      </w:pPr>
    </w:p>
    <w:p w14:paraId="56D85F60" w14:textId="77777777" w:rsidR="00FD0FBE" w:rsidRDefault="00FD0FBE">
      <w:pPr>
        <w:rPr>
          <w:b/>
          <w:bCs/>
        </w:rPr>
      </w:pPr>
      <w:r>
        <w:rPr>
          <w:b/>
          <w:bCs/>
        </w:rPr>
        <w:t xml:space="preserve">Thank you </w:t>
      </w:r>
    </w:p>
    <w:p w14:paraId="45CFCBDA" w14:textId="77777777" w:rsidR="00FD0FBE" w:rsidRDefault="00FD0FBE">
      <w:pPr>
        <w:rPr>
          <w:b/>
          <w:bCs/>
        </w:rPr>
      </w:pPr>
    </w:p>
    <w:p w14:paraId="4FCC4C33" w14:textId="77777777" w:rsidR="00FD0FBE" w:rsidRDefault="00FD0FBE">
      <w:pPr>
        <w:rPr>
          <w:b/>
          <w:bCs/>
        </w:rPr>
      </w:pPr>
    </w:p>
    <w:p w14:paraId="6B9430D8" w14:textId="77777777" w:rsidR="00FD0FBE" w:rsidRDefault="00FD0FBE">
      <w:pPr>
        <w:rPr>
          <w:b/>
          <w:bCs/>
        </w:rPr>
      </w:pPr>
    </w:p>
    <w:p w14:paraId="2F22B306" w14:textId="77777777" w:rsidR="00FD0FBE" w:rsidRDefault="00FD0FBE">
      <w:pPr>
        <w:rPr>
          <w:b/>
          <w:bCs/>
        </w:rPr>
      </w:pPr>
    </w:p>
    <w:p w14:paraId="613ABE07" w14:textId="77777777" w:rsidR="00FD0FBE" w:rsidRDefault="00FD0FBE">
      <w:pPr>
        <w:rPr>
          <w:b/>
          <w:bCs/>
        </w:rPr>
      </w:pPr>
    </w:p>
    <w:p w14:paraId="2598EC02" w14:textId="77777777" w:rsidR="00FD0FBE" w:rsidRDefault="00FD0FBE">
      <w:pPr>
        <w:rPr>
          <w:b/>
          <w:bCs/>
        </w:rPr>
      </w:pPr>
    </w:p>
    <w:p w14:paraId="76A2DDEB" w14:textId="77777777" w:rsidR="00FD0FBE" w:rsidRDefault="00FD0FBE">
      <w:pPr>
        <w:rPr>
          <w:b/>
          <w:bCs/>
        </w:rPr>
      </w:pPr>
    </w:p>
    <w:p w14:paraId="61286E5D" w14:textId="77777777" w:rsidR="00FD0FBE" w:rsidRDefault="00FD0FBE">
      <w:pPr>
        <w:rPr>
          <w:b/>
          <w:bCs/>
        </w:rPr>
      </w:pPr>
    </w:p>
    <w:p w14:paraId="671ED880" w14:textId="77777777" w:rsidR="00FD0FBE" w:rsidRDefault="00FD0FBE">
      <w:pPr>
        <w:rPr>
          <w:b/>
          <w:bCs/>
        </w:rPr>
      </w:pPr>
    </w:p>
    <w:p w14:paraId="256483DD" w14:textId="77777777" w:rsidR="00FD0FBE" w:rsidRDefault="00FD0FBE">
      <w:pPr>
        <w:rPr>
          <w:b/>
          <w:bCs/>
        </w:rPr>
      </w:pPr>
    </w:p>
    <w:p w14:paraId="149DF4B8" w14:textId="77777777" w:rsidR="00C4016F" w:rsidRDefault="00C4016F">
      <w:pPr>
        <w:rPr>
          <w:b/>
          <w:bCs/>
        </w:rPr>
      </w:pPr>
    </w:p>
    <w:p w14:paraId="4C94B9F8" w14:textId="77777777" w:rsidR="00C4016F" w:rsidRDefault="00C4016F">
      <w:pPr>
        <w:rPr>
          <w:b/>
          <w:bCs/>
        </w:rPr>
      </w:pPr>
    </w:p>
    <w:p w14:paraId="4B33E023" w14:textId="77777777" w:rsidR="00A56671" w:rsidRDefault="00A56671" w:rsidP="00C4016F">
      <w:pPr>
        <w:rPr>
          <w:b/>
          <w:bCs/>
        </w:rPr>
      </w:pPr>
    </w:p>
    <w:p w14:paraId="193A276F" w14:textId="77777777" w:rsidR="00A56671" w:rsidRDefault="00A56671" w:rsidP="00C4016F">
      <w:pPr>
        <w:rPr>
          <w:b/>
          <w:bCs/>
        </w:rPr>
      </w:pPr>
    </w:p>
    <w:p w14:paraId="24E255C9" w14:textId="77777777" w:rsidR="00A56671" w:rsidRDefault="00A56671" w:rsidP="00C4016F">
      <w:pPr>
        <w:rPr>
          <w:b/>
          <w:bCs/>
        </w:rPr>
      </w:pPr>
    </w:p>
    <w:p w14:paraId="5215B55B" w14:textId="77777777" w:rsidR="00A56671" w:rsidRDefault="00A56671" w:rsidP="00C4016F">
      <w:pPr>
        <w:rPr>
          <w:b/>
          <w:bCs/>
        </w:rPr>
      </w:pPr>
    </w:p>
    <w:p w14:paraId="66473935" w14:textId="77777777" w:rsidR="00A56671" w:rsidRDefault="00A56671" w:rsidP="00C4016F">
      <w:pPr>
        <w:rPr>
          <w:b/>
          <w:bCs/>
        </w:rPr>
      </w:pPr>
    </w:p>
    <w:p w14:paraId="764A3624" w14:textId="77777777" w:rsidR="00A56671" w:rsidRDefault="00A56671" w:rsidP="00C4016F">
      <w:pPr>
        <w:rPr>
          <w:b/>
          <w:bCs/>
        </w:rPr>
      </w:pPr>
    </w:p>
    <w:p w14:paraId="1D8B0E10" w14:textId="77777777" w:rsidR="00A56671" w:rsidRDefault="00A56671" w:rsidP="00C4016F">
      <w:pPr>
        <w:rPr>
          <w:b/>
          <w:bCs/>
        </w:rPr>
      </w:pPr>
    </w:p>
    <w:p w14:paraId="3A12B882" w14:textId="77777777" w:rsidR="00C12ED5" w:rsidRDefault="00C12ED5"/>
    <w:sectPr w:rsidR="00C12E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43"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6720D9"/>
    <w:multiLevelType w:val="hybridMultilevel"/>
    <w:tmpl w:val="934074CC"/>
    <w:lvl w:ilvl="0" w:tplc="FFFFFFFF">
      <w:start w:val="1"/>
      <w:numFmt w:val="decimal"/>
      <w:lvlText w:val="%1."/>
      <w:lvlJc w:val="left"/>
      <w:pPr>
        <w:ind w:left="720" w:hanging="360"/>
      </w:pPr>
    </w:lvl>
    <w:lvl w:ilvl="1" w:tplc="FFFFFFFF">
      <w:start w:val="1"/>
      <w:numFmt w:val="upperLetter"/>
      <w:lvlText w:val="%2."/>
      <w:lvlJc w:val="left"/>
      <w:pPr>
        <w:ind w:left="1440" w:hanging="360"/>
      </w:pPr>
    </w:lvl>
    <w:lvl w:ilvl="2" w:tplc="FFFFFFFF">
      <w:start w:val="1"/>
      <w:numFmt w:val="upperLetter"/>
      <w:lvlText w:val="%3&gt;"/>
      <w:lvlJc w:val="left"/>
      <w:pPr>
        <w:ind w:left="2340" w:hanging="36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 w15:restartNumberingAfterBreak="0">
    <w:nsid w:val="092E6008"/>
    <w:multiLevelType w:val="hybridMultilevel"/>
    <w:tmpl w:val="CA6E7062"/>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FE27B19"/>
    <w:multiLevelType w:val="hybridMultilevel"/>
    <w:tmpl w:val="85D828A2"/>
    <w:lvl w:ilvl="0" w:tplc="FFFFFFFF">
      <w:start w:val="1"/>
      <w:numFmt w:val="decimal"/>
      <w:lvlText w:val="%1."/>
      <w:lvlJc w:val="left"/>
      <w:pPr>
        <w:ind w:left="720" w:hanging="360"/>
      </w:pPr>
    </w:lvl>
    <w:lvl w:ilvl="1" w:tplc="D474E468">
      <w:start w:val="1"/>
      <w:numFmt w:val="upperLetter"/>
      <w:lvlText w:val="%2."/>
      <w:lvlJc w:val="left"/>
      <w:pPr>
        <w:ind w:left="1440" w:hanging="360"/>
      </w:pPr>
    </w:lvl>
    <w:lvl w:ilvl="2" w:tplc="212A8A96">
      <w:start w:val="1"/>
      <w:numFmt w:val="upperLetter"/>
      <w:lvlText w:val="%3&gt;"/>
      <w:lvlJc w:val="left"/>
      <w:pPr>
        <w:ind w:left="2340" w:hanging="36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251A0DCA"/>
    <w:multiLevelType w:val="hybridMultilevel"/>
    <w:tmpl w:val="75B64DF6"/>
    <w:lvl w:ilvl="0" w:tplc="04090015">
      <w:start w:val="1"/>
      <w:numFmt w:val="upperLetter"/>
      <w:lvlText w:val="%1."/>
      <w:lvlJc w:val="left"/>
      <w:pPr>
        <w:ind w:left="1440" w:hanging="360"/>
      </w:pPr>
    </w:lvl>
    <w:lvl w:ilvl="1" w:tplc="5F98E866">
      <w:start w:val="3"/>
      <w:numFmt w:val="lowerLetter"/>
      <w:lvlText w:val="%2."/>
      <w:lvlJc w:val="left"/>
      <w:pPr>
        <w:ind w:left="2160" w:hanging="360"/>
      </w:pPr>
      <w:rPr>
        <w:rFonts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301B2D44"/>
    <w:multiLevelType w:val="hybridMultilevel"/>
    <w:tmpl w:val="56D472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FE17B7"/>
    <w:multiLevelType w:val="hybridMultilevel"/>
    <w:tmpl w:val="C62AB26A"/>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9517348">
    <w:abstractNumId w:val="2"/>
  </w:num>
  <w:num w:numId="2" w16cid:durableId="438457150">
    <w:abstractNumId w:val="4"/>
  </w:num>
  <w:num w:numId="3" w16cid:durableId="1565675893">
    <w:abstractNumId w:val="0"/>
  </w:num>
  <w:num w:numId="4" w16cid:durableId="1114397884">
    <w:abstractNumId w:val="1"/>
  </w:num>
  <w:num w:numId="5" w16cid:durableId="1703477968">
    <w:abstractNumId w:val="3"/>
  </w:num>
  <w:num w:numId="6" w16cid:durableId="18103919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ED5"/>
    <w:rsid w:val="000013DB"/>
    <w:rsid w:val="00003223"/>
    <w:rsid w:val="000047EC"/>
    <w:rsid w:val="0000496B"/>
    <w:rsid w:val="00014C23"/>
    <w:rsid w:val="00021568"/>
    <w:rsid w:val="000262CE"/>
    <w:rsid w:val="000330BB"/>
    <w:rsid w:val="000348A4"/>
    <w:rsid w:val="00035863"/>
    <w:rsid w:val="00040195"/>
    <w:rsid w:val="00044685"/>
    <w:rsid w:val="000501F5"/>
    <w:rsid w:val="00052165"/>
    <w:rsid w:val="00056789"/>
    <w:rsid w:val="0005776F"/>
    <w:rsid w:val="00071B65"/>
    <w:rsid w:val="00075C4F"/>
    <w:rsid w:val="000767B0"/>
    <w:rsid w:val="00082EFC"/>
    <w:rsid w:val="00091702"/>
    <w:rsid w:val="00092FF4"/>
    <w:rsid w:val="000A60B1"/>
    <w:rsid w:val="000B1D22"/>
    <w:rsid w:val="000B2ADC"/>
    <w:rsid w:val="000C27C8"/>
    <w:rsid w:val="000C54BD"/>
    <w:rsid w:val="000C685C"/>
    <w:rsid w:val="000C719C"/>
    <w:rsid w:val="000D022A"/>
    <w:rsid w:val="000D5C3D"/>
    <w:rsid w:val="000D7CAC"/>
    <w:rsid w:val="000E4E2B"/>
    <w:rsid w:val="000E5207"/>
    <w:rsid w:val="000F6E8C"/>
    <w:rsid w:val="00104A4C"/>
    <w:rsid w:val="0010598E"/>
    <w:rsid w:val="00107D54"/>
    <w:rsid w:val="001102C1"/>
    <w:rsid w:val="001241F0"/>
    <w:rsid w:val="001363F3"/>
    <w:rsid w:val="001378EB"/>
    <w:rsid w:val="00141A50"/>
    <w:rsid w:val="00144A37"/>
    <w:rsid w:val="00152FB1"/>
    <w:rsid w:val="0016088D"/>
    <w:rsid w:val="0017118F"/>
    <w:rsid w:val="0017252A"/>
    <w:rsid w:val="0017560F"/>
    <w:rsid w:val="00185D1B"/>
    <w:rsid w:val="00195095"/>
    <w:rsid w:val="001A4A2E"/>
    <w:rsid w:val="001B072A"/>
    <w:rsid w:val="001C2388"/>
    <w:rsid w:val="001D4365"/>
    <w:rsid w:val="001D5B3D"/>
    <w:rsid w:val="001E0978"/>
    <w:rsid w:val="001E66D1"/>
    <w:rsid w:val="001E7C04"/>
    <w:rsid w:val="001F1F62"/>
    <w:rsid w:val="001F5D12"/>
    <w:rsid w:val="00214C5C"/>
    <w:rsid w:val="002168C0"/>
    <w:rsid w:val="00226CB7"/>
    <w:rsid w:val="00233F36"/>
    <w:rsid w:val="00235150"/>
    <w:rsid w:val="002424A6"/>
    <w:rsid w:val="002455CB"/>
    <w:rsid w:val="002533D7"/>
    <w:rsid w:val="00254769"/>
    <w:rsid w:val="002562A1"/>
    <w:rsid w:val="00261174"/>
    <w:rsid w:val="002622A3"/>
    <w:rsid w:val="002631D6"/>
    <w:rsid w:val="00267924"/>
    <w:rsid w:val="0027234A"/>
    <w:rsid w:val="00272758"/>
    <w:rsid w:val="00275CA9"/>
    <w:rsid w:val="00277A6B"/>
    <w:rsid w:val="00281649"/>
    <w:rsid w:val="002A5CBC"/>
    <w:rsid w:val="002A5E11"/>
    <w:rsid w:val="002A6F25"/>
    <w:rsid w:val="002A78C7"/>
    <w:rsid w:val="002B094F"/>
    <w:rsid w:val="002B3741"/>
    <w:rsid w:val="002B460C"/>
    <w:rsid w:val="002B612B"/>
    <w:rsid w:val="002C5056"/>
    <w:rsid w:val="002D4E98"/>
    <w:rsid w:val="002D5B7F"/>
    <w:rsid w:val="002E00A1"/>
    <w:rsid w:val="002E03BD"/>
    <w:rsid w:val="002E0787"/>
    <w:rsid w:val="002F2102"/>
    <w:rsid w:val="002F636D"/>
    <w:rsid w:val="002F6495"/>
    <w:rsid w:val="0030371D"/>
    <w:rsid w:val="003060B8"/>
    <w:rsid w:val="00316F00"/>
    <w:rsid w:val="003231B9"/>
    <w:rsid w:val="003252DF"/>
    <w:rsid w:val="00332A62"/>
    <w:rsid w:val="00343C0D"/>
    <w:rsid w:val="0035753D"/>
    <w:rsid w:val="00366BE1"/>
    <w:rsid w:val="00371765"/>
    <w:rsid w:val="00382BED"/>
    <w:rsid w:val="003847B9"/>
    <w:rsid w:val="00394548"/>
    <w:rsid w:val="003A4528"/>
    <w:rsid w:val="003B0C1E"/>
    <w:rsid w:val="003B17D8"/>
    <w:rsid w:val="003B2FE1"/>
    <w:rsid w:val="003C265D"/>
    <w:rsid w:val="003C3D37"/>
    <w:rsid w:val="003D1C00"/>
    <w:rsid w:val="003D25A3"/>
    <w:rsid w:val="003D2B19"/>
    <w:rsid w:val="003D6362"/>
    <w:rsid w:val="003D7577"/>
    <w:rsid w:val="003E05B7"/>
    <w:rsid w:val="003E1ACF"/>
    <w:rsid w:val="003E50EC"/>
    <w:rsid w:val="003E7150"/>
    <w:rsid w:val="003F2003"/>
    <w:rsid w:val="003F582F"/>
    <w:rsid w:val="00412699"/>
    <w:rsid w:val="004204B7"/>
    <w:rsid w:val="004246AB"/>
    <w:rsid w:val="00425694"/>
    <w:rsid w:val="004273A5"/>
    <w:rsid w:val="00452C95"/>
    <w:rsid w:val="004637C9"/>
    <w:rsid w:val="00474CAC"/>
    <w:rsid w:val="00480898"/>
    <w:rsid w:val="0048138E"/>
    <w:rsid w:val="004866A5"/>
    <w:rsid w:val="004901D0"/>
    <w:rsid w:val="00491580"/>
    <w:rsid w:val="00492362"/>
    <w:rsid w:val="0049293C"/>
    <w:rsid w:val="004A34E8"/>
    <w:rsid w:val="004A458D"/>
    <w:rsid w:val="004A5FC5"/>
    <w:rsid w:val="004B3ACE"/>
    <w:rsid w:val="004C4D4D"/>
    <w:rsid w:val="004D0E82"/>
    <w:rsid w:val="004D2EF9"/>
    <w:rsid w:val="004D4FD2"/>
    <w:rsid w:val="004D7CF3"/>
    <w:rsid w:val="004E1A08"/>
    <w:rsid w:val="004E4485"/>
    <w:rsid w:val="004F6C8F"/>
    <w:rsid w:val="0051261B"/>
    <w:rsid w:val="005204ED"/>
    <w:rsid w:val="00530C26"/>
    <w:rsid w:val="005502F5"/>
    <w:rsid w:val="00570689"/>
    <w:rsid w:val="00584353"/>
    <w:rsid w:val="00591867"/>
    <w:rsid w:val="00596CD7"/>
    <w:rsid w:val="005C1CA8"/>
    <w:rsid w:val="005C436A"/>
    <w:rsid w:val="005C5398"/>
    <w:rsid w:val="005D6770"/>
    <w:rsid w:val="005E572D"/>
    <w:rsid w:val="005F0436"/>
    <w:rsid w:val="005F0590"/>
    <w:rsid w:val="005F16AA"/>
    <w:rsid w:val="005F16C5"/>
    <w:rsid w:val="005F2173"/>
    <w:rsid w:val="005F4A4B"/>
    <w:rsid w:val="006016AA"/>
    <w:rsid w:val="0060478A"/>
    <w:rsid w:val="00612CBD"/>
    <w:rsid w:val="00615AB0"/>
    <w:rsid w:val="0061705E"/>
    <w:rsid w:val="0062358B"/>
    <w:rsid w:val="00633134"/>
    <w:rsid w:val="00641CAB"/>
    <w:rsid w:val="0065019B"/>
    <w:rsid w:val="0065210C"/>
    <w:rsid w:val="00656E3A"/>
    <w:rsid w:val="0066341D"/>
    <w:rsid w:val="00672F3C"/>
    <w:rsid w:val="00673D4B"/>
    <w:rsid w:val="006755D2"/>
    <w:rsid w:val="00676A7E"/>
    <w:rsid w:val="00682D37"/>
    <w:rsid w:val="00694F82"/>
    <w:rsid w:val="006A0C8C"/>
    <w:rsid w:val="006A56B0"/>
    <w:rsid w:val="006C2CF0"/>
    <w:rsid w:val="006C30DC"/>
    <w:rsid w:val="006D71FC"/>
    <w:rsid w:val="006E1A03"/>
    <w:rsid w:val="006F371C"/>
    <w:rsid w:val="006F3998"/>
    <w:rsid w:val="006F48AC"/>
    <w:rsid w:val="00700DC4"/>
    <w:rsid w:val="00705162"/>
    <w:rsid w:val="007053E7"/>
    <w:rsid w:val="00706081"/>
    <w:rsid w:val="007113E2"/>
    <w:rsid w:val="00714B1C"/>
    <w:rsid w:val="00715161"/>
    <w:rsid w:val="00720D1C"/>
    <w:rsid w:val="0072158C"/>
    <w:rsid w:val="007308B1"/>
    <w:rsid w:val="007338E8"/>
    <w:rsid w:val="0074410B"/>
    <w:rsid w:val="00750237"/>
    <w:rsid w:val="00756615"/>
    <w:rsid w:val="00756F5E"/>
    <w:rsid w:val="00757E0B"/>
    <w:rsid w:val="0077225A"/>
    <w:rsid w:val="00781572"/>
    <w:rsid w:val="00796A26"/>
    <w:rsid w:val="007A3687"/>
    <w:rsid w:val="007A650F"/>
    <w:rsid w:val="007A714E"/>
    <w:rsid w:val="007B6E3C"/>
    <w:rsid w:val="007B6F2D"/>
    <w:rsid w:val="007D269E"/>
    <w:rsid w:val="007D7A40"/>
    <w:rsid w:val="007E6935"/>
    <w:rsid w:val="007F3115"/>
    <w:rsid w:val="00804D67"/>
    <w:rsid w:val="00807669"/>
    <w:rsid w:val="008100F3"/>
    <w:rsid w:val="00832F5A"/>
    <w:rsid w:val="0083348C"/>
    <w:rsid w:val="00833834"/>
    <w:rsid w:val="008362BE"/>
    <w:rsid w:val="0083674D"/>
    <w:rsid w:val="00837934"/>
    <w:rsid w:val="00840AA1"/>
    <w:rsid w:val="0084156C"/>
    <w:rsid w:val="008464F1"/>
    <w:rsid w:val="00846971"/>
    <w:rsid w:val="00851925"/>
    <w:rsid w:val="00852729"/>
    <w:rsid w:val="00852D05"/>
    <w:rsid w:val="0086406E"/>
    <w:rsid w:val="0086652B"/>
    <w:rsid w:val="00866997"/>
    <w:rsid w:val="00872B4F"/>
    <w:rsid w:val="00882660"/>
    <w:rsid w:val="00882BC8"/>
    <w:rsid w:val="00886259"/>
    <w:rsid w:val="008878F0"/>
    <w:rsid w:val="008964FC"/>
    <w:rsid w:val="008A12E7"/>
    <w:rsid w:val="008A2089"/>
    <w:rsid w:val="008A2DE6"/>
    <w:rsid w:val="008B2338"/>
    <w:rsid w:val="008B261B"/>
    <w:rsid w:val="008B4460"/>
    <w:rsid w:val="008B7A30"/>
    <w:rsid w:val="008C0E92"/>
    <w:rsid w:val="008C3121"/>
    <w:rsid w:val="008C45E8"/>
    <w:rsid w:val="008D21F8"/>
    <w:rsid w:val="008D4B95"/>
    <w:rsid w:val="008D6D1F"/>
    <w:rsid w:val="008E12DC"/>
    <w:rsid w:val="008E170A"/>
    <w:rsid w:val="008E6418"/>
    <w:rsid w:val="008F4A7A"/>
    <w:rsid w:val="00917C67"/>
    <w:rsid w:val="0092086A"/>
    <w:rsid w:val="0092355F"/>
    <w:rsid w:val="00924B77"/>
    <w:rsid w:val="00926BE6"/>
    <w:rsid w:val="00930486"/>
    <w:rsid w:val="009428FB"/>
    <w:rsid w:val="00942CCB"/>
    <w:rsid w:val="009441ED"/>
    <w:rsid w:val="00954C16"/>
    <w:rsid w:val="00955C5C"/>
    <w:rsid w:val="0096193D"/>
    <w:rsid w:val="00965A5C"/>
    <w:rsid w:val="00990B45"/>
    <w:rsid w:val="009973E2"/>
    <w:rsid w:val="009A3DB2"/>
    <w:rsid w:val="009B07D2"/>
    <w:rsid w:val="009B2201"/>
    <w:rsid w:val="009B6139"/>
    <w:rsid w:val="009B71E7"/>
    <w:rsid w:val="009C5755"/>
    <w:rsid w:val="009D1CEE"/>
    <w:rsid w:val="009E4850"/>
    <w:rsid w:val="009E54DD"/>
    <w:rsid w:val="009E626F"/>
    <w:rsid w:val="009F6724"/>
    <w:rsid w:val="009F6B55"/>
    <w:rsid w:val="00A00074"/>
    <w:rsid w:val="00A00610"/>
    <w:rsid w:val="00A009C1"/>
    <w:rsid w:val="00A02BEA"/>
    <w:rsid w:val="00A06648"/>
    <w:rsid w:val="00A06726"/>
    <w:rsid w:val="00A23511"/>
    <w:rsid w:val="00A261C2"/>
    <w:rsid w:val="00A35CCF"/>
    <w:rsid w:val="00A56671"/>
    <w:rsid w:val="00A66BA6"/>
    <w:rsid w:val="00A7564F"/>
    <w:rsid w:val="00A76A81"/>
    <w:rsid w:val="00A77841"/>
    <w:rsid w:val="00A84F0F"/>
    <w:rsid w:val="00A91C5D"/>
    <w:rsid w:val="00A97B1B"/>
    <w:rsid w:val="00AB67D5"/>
    <w:rsid w:val="00AB6F75"/>
    <w:rsid w:val="00AC1FFA"/>
    <w:rsid w:val="00AC70E7"/>
    <w:rsid w:val="00AD2B1F"/>
    <w:rsid w:val="00AE4F0D"/>
    <w:rsid w:val="00AE7297"/>
    <w:rsid w:val="00AF14A0"/>
    <w:rsid w:val="00AF36D4"/>
    <w:rsid w:val="00B02FCB"/>
    <w:rsid w:val="00B146E4"/>
    <w:rsid w:val="00B20B45"/>
    <w:rsid w:val="00B24E02"/>
    <w:rsid w:val="00B25A74"/>
    <w:rsid w:val="00B31219"/>
    <w:rsid w:val="00B33C51"/>
    <w:rsid w:val="00B40049"/>
    <w:rsid w:val="00B40319"/>
    <w:rsid w:val="00B41F73"/>
    <w:rsid w:val="00B46547"/>
    <w:rsid w:val="00B50C8A"/>
    <w:rsid w:val="00B61096"/>
    <w:rsid w:val="00B6164B"/>
    <w:rsid w:val="00B62A57"/>
    <w:rsid w:val="00B73532"/>
    <w:rsid w:val="00B9126F"/>
    <w:rsid w:val="00B94BFB"/>
    <w:rsid w:val="00B964A8"/>
    <w:rsid w:val="00BA21B8"/>
    <w:rsid w:val="00BB14CD"/>
    <w:rsid w:val="00BC0FD5"/>
    <w:rsid w:val="00BD19E4"/>
    <w:rsid w:val="00BD7FD4"/>
    <w:rsid w:val="00BE5C42"/>
    <w:rsid w:val="00BF1A26"/>
    <w:rsid w:val="00BF5565"/>
    <w:rsid w:val="00BF5DB8"/>
    <w:rsid w:val="00C0278E"/>
    <w:rsid w:val="00C0625A"/>
    <w:rsid w:val="00C12ED5"/>
    <w:rsid w:val="00C20C7C"/>
    <w:rsid w:val="00C220F5"/>
    <w:rsid w:val="00C26658"/>
    <w:rsid w:val="00C376C1"/>
    <w:rsid w:val="00C37F3C"/>
    <w:rsid w:val="00C4016F"/>
    <w:rsid w:val="00C44494"/>
    <w:rsid w:val="00C46ED5"/>
    <w:rsid w:val="00C50A16"/>
    <w:rsid w:val="00C63209"/>
    <w:rsid w:val="00C7385D"/>
    <w:rsid w:val="00C74309"/>
    <w:rsid w:val="00C808F3"/>
    <w:rsid w:val="00C80EEC"/>
    <w:rsid w:val="00C87D24"/>
    <w:rsid w:val="00C9192F"/>
    <w:rsid w:val="00C9347E"/>
    <w:rsid w:val="00C94430"/>
    <w:rsid w:val="00C951C1"/>
    <w:rsid w:val="00CB208C"/>
    <w:rsid w:val="00CB4B6C"/>
    <w:rsid w:val="00CC2EE4"/>
    <w:rsid w:val="00CD3FB7"/>
    <w:rsid w:val="00CD4DBA"/>
    <w:rsid w:val="00CD6B5D"/>
    <w:rsid w:val="00CD7923"/>
    <w:rsid w:val="00CF2494"/>
    <w:rsid w:val="00CF288F"/>
    <w:rsid w:val="00D03511"/>
    <w:rsid w:val="00D16685"/>
    <w:rsid w:val="00D2224A"/>
    <w:rsid w:val="00D252FA"/>
    <w:rsid w:val="00D25AED"/>
    <w:rsid w:val="00D25B34"/>
    <w:rsid w:val="00D41C26"/>
    <w:rsid w:val="00D4311A"/>
    <w:rsid w:val="00D4390F"/>
    <w:rsid w:val="00D448BD"/>
    <w:rsid w:val="00D45FA5"/>
    <w:rsid w:val="00D503C6"/>
    <w:rsid w:val="00D617CE"/>
    <w:rsid w:val="00D627D2"/>
    <w:rsid w:val="00D62C92"/>
    <w:rsid w:val="00D62F7F"/>
    <w:rsid w:val="00D66865"/>
    <w:rsid w:val="00D72990"/>
    <w:rsid w:val="00D96918"/>
    <w:rsid w:val="00DA7504"/>
    <w:rsid w:val="00DB2A09"/>
    <w:rsid w:val="00DB3282"/>
    <w:rsid w:val="00DC5A28"/>
    <w:rsid w:val="00DD70C4"/>
    <w:rsid w:val="00DD70DF"/>
    <w:rsid w:val="00DE360E"/>
    <w:rsid w:val="00DF41C1"/>
    <w:rsid w:val="00E01AE5"/>
    <w:rsid w:val="00E053AE"/>
    <w:rsid w:val="00E2254B"/>
    <w:rsid w:val="00E37527"/>
    <w:rsid w:val="00E466D8"/>
    <w:rsid w:val="00E51B74"/>
    <w:rsid w:val="00E54EE7"/>
    <w:rsid w:val="00E55D48"/>
    <w:rsid w:val="00E632DD"/>
    <w:rsid w:val="00E8124B"/>
    <w:rsid w:val="00E81508"/>
    <w:rsid w:val="00E82301"/>
    <w:rsid w:val="00E84A95"/>
    <w:rsid w:val="00E86BC0"/>
    <w:rsid w:val="00E86CCB"/>
    <w:rsid w:val="00E90E1F"/>
    <w:rsid w:val="00E91192"/>
    <w:rsid w:val="00E92086"/>
    <w:rsid w:val="00E924F4"/>
    <w:rsid w:val="00E95169"/>
    <w:rsid w:val="00E95350"/>
    <w:rsid w:val="00E97C13"/>
    <w:rsid w:val="00EA13D2"/>
    <w:rsid w:val="00EA23C1"/>
    <w:rsid w:val="00EA2B98"/>
    <w:rsid w:val="00EA32A1"/>
    <w:rsid w:val="00EA4100"/>
    <w:rsid w:val="00EA5E79"/>
    <w:rsid w:val="00EB5A9F"/>
    <w:rsid w:val="00EC145D"/>
    <w:rsid w:val="00EC312B"/>
    <w:rsid w:val="00ED527A"/>
    <w:rsid w:val="00EE1609"/>
    <w:rsid w:val="00EF269E"/>
    <w:rsid w:val="00EF3471"/>
    <w:rsid w:val="00EF4F21"/>
    <w:rsid w:val="00EF60A8"/>
    <w:rsid w:val="00F0091D"/>
    <w:rsid w:val="00F00BB2"/>
    <w:rsid w:val="00F11E72"/>
    <w:rsid w:val="00F150D8"/>
    <w:rsid w:val="00F223BE"/>
    <w:rsid w:val="00F2479B"/>
    <w:rsid w:val="00F24812"/>
    <w:rsid w:val="00F263DF"/>
    <w:rsid w:val="00F52797"/>
    <w:rsid w:val="00F60D62"/>
    <w:rsid w:val="00F6740C"/>
    <w:rsid w:val="00F70CC4"/>
    <w:rsid w:val="00F746C0"/>
    <w:rsid w:val="00F91C74"/>
    <w:rsid w:val="00FB379B"/>
    <w:rsid w:val="00FB63DC"/>
    <w:rsid w:val="00FC5A0F"/>
    <w:rsid w:val="00FC622A"/>
    <w:rsid w:val="00FD0FBE"/>
    <w:rsid w:val="00FD1E84"/>
    <w:rsid w:val="00FD62D2"/>
    <w:rsid w:val="00FD6C43"/>
    <w:rsid w:val="00FD75CF"/>
    <w:rsid w:val="00FE3B22"/>
    <w:rsid w:val="00FE7B0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4D39BD80"/>
  <w15:chartTrackingRefBased/>
  <w15:docId w15:val="{29967675-F928-41F1-8FD0-BBB2F40AD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0FBE"/>
    <w:pPr>
      <w:spacing w:line="256" w:lineRule="auto"/>
      <w:ind w:left="720"/>
      <w:contextualSpacing/>
    </w:pPr>
    <w:rPr>
      <w:lang w:eastAsia="en-US"/>
    </w:rPr>
  </w:style>
  <w:style w:type="table" w:styleId="GridTable2">
    <w:name w:val="Grid Table 2"/>
    <w:basedOn w:val="TableNormal"/>
    <w:uiPriority w:val="47"/>
    <w:rsid w:val="00FD0FBE"/>
    <w:pPr>
      <w:spacing w:after="0" w:line="240" w:lineRule="auto"/>
    </w:pPr>
    <w:rPr>
      <w:lang w:eastAsia="en-US"/>
    </w:r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AC1F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1202334">
      <w:bodyDiv w:val="1"/>
      <w:marLeft w:val="0"/>
      <w:marRight w:val="0"/>
      <w:marTop w:val="0"/>
      <w:marBottom w:val="0"/>
      <w:divBdr>
        <w:top w:val="none" w:sz="0" w:space="0" w:color="auto"/>
        <w:left w:val="none" w:sz="0" w:space="0" w:color="auto"/>
        <w:bottom w:val="none" w:sz="0" w:space="0" w:color="auto"/>
        <w:right w:val="none" w:sz="0" w:space="0" w:color="auto"/>
      </w:divBdr>
    </w:div>
    <w:div w:id="1188640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1</TotalTime>
  <Pages>10</Pages>
  <Words>1898</Words>
  <Characters>10823</Characters>
  <Application>Microsoft Office Word</Application>
  <DocSecurity>0</DocSecurity>
  <Lines>90</Lines>
  <Paragraphs>25</Paragraphs>
  <ScaleCrop>false</ScaleCrop>
  <Company/>
  <LinksUpToDate>false</LinksUpToDate>
  <CharactersWithSpaces>12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bbm</dc:creator>
  <cp:keywords/>
  <dc:description/>
  <cp:lastModifiedBy>Maryam Almashmoum</cp:lastModifiedBy>
  <cp:revision>3</cp:revision>
  <dcterms:created xsi:type="dcterms:W3CDTF">2024-08-22T08:59:00Z</dcterms:created>
  <dcterms:modified xsi:type="dcterms:W3CDTF">2024-08-22T09:00:00Z</dcterms:modified>
</cp:coreProperties>
</file>